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BD04A" w14:textId="671067D5" w:rsidR="00CE1124" w:rsidRPr="006B29FF" w:rsidRDefault="009D6D53" w:rsidP="00EC2917">
      <w:pPr>
        <w:rPr>
          <w:color w:val="000000" w:themeColor="text1"/>
          <w:sz w:val="20"/>
          <w:szCs w:val="20"/>
          <w:lang w:val="en-US"/>
        </w:rPr>
      </w:pPr>
      <w:r w:rsidRPr="006B29FF">
        <w:rPr>
          <w:b/>
          <w:bCs/>
          <w:color w:val="000000" w:themeColor="text1"/>
          <w:sz w:val="20"/>
          <w:szCs w:val="20"/>
          <w:lang w:val="en-US"/>
        </w:rPr>
        <w:t xml:space="preserve">Table </w:t>
      </w:r>
      <w:r w:rsidR="00253EA9" w:rsidRPr="006B29FF">
        <w:rPr>
          <w:b/>
          <w:bCs/>
          <w:color w:val="000000" w:themeColor="text1"/>
          <w:sz w:val="20"/>
          <w:szCs w:val="20"/>
          <w:lang w:val="en-US"/>
        </w:rPr>
        <w:t>S</w:t>
      </w:r>
      <w:r w:rsidR="00870EE7">
        <w:rPr>
          <w:b/>
          <w:bCs/>
          <w:color w:val="000000" w:themeColor="text1"/>
          <w:sz w:val="20"/>
          <w:szCs w:val="20"/>
          <w:lang w:val="en-US"/>
        </w:rPr>
        <w:t>5</w:t>
      </w:r>
      <w:r w:rsidR="008B4F4E" w:rsidRPr="006B29FF">
        <w:rPr>
          <w:color w:val="000000" w:themeColor="text1"/>
          <w:sz w:val="20"/>
          <w:szCs w:val="20"/>
          <w:lang w:val="en-US"/>
        </w:rPr>
        <w:t xml:space="preserve"> </w:t>
      </w:r>
      <w:r w:rsidR="00E306DC" w:rsidRPr="006B29FF">
        <w:rPr>
          <w:color w:val="000000" w:themeColor="text1"/>
          <w:sz w:val="20"/>
          <w:szCs w:val="20"/>
          <w:lang w:val="en-US"/>
        </w:rPr>
        <w:t xml:space="preserve">The ten most abundant bacterial genera found in the aerial parts, </w:t>
      </w:r>
      <w:proofErr w:type="gramStart"/>
      <w:r w:rsidR="00E306DC" w:rsidRPr="006B29FF">
        <w:rPr>
          <w:color w:val="000000" w:themeColor="text1"/>
          <w:sz w:val="20"/>
          <w:szCs w:val="20"/>
          <w:lang w:val="en-US"/>
        </w:rPr>
        <w:t>roots</w:t>
      </w:r>
      <w:proofErr w:type="gramEnd"/>
      <w:r w:rsidR="00E306DC" w:rsidRPr="006B29FF">
        <w:rPr>
          <w:color w:val="000000" w:themeColor="text1"/>
          <w:sz w:val="20"/>
          <w:szCs w:val="20"/>
          <w:lang w:val="en-US"/>
        </w:rPr>
        <w:t xml:space="preserve"> and rhizoplane after one and five months of </w:t>
      </w:r>
      <w:r w:rsidR="00E306DC" w:rsidRPr="006B29FF">
        <w:rPr>
          <w:rStyle w:val="q4iawc"/>
          <w:color w:val="000000" w:themeColor="text1"/>
          <w:sz w:val="20"/>
          <w:szCs w:val="20"/>
          <w:lang w:val="en-US"/>
        </w:rPr>
        <w:t xml:space="preserve">the conifer </w:t>
      </w:r>
      <w:r w:rsidR="00E306DC" w:rsidRPr="006B29FF">
        <w:rPr>
          <w:rStyle w:val="q4iawc"/>
          <w:i/>
          <w:iCs/>
          <w:color w:val="000000" w:themeColor="text1"/>
          <w:sz w:val="20"/>
          <w:szCs w:val="20"/>
          <w:lang w:val="en-US"/>
        </w:rPr>
        <w:t>Abies religiosa</w:t>
      </w:r>
      <w:r w:rsidR="00E306DC" w:rsidRPr="006B29FF">
        <w:rPr>
          <w:color w:val="000000" w:themeColor="text1"/>
          <w:sz w:val="20"/>
          <w:szCs w:val="20"/>
          <w:lang w:val="en-US"/>
        </w:rPr>
        <w:t xml:space="preserve"> with some of metabolic capacities they possess</w:t>
      </w:r>
      <w:r w:rsidR="00387260">
        <w:rPr>
          <w:color w:val="000000" w:themeColor="text1"/>
          <w:sz w:val="20"/>
          <w:szCs w:val="20"/>
          <w:lang w:val="en-US"/>
        </w:rPr>
        <w:t>.</w:t>
      </w:r>
    </w:p>
    <w:tbl>
      <w:tblPr>
        <w:tblW w:w="13608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268"/>
        <w:gridCol w:w="3828"/>
        <w:gridCol w:w="1559"/>
        <w:gridCol w:w="3969"/>
        <w:gridCol w:w="1984"/>
      </w:tblGrid>
      <w:tr w:rsidR="00BA4495" w:rsidRPr="006B29FF" w14:paraId="19524E77" w14:textId="77777777" w:rsidTr="00EC2917">
        <w:trPr>
          <w:trHeight w:val="20"/>
        </w:trPr>
        <w:tc>
          <w:tcPr>
            <w:tcW w:w="13608" w:type="dxa"/>
            <w:gridSpan w:val="5"/>
          </w:tcPr>
          <w:p w14:paraId="6E53A0F2" w14:textId="1B8640B4" w:rsidR="008B4F4E" w:rsidRPr="006B29FF" w:rsidRDefault="00F56BD2" w:rsidP="00EC291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8B4F4E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8B4F4E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8B4F4E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8B4F4E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8B4F4E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8B4F4E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8B4F4E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8B4F4E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8B4F4E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8B4F4E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8B4F4E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8B4F4E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8B4F4E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8B4F4E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8B4F4E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8B4F4E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803484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803484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803484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803484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803484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803484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A942E5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A942E5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A942E5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A942E5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A942E5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EC2917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EC2917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EC2917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EC2917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EC2917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EC2917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EC2917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EC2917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EC2917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A942E5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A942E5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803484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EC2917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EC2917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EC2917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EC2917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EC2917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EC2917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EC2917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EC2917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EC2917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EC2917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EC2917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EC2917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EC2917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EC2917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EC2917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="00EC2917"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BA4495" w:rsidRPr="006B29FF" w14:paraId="375FE642" w14:textId="77777777" w:rsidTr="00C92273">
        <w:trPr>
          <w:trHeight w:val="20"/>
        </w:trPr>
        <w:tc>
          <w:tcPr>
            <w:tcW w:w="2268" w:type="dxa"/>
          </w:tcPr>
          <w:p w14:paraId="2D81D7CE" w14:textId="77777777" w:rsidR="009A322E" w:rsidRPr="006B29FF" w:rsidRDefault="009A322E" w:rsidP="00EC2917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6BB37A69" w14:textId="5DE1763D" w:rsidR="00EC2917" w:rsidRPr="006B29FF" w:rsidRDefault="00EC2917" w:rsidP="00EC291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Endophyte</w:t>
            </w:r>
          </w:p>
        </w:tc>
        <w:tc>
          <w:tcPr>
            <w:tcW w:w="3828" w:type="dxa"/>
          </w:tcPr>
          <w:p w14:paraId="74CF1EFE" w14:textId="77777777" w:rsidR="009A322E" w:rsidRPr="006B29FF" w:rsidRDefault="009A322E" w:rsidP="00EC2917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5F6C032E" w14:textId="6940C4E9" w:rsidR="00EC2917" w:rsidRPr="006B29FF" w:rsidRDefault="00EC2917" w:rsidP="00EC2917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Host plant</w:t>
            </w:r>
            <w:r w:rsidR="00956F5C" w:rsidRPr="006B29FF">
              <w:rPr>
                <w:rFonts w:cs="Times New Roman"/>
                <w:color w:val="000000" w:themeColor="text1"/>
                <w:sz w:val="20"/>
                <w:szCs w:val="20"/>
              </w:rPr>
              <w:t xml:space="preserve"> they were detected in</w:t>
            </w:r>
          </w:p>
        </w:tc>
        <w:tc>
          <w:tcPr>
            <w:tcW w:w="1559" w:type="dxa"/>
          </w:tcPr>
          <w:p w14:paraId="7163F659" w14:textId="77777777" w:rsidR="009A322E" w:rsidRPr="006B29FF" w:rsidRDefault="009A322E" w:rsidP="00EC2917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4DC2F16C" w14:textId="1E1D9EDB" w:rsidR="00EC2917" w:rsidRPr="006B29FF" w:rsidRDefault="00EC2917" w:rsidP="00EC291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Location</w:t>
            </w:r>
            <w:r w:rsidR="009A322E"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 in plant</w:t>
            </w:r>
          </w:p>
        </w:tc>
        <w:tc>
          <w:tcPr>
            <w:tcW w:w="3969" w:type="dxa"/>
          </w:tcPr>
          <w:p w14:paraId="4AB4A3C9" w14:textId="4FD29D18" w:rsidR="00EC2917" w:rsidRPr="006B29FF" w:rsidRDefault="00956F5C" w:rsidP="00EC2917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 xml:space="preserve">Metabolic function </w:t>
            </w:r>
            <w:r w:rsidR="009A322E" w:rsidRPr="006B29FF">
              <w:rPr>
                <w:rFonts w:cs="Times New Roman"/>
                <w:color w:val="000000" w:themeColor="text1"/>
                <w:sz w:val="20"/>
                <w:szCs w:val="20"/>
              </w:rPr>
              <w:t>that might contribute to plant host development</w:t>
            </w:r>
          </w:p>
        </w:tc>
        <w:tc>
          <w:tcPr>
            <w:tcW w:w="1984" w:type="dxa"/>
          </w:tcPr>
          <w:p w14:paraId="360D3182" w14:textId="77777777" w:rsidR="009A322E" w:rsidRPr="006B29FF" w:rsidRDefault="009A322E" w:rsidP="00EC2917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EFC30E9" w14:textId="7832EF69" w:rsidR="00EC2917" w:rsidRPr="006B29FF" w:rsidRDefault="00EC2917" w:rsidP="00EC291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Author</w:t>
            </w:r>
            <w:r w:rsidR="009A322E" w:rsidRPr="006B29FF">
              <w:rPr>
                <w:color w:val="000000" w:themeColor="text1"/>
                <w:sz w:val="20"/>
                <w:szCs w:val="20"/>
                <w:lang w:val="en-US"/>
              </w:rPr>
              <w:t>(s)</w:t>
            </w:r>
          </w:p>
        </w:tc>
      </w:tr>
      <w:tr w:rsidR="00BA4495" w:rsidRPr="006B29FF" w14:paraId="5E5704A3" w14:textId="77777777" w:rsidTr="00EF5C8A">
        <w:trPr>
          <w:trHeight w:val="20"/>
        </w:trPr>
        <w:tc>
          <w:tcPr>
            <w:tcW w:w="13608" w:type="dxa"/>
            <w:gridSpan w:val="5"/>
          </w:tcPr>
          <w:p w14:paraId="607AB3F7" w14:textId="77777777" w:rsidR="00EC2917" w:rsidRPr="006B29FF" w:rsidRDefault="00EC2917" w:rsidP="00EF5C8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BA4495" w:rsidRPr="006B29FF" w14:paraId="49226DE6" w14:textId="77777777" w:rsidTr="00C92273">
        <w:trPr>
          <w:trHeight w:val="20"/>
        </w:trPr>
        <w:tc>
          <w:tcPr>
            <w:tcW w:w="2268" w:type="dxa"/>
          </w:tcPr>
          <w:p w14:paraId="78D2CDB8" w14:textId="77777777" w:rsidR="00757AF5" w:rsidRPr="006B29FF" w:rsidRDefault="00757AF5" w:rsidP="00757AF5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6B29FF">
              <w:rPr>
                <w:i/>
                <w:iCs/>
                <w:color w:val="000000" w:themeColor="text1"/>
                <w:sz w:val="20"/>
                <w:szCs w:val="20"/>
              </w:rPr>
              <w:t>Pseudomonas</w:t>
            </w:r>
          </w:p>
          <w:p w14:paraId="02EE042C" w14:textId="744BAB91" w:rsidR="000415E1" w:rsidRPr="006B29FF" w:rsidRDefault="000415E1" w:rsidP="00757AF5">
            <w:pPr>
              <w:rPr>
                <w:color w:val="000000" w:themeColor="text1"/>
                <w:sz w:val="20"/>
                <w:szCs w:val="20"/>
              </w:rPr>
            </w:pPr>
            <w:r w:rsidRPr="006B29FF">
              <w:rPr>
                <w:color w:val="000000" w:themeColor="text1"/>
                <w:sz w:val="20"/>
                <w:szCs w:val="20"/>
              </w:rPr>
              <w:t>(</w:t>
            </w:r>
            <w:r w:rsidR="007C3668" w:rsidRPr="006B29FF">
              <w:rPr>
                <w:color w:val="000000" w:themeColor="text1"/>
                <w:sz w:val="20"/>
                <w:szCs w:val="20"/>
              </w:rPr>
              <w:t>T1 A:70.1, R:35.8)</w:t>
            </w:r>
            <w:r w:rsidR="009477F2" w:rsidRPr="006B29FF">
              <w:rPr>
                <w:color w:val="000000" w:themeColor="text1"/>
                <w:sz w:val="20"/>
                <w:szCs w:val="20"/>
              </w:rPr>
              <w:t xml:space="preserve"> </w:t>
            </w:r>
            <w:r w:rsidR="009477F2" w:rsidRPr="006B29FF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  <w:p w14:paraId="1CCA24E6" w14:textId="75B04D94" w:rsidR="007C3668" w:rsidRPr="006B29FF" w:rsidRDefault="007C3668" w:rsidP="00757AF5">
            <w:pPr>
              <w:rPr>
                <w:color w:val="000000" w:themeColor="text1"/>
                <w:sz w:val="20"/>
                <w:szCs w:val="20"/>
              </w:rPr>
            </w:pPr>
            <w:r w:rsidRPr="006B29FF">
              <w:rPr>
                <w:color w:val="000000" w:themeColor="text1"/>
                <w:sz w:val="20"/>
                <w:szCs w:val="20"/>
              </w:rPr>
              <w:t>(T5 A:17.3, R:0.5, Rh:2.8)</w:t>
            </w:r>
            <w:r w:rsidR="009477F2" w:rsidRPr="006B29FF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828" w:type="dxa"/>
          </w:tcPr>
          <w:p w14:paraId="7F0F9BAA" w14:textId="768457EC" w:rsidR="00757AF5" w:rsidRPr="006B29FF" w:rsidRDefault="00757AF5" w:rsidP="00757AF5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Sugarcane (</w:t>
            </w:r>
            <w:r w:rsidRPr="006B29F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Saccharum</w:t>
            </w: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 xml:space="preserve"> spp.)</w:t>
            </w:r>
          </w:p>
          <w:p w14:paraId="7B4A6987" w14:textId="77777777" w:rsidR="00757AF5" w:rsidRPr="006B29FF" w:rsidRDefault="00757AF5" w:rsidP="00757AF5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Willow (</w:t>
            </w:r>
            <w:r w:rsidRPr="006B29F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Salix </w:t>
            </w:r>
            <w:proofErr w:type="spellStart"/>
            <w:r w:rsidRPr="006B29F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sitchensis</w:t>
            </w:r>
            <w:proofErr w:type="spellEnd"/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  <w:p w14:paraId="11F63CF0" w14:textId="1098AC2C" w:rsidR="00874A98" w:rsidRPr="006B29FF" w:rsidRDefault="00261A2D" w:rsidP="00757AF5">
            <w:pPr>
              <w:pStyle w:val="TableContents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B29FF">
              <w:rPr>
                <w:rStyle w:val="nfasis"/>
                <w:rFonts w:cs="Times New Roman"/>
                <w:i w:val="0"/>
                <w:iCs w:val="0"/>
                <w:color w:val="000000" w:themeColor="text1"/>
                <w:sz w:val="20"/>
                <w:szCs w:val="20"/>
              </w:rPr>
              <w:t>Pine</w:t>
            </w:r>
            <w:r w:rsidR="00757AF5" w:rsidRPr="006B29FF">
              <w:rPr>
                <w:rStyle w:val="nfasis"/>
                <w:rFonts w:cs="Times New Roman"/>
                <w:color w:val="000000" w:themeColor="text1"/>
                <w:sz w:val="20"/>
                <w:szCs w:val="20"/>
              </w:rPr>
              <w:t xml:space="preserve"> (Pinus </w:t>
            </w:r>
            <w:r w:rsidR="00757AF5" w:rsidRPr="006B29FF">
              <w:rPr>
                <w:rStyle w:val="nfasis"/>
                <w:rFonts w:cs="Times New Roman"/>
                <w:i w:val="0"/>
                <w:iCs w:val="0"/>
                <w:color w:val="000000" w:themeColor="text1"/>
                <w:sz w:val="20"/>
                <w:szCs w:val="20"/>
              </w:rPr>
              <w:t>spp</w:t>
            </w:r>
            <w:r w:rsidR="00757AF5" w:rsidRPr="006B29FF">
              <w:rPr>
                <w:rStyle w:val="nfasis"/>
                <w:rFonts w:cs="Times New Roman"/>
                <w:color w:val="000000" w:themeColor="text1"/>
                <w:sz w:val="20"/>
                <w:szCs w:val="20"/>
              </w:rPr>
              <w:t>.)</w:t>
            </w:r>
          </w:p>
        </w:tc>
        <w:tc>
          <w:tcPr>
            <w:tcW w:w="1559" w:type="dxa"/>
          </w:tcPr>
          <w:p w14:paraId="1A2DAA00" w14:textId="29E3C8AB" w:rsidR="00757AF5" w:rsidRPr="006B29FF" w:rsidRDefault="00757AF5" w:rsidP="00757AF5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Root</w:t>
            </w:r>
          </w:p>
          <w:p w14:paraId="2A8776C2" w14:textId="491BBDCB" w:rsidR="00261A2D" w:rsidRPr="006B29FF" w:rsidRDefault="00261A2D" w:rsidP="00757AF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S</w:t>
            </w:r>
            <w:r w:rsidR="00757AF5" w:rsidRPr="006B29FF">
              <w:rPr>
                <w:color w:val="000000" w:themeColor="text1"/>
                <w:sz w:val="20"/>
                <w:szCs w:val="20"/>
                <w:lang w:val="en-US"/>
              </w:rPr>
              <w:t>tem</w:t>
            </w:r>
          </w:p>
          <w:p w14:paraId="2E8C6B33" w14:textId="47ADC00F" w:rsidR="00874A98" w:rsidRPr="006B29FF" w:rsidRDefault="00261A2D" w:rsidP="00757AF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N</w:t>
            </w:r>
            <w:r w:rsidR="00757AF5" w:rsidRPr="006B29FF">
              <w:rPr>
                <w:color w:val="000000" w:themeColor="text1"/>
                <w:sz w:val="20"/>
                <w:szCs w:val="20"/>
                <w:lang w:val="en-US"/>
              </w:rPr>
              <w:t>eedle, stem, root</w:t>
            </w:r>
          </w:p>
        </w:tc>
        <w:tc>
          <w:tcPr>
            <w:tcW w:w="3969" w:type="dxa"/>
          </w:tcPr>
          <w:p w14:paraId="7035B1F8" w14:textId="38E72D03" w:rsidR="00261A2D" w:rsidRPr="006B29FF" w:rsidRDefault="00757AF5" w:rsidP="00757AF5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Antifungal activity against sugarcane pathogens</w:t>
            </w:r>
          </w:p>
          <w:p w14:paraId="048D22C8" w14:textId="71842CE1" w:rsidR="00261A2D" w:rsidRPr="006B29FF" w:rsidRDefault="009477F2" w:rsidP="00757AF5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N</w:t>
            </w:r>
            <w:r w:rsidR="00757AF5" w:rsidRPr="006B29FF">
              <w:rPr>
                <w:rFonts w:cs="Times New Roman"/>
                <w:color w:val="000000" w:themeColor="text1"/>
                <w:sz w:val="20"/>
                <w:szCs w:val="20"/>
              </w:rPr>
              <w:t>itrogen fixation</w:t>
            </w:r>
          </w:p>
          <w:p w14:paraId="5BF95D37" w14:textId="3D6430B7" w:rsidR="00874A98" w:rsidRPr="006B29FF" w:rsidRDefault="009477F2" w:rsidP="00757AF5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B</w:t>
            </w:r>
            <w:r w:rsidR="00757AF5" w:rsidRPr="006B29FF">
              <w:rPr>
                <w:rFonts w:cs="Times New Roman"/>
                <w:color w:val="000000" w:themeColor="text1"/>
                <w:sz w:val="20"/>
                <w:szCs w:val="20"/>
              </w:rPr>
              <w:t>iocontrol agents against pine wood nematodes</w:t>
            </w:r>
          </w:p>
        </w:tc>
        <w:tc>
          <w:tcPr>
            <w:tcW w:w="1984" w:type="dxa"/>
          </w:tcPr>
          <w:p w14:paraId="47364DA3" w14:textId="710435A5" w:rsidR="00261A2D" w:rsidRPr="006B29FF" w:rsidRDefault="00CD1012" w:rsidP="00757AF5">
            <w:pPr>
              <w:rPr>
                <w:color w:val="000000" w:themeColor="text1"/>
                <w:sz w:val="20"/>
                <w:szCs w:val="20"/>
              </w:rPr>
            </w:pPr>
            <w:r w:rsidRPr="006B29FF">
              <w:rPr>
                <w:color w:val="000000" w:themeColor="text1"/>
                <w:sz w:val="20"/>
                <w:szCs w:val="20"/>
              </w:rPr>
              <w:t>[1</w:t>
            </w:r>
            <w:r w:rsidR="00694F2B" w:rsidRPr="006B29FF">
              <w:rPr>
                <w:color w:val="000000" w:themeColor="text1"/>
                <w:sz w:val="20"/>
                <w:szCs w:val="20"/>
                <w:lang w:val="es-ES"/>
              </w:rPr>
              <w:t>9</w:t>
            </w:r>
            <w:r w:rsidRPr="006B29FF">
              <w:rPr>
                <w:color w:val="000000" w:themeColor="text1"/>
                <w:sz w:val="20"/>
                <w:szCs w:val="20"/>
              </w:rPr>
              <w:t>]</w:t>
            </w:r>
          </w:p>
          <w:p w14:paraId="4E2CAB2D" w14:textId="4665C0E4" w:rsidR="00261A2D" w:rsidRPr="006B29FF" w:rsidRDefault="00CD1012" w:rsidP="00757AF5">
            <w:pPr>
              <w:rPr>
                <w:color w:val="000000" w:themeColor="text1"/>
                <w:sz w:val="20"/>
                <w:szCs w:val="20"/>
              </w:rPr>
            </w:pPr>
            <w:r w:rsidRPr="006B29FF">
              <w:rPr>
                <w:color w:val="000000" w:themeColor="text1"/>
                <w:sz w:val="20"/>
                <w:szCs w:val="20"/>
              </w:rPr>
              <w:t>[</w:t>
            </w:r>
            <w:r w:rsidR="00B171A6" w:rsidRPr="006B29FF">
              <w:rPr>
                <w:color w:val="000000" w:themeColor="text1"/>
                <w:sz w:val="20"/>
                <w:szCs w:val="20"/>
                <w:lang w:val="es-ES"/>
              </w:rPr>
              <w:t>7</w:t>
            </w:r>
            <w:r w:rsidRPr="006B29FF">
              <w:rPr>
                <w:color w:val="000000" w:themeColor="text1"/>
                <w:sz w:val="20"/>
                <w:szCs w:val="20"/>
              </w:rPr>
              <w:t>]</w:t>
            </w:r>
          </w:p>
          <w:p w14:paraId="0879F115" w14:textId="79E4C79E" w:rsidR="00874A98" w:rsidRPr="006B29FF" w:rsidRDefault="00CD1012" w:rsidP="00757AF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[15]</w:t>
            </w:r>
          </w:p>
        </w:tc>
      </w:tr>
      <w:tr w:rsidR="00BA4495" w:rsidRPr="006B29FF" w14:paraId="21D8E7AC" w14:textId="77777777" w:rsidTr="00C92273">
        <w:trPr>
          <w:trHeight w:val="20"/>
        </w:trPr>
        <w:tc>
          <w:tcPr>
            <w:tcW w:w="2268" w:type="dxa"/>
          </w:tcPr>
          <w:p w14:paraId="61C479DF" w14:textId="77777777" w:rsidR="00261A2D" w:rsidRPr="006B29FF" w:rsidRDefault="00261A2D" w:rsidP="00261A2D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28" w:type="dxa"/>
          </w:tcPr>
          <w:p w14:paraId="49845473" w14:textId="4C11C73C" w:rsidR="00261A2D" w:rsidRPr="006B29FF" w:rsidRDefault="00874A98" w:rsidP="00261A2D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Style w:val="nfasis"/>
                <w:rFonts w:cs="Times New Roman"/>
                <w:i w:val="0"/>
                <w:iCs w:val="0"/>
                <w:color w:val="000000" w:themeColor="text1"/>
                <w:sz w:val="20"/>
                <w:szCs w:val="20"/>
              </w:rPr>
              <w:t>Banana (</w:t>
            </w:r>
            <w:r w:rsidRPr="006B29FF">
              <w:rPr>
                <w:rStyle w:val="nfasis"/>
                <w:rFonts w:cs="Times New Roman"/>
                <w:color w:val="000000" w:themeColor="text1"/>
                <w:sz w:val="20"/>
                <w:szCs w:val="20"/>
              </w:rPr>
              <w:t>Musa</w:t>
            </w:r>
            <w:r w:rsidRPr="006B29FF">
              <w:rPr>
                <w:rStyle w:val="nfasis"/>
                <w:rFonts w:cs="Times New Roman"/>
                <w:i w:val="0"/>
                <w:iCs w:val="0"/>
                <w:color w:val="000000" w:themeColor="text1"/>
                <w:sz w:val="20"/>
                <w:szCs w:val="20"/>
              </w:rPr>
              <w:t xml:space="preserve"> spp.)</w:t>
            </w:r>
          </w:p>
        </w:tc>
        <w:tc>
          <w:tcPr>
            <w:tcW w:w="1559" w:type="dxa"/>
          </w:tcPr>
          <w:p w14:paraId="74A8A3F4" w14:textId="07F619EE" w:rsidR="00261A2D" w:rsidRPr="006B29FF" w:rsidRDefault="00874A98" w:rsidP="00261A2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Endophyte</w:t>
            </w:r>
          </w:p>
        </w:tc>
        <w:tc>
          <w:tcPr>
            <w:tcW w:w="3969" w:type="dxa"/>
          </w:tcPr>
          <w:p w14:paraId="04A6C23A" w14:textId="2065C750" w:rsidR="00261A2D" w:rsidRPr="006B29FF" w:rsidRDefault="00874A98" w:rsidP="00261A2D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Indole acetic acid and siderophores </w:t>
            </w:r>
            <w:r w:rsidR="00EE4866" w:rsidRPr="006B29FF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production</w:t>
            </w:r>
            <w:r w:rsidRPr="006B29FF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P solubilization P, antagonistic against </w:t>
            </w:r>
            <w:r w:rsidRPr="006B29FF">
              <w:rPr>
                <w:rFonts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Fusarium </w:t>
            </w:r>
            <w:proofErr w:type="spellStart"/>
            <w:r w:rsidRPr="006B29FF">
              <w:rPr>
                <w:rFonts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oxysporum</w:t>
            </w:r>
            <w:proofErr w:type="spellEnd"/>
            <w:r w:rsidRPr="006B29FF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f. sp. </w:t>
            </w:r>
            <w:proofErr w:type="spellStart"/>
            <w:r w:rsidRPr="006B29FF">
              <w:rPr>
                <w:rFonts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Cubense</w:t>
            </w:r>
            <w:proofErr w:type="spellEnd"/>
            <w:r w:rsidRPr="006B29FF">
              <w:rPr>
                <w:rFonts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1984" w:type="dxa"/>
          </w:tcPr>
          <w:p w14:paraId="0C75E4D8" w14:textId="65FF6992" w:rsidR="00261A2D" w:rsidRPr="006B29FF" w:rsidRDefault="00CD1012" w:rsidP="00261A2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</w:rPr>
              <w:t>[16]</w:t>
            </w:r>
          </w:p>
        </w:tc>
      </w:tr>
      <w:tr w:rsidR="00BA4495" w:rsidRPr="006B29FF" w14:paraId="526D09D4" w14:textId="77777777" w:rsidTr="00C92273">
        <w:trPr>
          <w:trHeight w:val="20"/>
        </w:trPr>
        <w:tc>
          <w:tcPr>
            <w:tcW w:w="2268" w:type="dxa"/>
          </w:tcPr>
          <w:p w14:paraId="41D7D1B9" w14:textId="77777777" w:rsidR="00874A98" w:rsidRPr="006B29FF" w:rsidRDefault="00874A98" w:rsidP="00261A2D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28" w:type="dxa"/>
          </w:tcPr>
          <w:p w14:paraId="0F9574F6" w14:textId="77777777" w:rsidR="00874A98" w:rsidRPr="006B29FF" w:rsidRDefault="00874A98" w:rsidP="00261A2D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3B4B12B" w14:textId="77777777" w:rsidR="00874A98" w:rsidRPr="006B29FF" w:rsidRDefault="00874A98" w:rsidP="00261A2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14:paraId="75FDBA79" w14:textId="77777777" w:rsidR="00874A98" w:rsidRPr="006B29FF" w:rsidRDefault="00874A98" w:rsidP="00261A2D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1E7BDE7" w14:textId="77777777" w:rsidR="00874A98" w:rsidRPr="006B29FF" w:rsidRDefault="00874A98" w:rsidP="00261A2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A4495" w:rsidRPr="006B29FF" w14:paraId="5892356E" w14:textId="77777777" w:rsidTr="00C92273">
        <w:trPr>
          <w:trHeight w:val="20"/>
        </w:trPr>
        <w:tc>
          <w:tcPr>
            <w:tcW w:w="2268" w:type="dxa"/>
          </w:tcPr>
          <w:p w14:paraId="7683D462" w14:textId="77777777" w:rsidR="00261A2D" w:rsidRPr="006B29FF" w:rsidRDefault="00261A2D" w:rsidP="00261A2D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6B29FF">
              <w:rPr>
                <w:i/>
                <w:iCs/>
                <w:color w:val="000000" w:themeColor="text1"/>
                <w:sz w:val="20"/>
                <w:szCs w:val="20"/>
              </w:rPr>
              <w:t>Allorhizobium-Neorhizobium-Pararhizobium-Rhizobium</w:t>
            </w:r>
          </w:p>
          <w:p w14:paraId="3A779FA6" w14:textId="1FBAC0A6" w:rsidR="007C3668" w:rsidRPr="006B29FF" w:rsidRDefault="007C3668" w:rsidP="007C3668">
            <w:pPr>
              <w:rPr>
                <w:color w:val="000000" w:themeColor="text1"/>
                <w:sz w:val="20"/>
                <w:szCs w:val="20"/>
              </w:rPr>
            </w:pPr>
            <w:r w:rsidRPr="006B29FF">
              <w:rPr>
                <w:color w:val="000000" w:themeColor="text1"/>
                <w:sz w:val="20"/>
                <w:szCs w:val="20"/>
              </w:rPr>
              <w:t>(T1 A:0.9, R:9.4)</w:t>
            </w:r>
          </w:p>
          <w:p w14:paraId="7A272B14" w14:textId="75651F1F" w:rsidR="007C3668" w:rsidRPr="006B29FF" w:rsidRDefault="007C3668" w:rsidP="007C3668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(T5 A:7.3, R:9.0, Rh:6.7)</w:t>
            </w:r>
          </w:p>
        </w:tc>
        <w:tc>
          <w:tcPr>
            <w:tcW w:w="3828" w:type="dxa"/>
          </w:tcPr>
          <w:p w14:paraId="17A557EB" w14:textId="36FD8338" w:rsidR="00261A2D" w:rsidRPr="006B29FF" w:rsidRDefault="00261A2D" w:rsidP="00261A2D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Duckweeds (</w:t>
            </w:r>
            <w:proofErr w:type="spellStart"/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Pirodela</w:t>
            </w:r>
            <w:proofErr w:type="spellEnd"/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Landoltia</w:t>
            </w:r>
            <w:proofErr w:type="spellEnd"/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Lemna</w:t>
            </w:r>
            <w:proofErr w:type="spellEnd"/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, Wolffia)</w:t>
            </w:r>
          </w:p>
          <w:p w14:paraId="0AF92382" w14:textId="6A7439C6" w:rsidR="00261A2D" w:rsidRPr="006B29FF" w:rsidRDefault="00261A2D" w:rsidP="00261A2D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Pearlwort (</w:t>
            </w:r>
            <w:proofErr w:type="spellStart"/>
            <w:r w:rsidRPr="006B29F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Colobanthus</w:t>
            </w:r>
            <w:proofErr w:type="spellEnd"/>
            <w:r w:rsidRPr="006B29F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B29F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quitensis</w:t>
            </w:r>
            <w:proofErr w:type="spellEnd"/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  <w:p w14:paraId="4BAC87D7" w14:textId="12D3DD17" w:rsidR="00261A2D" w:rsidRPr="006B29FF" w:rsidRDefault="00261A2D" w:rsidP="00261A2D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B29FF">
              <w:rPr>
                <w:rFonts w:cs="Times New Roman"/>
                <w:i/>
                <w:color w:val="000000" w:themeColor="text1"/>
                <w:sz w:val="20"/>
                <w:szCs w:val="20"/>
              </w:rPr>
              <w:t>Alkanna</w:t>
            </w:r>
            <w:proofErr w:type="spellEnd"/>
            <w:r w:rsidRPr="006B29FF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tinctoria</w:t>
            </w: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 xml:space="preserve"> L.</w:t>
            </w:r>
          </w:p>
        </w:tc>
        <w:tc>
          <w:tcPr>
            <w:tcW w:w="1559" w:type="dxa"/>
          </w:tcPr>
          <w:p w14:paraId="6292C028" w14:textId="77777777" w:rsidR="00261A2D" w:rsidRPr="006B29FF" w:rsidRDefault="00261A2D" w:rsidP="00261A2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Entire plant</w:t>
            </w:r>
          </w:p>
          <w:p w14:paraId="29586510" w14:textId="77777777" w:rsidR="00261A2D" w:rsidRPr="006B29FF" w:rsidRDefault="00261A2D" w:rsidP="00261A2D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A0DA707" w14:textId="369FBE68" w:rsidR="00261A2D" w:rsidRPr="006B29FF" w:rsidRDefault="00261A2D" w:rsidP="00261A2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Leaves </w:t>
            </w:r>
          </w:p>
          <w:p w14:paraId="34E41A66" w14:textId="0A813CA6" w:rsidR="00261A2D" w:rsidRPr="006B29FF" w:rsidRDefault="00261A2D" w:rsidP="00261A2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Root</w:t>
            </w:r>
          </w:p>
        </w:tc>
        <w:tc>
          <w:tcPr>
            <w:tcW w:w="3969" w:type="dxa"/>
          </w:tcPr>
          <w:p w14:paraId="0BF2F2B3" w14:textId="29665946" w:rsidR="00261A2D" w:rsidRPr="006B29FF" w:rsidRDefault="00261A2D" w:rsidP="00261A2D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 xml:space="preserve">Plant growth promoting (PGP) </w:t>
            </w:r>
          </w:p>
          <w:p w14:paraId="44F6DFE1" w14:textId="77777777" w:rsidR="00261A2D" w:rsidRPr="006B29FF" w:rsidRDefault="00261A2D" w:rsidP="00261A2D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04FE433E" w14:textId="3F29E304" w:rsidR="00261A2D" w:rsidRPr="006B29FF" w:rsidRDefault="00261A2D" w:rsidP="00261A2D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 xml:space="preserve">PGP at low temperature </w:t>
            </w:r>
          </w:p>
          <w:p w14:paraId="2DD585FC" w14:textId="229338FF" w:rsidR="00261A2D" w:rsidRPr="006B29FF" w:rsidRDefault="00261A2D" w:rsidP="00261A2D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Possible production of alkannins</w:t>
            </w:r>
          </w:p>
        </w:tc>
        <w:tc>
          <w:tcPr>
            <w:tcW w:w="1984" w:type="dxa"/>
          </w:tcPr>
          <w:p w14:paraId="1F2F78F9" w14:textId="7281B629" w:rsidR="00261A2D" w:rsidRPr="006B29FF" w:rsidRDefault="00CD1012" w:rsidP="00261A2D">
            <w:pPr>
              <w:rPr>
                <w:color w:val="000000" w:themeColor="text1"/>
                <w:sz w:val="20"/>
                <w:szCs w:val="20"/>
              </w:rPr>
            </w:pPr>
            <w:r w:rsidRPr="006B29FF">
              <w:rPr>
                <w:color w:val="000000" w:themeColor="text1"/>
                <w:sz w:val="20"/>
                <w:szCs w:val="20"/>
              </w:rPr>
              <w:t>[</w:t>
            </w:r>
            <w:r w:rsidR="00B171A6" w:rsidRPr="006B29FF">
              <w:rPr>
                <w:color w:val="000000" w:themeColor="text1"/>
                <w:sz w:val="20"/>
                <w:szCs w:val="20"/>
                <w:lang w:val="es-ES"/>
              </w:rPr>
              <w:t>3</w:t>
            </w:r>
            <w:r w:rsidRPr="006B29FF">
              <w:rPr>
                <w:color w:val="000000" w:themeColor="text1"/>
                <w:sz w:val="20"/>
                <w:szCs w:val="20"/>
              </w:rPr>
              <w:t>]</w:t>
            </w:r>
          </w:p>
          <w:p w14:paraId="2B6561F6" w14:textId="77777777" w:rsidR="00261A2D" w:rsidRPr="006B29FF" w:rsidRDefault="00261A2D" w:rsidP="00261A2D">
            <w:pPr>
              <w:rPr>
                <w:color w:val="000000" w:themeColor="text1"/>
                <w:sz w:val="20"/>
                <w:szCs w:val="20"/>
              </w:rPr>
            </w:pPr>
          </w:p>
          <w:p w14:paraId="62C0A7C4" w14:textId="7DAA5FC5" w:rsidR="00261A2D" w:rsidRPr="006B29FF" w:rsidRDefault="00CD1012" w:rsidP="00261A2D">
            <w:pPr>
              <w:rPr>
                <w:color w:val="000000" w:themeColor="text1"/>
                <w:sz w:val="20"/>
                <w:szCs w:val="20"/>
              </w:rPr>
            </w:pPr>
            <w:r w:rsidRPr="006B29FF">
              <w:rPr>
                <w:color w:val="000000" w:themeColor="text1"/>
                <w:sz w:val="20"/>
                <w:szCs w:val="20"/>
              </w:rPr>
              <w:t>[1</w:t>
            </w:r>
            <w:r w:rsidR="009A3400" w:rsidRPr="006B29FF">
              <w:rPr>
                <w:color w:val="000000" w:themeColor="text1"/>
                <w:sz w:val="20"/>
                <w:szCs w:val="20"/>
                <w:lang w:val="es-ES"/>
              </w:rPr>
              <w:t>7</w:t>
            </w:r>
            <w:r w:rsidRPr="006B29FF">
              <w:rPr>
                <w:color w:val="000000" w:themeColor="text1"/>
                <w:sz w:val="20"/>
                <w:szCs w:val="20"/>
              </w:rPr>
              <w:t>]</w:t>
            </w:r>
          </w:p>
          <w:p w14:paraId="7381E099" w14:textId="17A3E28E" w:rsidR="00261A2D" w:rsidRPr="006B29FF" w:rsidRDefault="00CD1012" w:rsidP="00261A2D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[</w:t>
            </w:r>
            <w:r w:rsidR="009A3400" w:rsidRPr="006B29FF">
              <w:rPr>
                <w:color w:val="000000" w:themeColor="text1"/>
                <w:sz w:val="20"/>
                <w:szCs w:val="20"/>
                <w:lang w:val="en-US"/>
              </w:rPr>
              <w:t>6</w:t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</w:tr>
      <w:tr w:rsidR="00BA4495" w:rsidRPr="006B29FF" w14:paraId="14B1F3A1" w14:textId="77777777" w:rsidTr="00C92273">
        <w:trPr>
          <w:trHeight w:val="20"/>
        </w:trPr>
        <w:tc>
          <w:tcPr>
            <w:tcW w:w="2268" w:type="dxa"/>
          </w:tcPr>
          <w:p w14:paraId="126D606F" w14:textId="72FB7D48" w:rsidR="00874A98" w:rsidRPr="006B29FF" w:rsidRDefault="00874A98" w:rsidP="00874A98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i/>
                <w:iCs/>
                <w:color w:val="000000" w:themeColor="text1"/>
                <w:sz w:val="20"/>
                <w:szCs w:val="20"/>
              </w:rPr>
              <w:t>Rhizobium</w:t>
            </w:r>
          </w:p>
        </w:tc>
        <w:tc>
          <w:tcPr>
            <w:tcW w:w="3828" w:type="dxa"/>
          </w:tcPr>
          <w:p w14:paraId="0919417E" w14:textId="46643533" w:rsidR="00874A98" w:rsidRPr="006B29FF" w:rsidRDefault="00874A98" w:rsidP="00874A98">
            <w:pPr>
              <w:pStyle w:val="TableContents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B29FF">
              <w:rPr>
                <w:rStyle w:val="nfasis"/>
                <w:rFonts w:cs="Times New Roman"/>
                <w:i w:val="0"/>
                <w:iCs w:val="0"/>
                <w:color w:val="000000" w:themeColor="text1"/>
                <w:sz w:val="20"/>
                <w:szCs w:val="20"/>
              </w:rPr>
              <w:t>Banana (</w:t>
            </w:r>
            <w:r w:rsidRPr="006B29FF">
              <w:rPr>
                <w:rStyle w:val="nfasis"/>
                <w:rFonts w:cs="Times New Roman"/>
                <w:color w:val="000000" w:themeColor="text1"/>
                <w:sz w:val="20"/>
                <w:szCs w:val="20"/>
              </w:rPr>
              <w:t>Musa</w:t>
            </w:r>
            <w:r w:rsidRPr="006B29FF">
              <w:rPr>
                <w:rStyle w:val="nfasis"/>
                <w:rFonts w:cs="Times New Roman"/>
                <w:i w:val="0"/>
                <w:iCs w:val="0"/>
                <w:color w:val="000000" w:themeColor="text1"/>
                <w:sz w:val="20"/>
                <w:szCs w:val="20"/>
              </w:rPr>
              <w:t xml:space="preserve"> spp.)</w:t>
            </w:r>
          </w:p>
        </w:tc>
        <w:tc>
          <w:tcPr>
            <w:tcW w:w="1559" w:type="dxa"/>
          </w:tcPr>
          <w:p w14:paraId="28F236F9" w14:textId="0D59BD7F" w:rsidR="00874A98" w:rsidRPr="006B29FF" w:rsidRDefault="00874A98" w:rsidP="00874A9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Endophyte</w:t>
            </w:r>
          </w:p>
        </w:tc>
        <w:tc>
          <w:tcPr>
            <w:tcW w:w="3969" w:type="dxa"/>
          </w:tcPr>
          <w:p w14:paraId="6F33AAC6" w14:textId="2A8C291E" w:rsidR="00874A98" w:rsidRPr="006B29FF" w:rsidRDefault="00874A98" w:rsidP="00874A98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Indole acetic acid and siderophores </w:t>
            </w:r>
            <w:r w:rsidR="00EE4866" w:rsidRPr="006B29FF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production</w:t>
            </w:r>
            <w:r w:rsidRPr="006B29FF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, P solubilization P, antagonistic against </w:t>
            </w:r>
            <w:r w:rsidRPr="006B29FF">
              <w:rPr>
                <w:rFonts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Fusarium </w:t>
            </w:r>
            <w:proofErr w:type="spellStart"/>
            <w:r w:rsidRPr="006B29FF">
              <w:rPr>
                <w:rFonts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oxysporum</w:t>
            </w:r>
            <w:proofErr w:type="spellEnd"/>
            <w:r w:rsidRPr="006B29FF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f. sp. </w:t>
            </w:r>
            <w:proofErr w:type="spellStart"/>
            <w:r w:rsidRPr="006B29FF">
              <w:rPr>
                <w:rFonts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Cubense</w:t>
            </w:r>
            <w:proofErr w:type="spellEnd"/>
            <w:r w:rsidRPr="006B29FF">
              <w:rPr>
                <w:rFonts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1984" w:type="dxa"/>
          </w:tcPr>
          <w:p w14:paraId="2C2B503D" w14:textId="50E6A3A1" w:rsidR="00874A98" w:rsidRPr="006B29FF" w:rsidRDefault="00CD1012" w:rsidP="00874A9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</w:rPr>
              <w:t>[16]</w:t>
            </w:r>
          </w:p>
        </w:tc>
      </w:tr>
      <w:tr w:rsidR="00BA4495" w:rsidRPr="006B29FF" w14:paraId="0DCEA51D" w14:textId="77777777" w:rsidTr="00C92273">
        <w:trPr>
          <w:trHeight w:val="20"/>
        </w:trPr>
        <w:tc>
          <w:tcPr>
            <w:tcW w:w="2268" w:type="dxa"/>
          </w:tcPr>
          <w:p w14:paraId="3AEA09AF" w14:textId="6AC90C25" w:rsidR="00AF7B4C" w:rsidRPr="006B29FF" w:rsidRDefault="00AF7B4C" w:rsidP="00874A98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6B29FF">
              <w:rPr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Rhizobium tropici</w:t>
            </w:r>
          </w:p>
        </w:tc>
        <w:tc>
          <w:tcPr>
            <w:tcW w:w="3828" w:type="dxa"/>
          </w:tcPr>
          <w:p w14:paraId="3F825557" w14:textId="7C254CC1" w:rsidR="00AF7B4C" w:rsidRPr="006B29FF" w:rsidRDefault="00AF7B4C" w:rsidP="00874A98">
            <w:pPr>
              <w:pStyle w:val="TableContents"/>
              <w:rPr>
                <w:rStyle w:val="nfasis"/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Style w:val="nfasis"/>
                <w:rFonts w:cs="Times New Roman"/>
                <w:color w:val="000000" w:themeColor="text1"/>
                <w:sz w:val="20"/>
                <w:szCs w:val="20"/>
              </w:rPr>
              <w:t>Populus</w:t>
            </w:r>
          </w:p>
        </w:tc>
        <w:tc>
          <w:tcPr>
            <w:tcW w:w="1559" w:type="dxa"/>
          </w:tcPr>
          <w:p w14:paraId="0610D17C" w14:textId="2769D8B8" w:rsidR="00AF7B4C" w:rsidRPr="006B29FF" w:rsidRDefault="00AF7B4C" w:rsidP="00874A9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Stem endophyte</w:t>
            </w:r>
          </w:p>
        </w:tc>
        <w:tc>
          <w:tcPr>
            <w:tcW w:w="3969" w:type="dxa"/>
          </w:tcPr>
          <w:p w14:paraId="4E414495" w14:textId="734376B8" w:rsidR="00AF7B4C" w:rsidRPr="006B29FF" w:rsidRDefault="00AF7B4C" w:rsidP="00874A98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6B29FF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Nitrogen fixing</w:t>
            </w:r>
          </w:p>
        </w:tc>
        <w:tc>
          <w:tcPr>
            <w:tcW w:w="1984" w:type="dxa"/>
          </w:tcPr>
          <w:p w14:paraId="38F0ED5C" w14:textId="6D51627A" w:rsidR="00AF7B4C" w:rsidRPr="006B29FF" w:rsidRDefault="009A3400" w:rsidP="00874A98">
            <w:pPr>
              <w:rPr>
                <w:color w:val="000000" w:themeColor="text1"/>
                <w:sz w:val="20"/>
                <w:szCs w:val="20"/>
              </w:rPr>
            </w:pPr>
            <w:r w:rsidRPr="006B29FF">
              <w:rPr>
                <w:color w:val="000000" w:themeColor="text1"/>
                <w:sz w:val="20"/>
                <w:szCs w:val="20"/>
              </w:rPr>
              <w:t>[</w:t>
            </w:r>
            <w:r w:rsidRPr="006B29FF">
              <w:rPr>
                <w:color w:val="000000" w:themeColor="text1"/>
                <w:sz w:val="20"/>
                <w:szCs w:val="20"/>
                <w:lang w:val="es-ES"/>
              </w:rPr>
              <w:t>7</w:t>
            </w:r>
            <w:r w:rsidRPr="006B29FF">
              <w:rPr>
                <w:color w:val="000000" w:themeColor="text1"/>
                <w:sz w:val="20"/>
                <w:szCs w:val="20"/>
              </w:rPr>
              <w:t>]</w:t>
            </w:r>
          </w:p>
        </w:tc>
      </w:tr>
      <w:tr w:rsidR="00BA4495" w:rsidRPr="006B29FF" w14:paraId="1B89C8F5" w14:textId="77777777" w:rsidTr="00C92273">
        <w:trPr>
          <w:trHeight w:val="20"/>
        </w:trPr>
        <w:tc>
          <w:tcPr>
            <w:tcW w:w="2268" w:type="dxa"/>
          </w:tcPr>
          <w:p w14:paraId="0E14A239" w14:textId="77777777" w:rsidR="00EE4866" w:rsidRPr="006B29FF" w:rsidRDefault="00EE4866" w:rsidP="00874A98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828" w:type="dxa"/>
          </w:tcPr>
          <w:p w14:paraId="48A0103D" w14:textId="77777777" w:rsidR="00EE4866" w:rsidRPr="006B29FF" w:rsidRDefault="00EE4866" w:rsidP="00874A98">
            <w:pPr>
              <w:pStyle w:val="TableContents"/>
              <w:rPr>
                <w:rStyle w:val="nfasis"/>
                <w:rFonts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F9BE274" w14:textId="77777777" w:rsidR="00EE4866" w:rsidRPr="006B29FF" w:rsidRDefault="00EE4866" w:rsidP="00874A9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14:paraId="5A4B645D" w14:textId="77777777" w:rsidR="00EE4866" w:rsidRPr="006B29FF" w:rsidRDefault="00EE4866" w:rsidP="00874A98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4" w:type="dxa"/>
          </w:tcPr>
          <w:p w14:paraId="19563707" w14:textId="77777777" w:rsidR="00EE4866" w:rsidRPr="006B29FF" w:rsidRDefault="00EE4866" w:rsidP="00874A9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  <w:tr w:rsidR="00BA4495" w:rsidRPr="006B29FF" w14:paraId="64D4BF09" w14:textId="77777777" w:rsidTr="00C92273">
        <w:trPr>
          <w:trHeight w:val="20"/>
        </w:trPr>
        <w:tc>
          <w:tcPr>
            <w:tcW w:w="2268" w:type="dxa"/>
          </w:tcPr>
          <w:p w14:paraId="02BF46DF" w14:textId="77777777" w:rsidR="00874A98" w:rsidRPr="006B29FF" w:rsidRDefault="00874A98" w:rsidP="00874A98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Streptomyces</w:t>
            </w:r>
          </w:p>
          <w:p w14:paraId="7F0E7B8D" w14:textId="2D703881" w:rsidR="00874A98" w:rsidRPr="006B29FF" w:rsidRDefault="00874A98" w:rsidP="00874A9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(T1 A:0.04, R:4.5)</w:t>
            </w:r>
          </w:p>
          <w:p w14:paraId="6DAFBF50" w14:textId="4C072692" w:rsidR="00874A98" w:rsidRPr="006B29FF" w:rsidRDefault="00874A98" w:rsidP="00874A98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(T5 A:0.7, R:12.3, Rh:2.5)</w:t>
            </w:r>
          </w:p>
        </w:tc>
        <w:tc>
          <w:tcPr>
            <w:tcW w:w="3828" w:type="dxa"/>
          </w:tcPr>
          <w:p w14:paraId="23B8D2A4" w14:textId="2EFF841A" w:rsidR="00874A98" w:rsidRPr="006B29FF" w:rsidRDefault="00874A98" w:rsidP="00874A98">
            <w:pPr>
              <w:pStyle w:val="TableContents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B29F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Arabidopsis thaliana</w:t>
            </w:r>
          </w:p>
          <w:p w14:paraId="76F540D1" w14:textId="65D0F180" w:rsidR="00874A98" w:rsidRPr="006B29FF" w:rsidRDefault="00874A98" w:rsidP="00874A98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Wheat (</w:t>
            </w:r>
            <w:r w:rsidRPr="006B29FF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Triticum </w:t>
            </w:r>
            <w:proofErr w:type="spellStart"/>
            <w:r w:rsidRPr="006B29FF">
              <w:rPr>
                <w:rFonts w:cs="Times New Roman"/>
                <w:i/>
                <w:color w:val="000000" w:themeColor="text1"/>
                <w:sz w:val="20"/>
                <w:szCs w:val="20"/>
              </w:rPr>
              <w:t>aestivum</w:t>
            </w:r>
            <w:proofErr w:type="spellEnd"/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  <w:p w14:paraId="1BCD9950" w14:textId="77777777" w:rsidR="00874A98" w:rsidRPr="006B29FF" w:rsidRDefault="00874A98" w:rsidP="00874A98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  <w:p w14:paraId="0A4B5EC5" w14:textId="79EC3D36" w:rsidR="00874A98" w:rsidRPr="006B29FF" w:rsidRDefault="00874A98" w:rsidP="00874A98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B29FF">
              <w:rPr>
                <w:rFonts w:cs="Times New Roman"/>
                <w:i/>
                <w:color w:val="000000" w:themeColor="text1"/>
                <w:sz w:val="20"/>
                <w:szCs w:val="20"/>
              </w:rPr>
              <w:t>Maesa</w:t>
            </w:r>
            <w:proofErr w:type="spellEnd"/>
            <w:r w:rsidRPr="006B29FF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japonica</w:t>
            </w:r>
          </w:p>
        </w:tc>
        <w:tc>
          <w:tcPr>
            <w:tcW w:w="1559" w:type="dxa"/>
          </w:tcPr>
          <w:p w14:paraId="76FAD976" w14:textId="77777777" w:rsidR="00874A98" w:rsidRPr="006B29FF" w:rsidRDefault="00874A98" w:rsidP="00874A9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Root </w:t>
            </w:r>
          </w:p>
          <w:p w14:paraId="74EF154D" w14:textId="77777777" w:rsidR="00874A98" w:rsidRPr="006B29FF" w:rsidRDefault="00874A98" w:rsidP="00874A9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Root</w:t>
            </w:r>
          </w:p>
          <w:p w14:paraId="2F6AB200" w14:textId="77777777" w:rsidR="00874A98" w:rsidRPr="006B29FF" w:rsidRDefault="00874A98" w:rsidP="00874A98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  <w:p w14:paraId="087F650A" w14:textId="3D84EC51" w:rsidR="00874A98" w:rsidRPr="006B29FF" w:rsidRDefault="00874A98" w:rsidP="00874A9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Leaves</w:t>
            </w:r>
          </w:p>
        </w:tc>
        <w:tc>
          <w:tcPr>
            <w:tcW w:w="3969" w:type="dxa"/>
          </w:tcPr>
          <w:p w14:paraId="5B25F15C" w14:textId="1D46D1D3" w:rsidR="00874A98" w:rsidRPr="006B29FF" w:rsidRDefault="00874A98" w:rsidP="00874A98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PGP</w:t>
            </w:r>
          </w:p>
          <w:p w14:paraId="494F8E79" w14:textId="2D2B00F8" w:rsidR="00874A98" w:rsidRPr="006B29FF" w:rsidRDefault="00874A98" w:rsidP="00874A98">
            <w:pPr>
              <w:pStyle w:val="TableContents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 xml:space="preserve">PGP and biocontrol against </w:t>
            </w:r>
            <w:r w:rsidRPr="006B29F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Fusarium </w:t>
            </w:r>
            <w:proofErr w:type="spellStart"/>
            <w:r w:rsidRPr="006B29F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graminearum</w:t>
            </w:r>
            <w:proofErr w:type="spellEnd"/>
          </w:p>
          <w:p w14:paraId="1A53F053" w14:textId="660E2FE0" w:rsidR="00874A98" w:rsidRPr="006B29FF" w:rsidRDefault="00874A98" w:rsidP="00874A98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Antimicrobial activity</w:t>
            </w:r>
          </w:p>
        </w:tc>
        <w:tc>
          <w:tcPr>
            <w:tcW w:w="1984" w:type="dxa"/>
          </w:tcPr>
          <w:p w14:paraId="4D260355" w14:textId="3DE0F44F" w:rsidR="00874A98" w:rsidRPr="006B29FF" w:rsidRDefault="00CD1012" w:rsidP="00874A98">
            <w:pPr>
              <w:rPr>
                <w:color w:val="000000" w:themeColor="text1"/>
                <w:sz w:val="20"/>
                <w:szCs w:val="20"/>
              </w:rPr>
            </w:pPr>
            <w:r w:rsidRPr="006B29FF">
              <w:rPr>
                <w:color w:val="000000" w:themeColor="text1"/>
                <w:sz w:val="20"/>
                <w:szCs w:val="20"/>
              </w:rPr>
              <w:t>[2</w:t>
            </w:r>
            <w:r w:rsidR="00F50A88" w:rsidRPr="006B29FF">
              <w:rPr>
                <w:color w:val="000000" w:themeColor="text1"/>
                <w:sz w:val="20"/>
                <w:szCs w:val="20"/>
                <w:lang w:val="es-ES"/>
              </w:rPr>
              <w:t>5</w:t>
            </w:r>
            <w:r w:rsidRPr="006B29FF">
              <w:rPr>
                <w:color w:val="000000" w:themeColor="text1"/>
                <w:sz w:val="20"/>
                <w:szCs w:val="20"/>
              </w:rPr>
              <w:t>]</w:t>
            </w:r>
          </w:p>
          <w:p w14:paraId="1EB909AD" w14:textId="3D5CE970" w:rsidR="00874A98" w:rsidRPr="006B29FF" w:rsidRDefault="00D31A9B" w:rsidP="00874A98">
            <w:pPr>
              <w:rPr>
                <w:color w:val="000000" w:themeColor="text1"/>
                <w:sz w:val="20"/>
                <w:szCs w:val="20"/>
              </w:rPr>
            </w:pPr>
            <w:r w:rsidRPr="006B29FF">
              <w:rPr>
                <w:color w:val="000000" w:themeColor="text1"/>
                <w:sz w:val="20"/>
                <w:szCs w:val="20"/>
              </w:rPr>
              <w:t>[</w:t>
            </w:r>
            <w:r w:rsidR="00F50A88" w:rsidRPr="006B29FF">
              <w:rPr>
                <w:color w:val="000000" w:themeColor="text1"/>
                <w:sz w:val="20"/>
                <w:szCs w:val="20"/>
                <w:lang w:val="es-ES"/>
              </w:rPr>
              <w:t>5</w:t>
            </w:r>
            <w:r w:rsidRPr="006B29FF">
              <w:rPr>
                <w:color w:val="000000" w:themeColor="text1"/>
                <w:sz w:val="20"/>
                <w:szCs w:val="20"/>
              </w:rPr>
              <w:t>]</w:t>
            </w:r>
          </w:p>
          <w:p w14:paraId="160E4BF6" w14:textId="77777777" w:rsidR="00874A98" w:rsidRPr="006B29FF" w:rsidRDefault="00874A98" w:rsidP="00874A98">
            <w:pPr>
              <w:rPr>
                <w:color w:val="000000" w:themeColor="text1"/>
                <w:sz w:val="20"/>
                <w:szCs w:val="20"/>
              </w:rPr>
            </w:pPr>
          </w:p>
          <w:p w14:paraId="213762C4" w14:textId="538F9D35" w:rsidR="00874A98" w:rsidRPr="006B29FF" w:rsidRDefault="00D31A9B" w:rsidP="00874A9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[2</w:t>
            </w:r>
            <w:r w:rsidR="00F50A88" w:rsidRPr="006B29F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</w:tr>
      <w:tr w:rsidR="00BA4495" w:rsidRPr="006B29FF" w14:paraId="5BAAED69" w14:textId="77777777" w:rsidTr="00C92273">
        <w:trPr>
          <w:trHeight w:val="20"/>
        </w:trPr>
        <w:tc>
          <w:tcPr>
            <w:tcW w:w="2268" w:type="dxa"/>
          </w:tcPr>
          <w:p w14:paraId="6A3148C5" w14:textId="77777777" w:rsidR="00EE4866" w:rsidRPr="006B29FF" w:rsidRDefault="00EE4866" w:rsidP="00EE4866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28" w:type="dxa"/>
          </w:tcPr>
          <w:p w14:paraId="7FC1AC1E" w14:textId="3A14E834" w:rsidR="00EE4866" w:rsidRPr="006B29FF" w:rsidRDefault="00EE4866" w:rsidP="00EE4866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Style w:val="nfasis"/>
                <w:rFonts w:cs="Times New Roman"/>
                <w:i w:val="0"/>
                <w:iCs w:val="0"/>
                <w:color w:val="000000" w:themeColor="text1"/>
                <w:sz w:val="20"/>
                <w:szCs w:val="20"/>
              </w:rPr>
              <w:t>Banana (</w:t>
            </w:r>
            <w:r w:rsidRPr="006B29FF">
              <w:rPr>
                <w:rStyle w:val="nfasis"/>
                <w:rFonts w:cs="Times New Roman"/>
                <w:color w:val="000000" w:themeColor="text1"/>
                <w:sz w:val="20"/>
                <w:szCs w:val="20"/>
              </w:rPr>
              <w:t>Musa</w:t>
            </w:r>
            <w:r w:rsidRPr="006B29FF">
              <w:rPr>
                <w:rStyle w:val="nfasis"/>
                <w:rFonts w:cs="Times New Roman"/>
                <w:i w:val="0"/>
                <w:iCs w:val="0"/>
                <w:color w:val="000000" w:themeColor="text1"/>
                <w:sz w:val="20"/>
                <w:szCs w:val="20"/>
              </w:rPr>
              <w:t xml:space="preserve"> spp.)</w:t>
            </w:r>
          </w:p>
        </w:tc>
        <w:tc>
          <w:tcPr>
            <w:tcW w:w="1559" w:type="dxa"/>
          </w:tcPr>
          <w:p w14:paraId="43F4F315" w14:textId="4F1CD32E" w:rsidR="00EE4866" w:rsidRPr="006B29FF" w:rsidRDefault="00EE4866" w:rsidP="00EE486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Endophyte</w:t>
            </w:r>
          </w:p>
        </w:tc>
        <w:tc>
          <w:tcPr>
            <w:tcW w:w="3969" w:type="dxa"/>
          </w:tcPr>
          <w:p w14:paraId="271E53F5" w14:textId="12490FF4" w:rsidR="00EE4866" w:rsidRPr="006B29FF" w:rsidRDefault="00EE4866" w:rsidP="00EE4866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Indole acetic acid and siderophores production, P solubilization, antagonistic against </w:t>
            </w:r>
            <w:r w:rsidRPr="006B29FF">
              <w:rPr>
                <w:rFonts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Fusarium </w:t>
            </w:r>
            <w:proofErr w:type="spellStart"/>
            <w:r w:rsidRPr="006B29FF">
              <w:rPr>
                <w:rFonts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oxysporum</w:t>
            </w:r>
            <w:proofErr w:type="spellEnd"/>
            <w:r w:rsidRPr="006B29FF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f. sp. </w:t>
            </w:r>
            <w:proofErr w:type="spellStart"/>
            <w:r w:rsidRPr="006B29FF">
              <w:rPr>
                <w:rFonts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Cubense</w:t>
            </w:r>
            <w:proofErr w:type="spellEnd"/>
            <w:r w:rsidRPr="006B29FF">
              <w:rPr>
                <w:rFonts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1984" w:type="dxa"/>
          </w:tcPr>
          <w:p w14:paraId="5187A3FC" w14:textId="3BAF3D44" w:rsidR="00EE4866" w:rsidRPr="006B29FF" w:rsidRDefault="00D31A9B" w:rsidP="00EE486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</w:rPr>
              <w:t>[16]</w:t>
            </w:r>
          </w:p>
        </w:tc>
      </w:tr>
      <w:tr w:rsidR="00BA4495" w:rsidRPr="006B29FF" w14:paraId="7B372A3B" w14:textId="77777777" w:rsidTr="00C92273">
        <w:trPr>
          <w:trHeight w:val="20"/>
        </w:trPr>
        <w:tc>
          <w:tcPr>
            <w:tcW w:w="2268" w:type="dxa"/>
          </w:tcPr>
          <w:p w14:paraId="56E6F876" w14:textId="77777777" w:rsidR="00EE4866" w:rsidRPr="006B29FF" w:rsidRDefault="00EE4866" w:rsidP="00EE4866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28" w:type="dxa"/>
          </w:tcPr>
          <w:p w14:paraId="75D6B396" w14:textId="77777777" w:rsidR="00EE4866" w:rsidRPr="006B29FF" w:rsidRDefault="00EE4866" w:rsidP="00EE4866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8B470D6" w14:textId="77777777" w:rsidR="00EE4866" w:rsidRPr="006B29FF" w:rsidRDefault="00EE4866" w:rsidP="00EE4866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14:paraId="4D599895" w14:textId="77777777" w:rsidR="00EE4866" w:rsidRPr="006B29FF" w:rsidRDefault="00EE4866" w:rsidP="00EE4866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13F79FA" w14:textId="77777777" w:rsidR="00EE4866" w:rsidRPr="006B29FF" w:rsidRDefault="00EE4866" w:rsidP="00EE4866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A4495" w:rsidRPr="006B29FF" w14:paraId="1A856C43" w14:textId="77777777" w:rsidTr="00C92273">
        <w:trPr>
          <w:trHeight w:val="20"/>
        </w:trPr>
        <w:tc>
          <w:tcPr>
            <w:tcW w:w="2268" w:type="dxa"/>
          </w:tcPr>
          <w:p w14:paraId="16BCDFF8" w14:textId="77777777" w:rsidR="00EE4866" w:rsidRPr="006B29FF" w:rsidRDefault="00EE4866" w:rsidP="00EE4866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B29FF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Mucilaginibacter</w:t>
            </w:r>
            <w:proofErr w:type="spellEnd"/>
          </w:p>
          <w:p w14:paraId="66E8F40C" w14:textId="77777777" w:rsidR="00EE4866" w:rsidRPr="006B29FF" w:rsidRDefault="00EE4866" w:rsidP="00EE486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(T1 A:0.04, R:4.5)</w:t>
            </w:r>
          </w:p>
          <w:p w14:paraId="66D06B5F" w14:textId="11E77117" w:rsidR="00EE4866" w:rsidRPr="006B29FF" w:rsidRDefault="00EE4866" w:rsidP="00EE4866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(T5 A:0.7, R:12.3, Rh:2.5)</w:t>
            </w:r>
          </w:p>
        </w:tc>
        <w:tc>
          <w:tcPr>
            <w:tcW w:w="3828" w:type="dxa"/>
          </w:tcPr>
          <w:p w14:paraId="4411919D" w14:textId="77777777" w:rsidR="00EE4866" w:rsidRPr="006B29FF" w:rsidRDefault="00EE4866" w:rsidP="00EE4866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Fall dandelion (</w:t>
            </w:r>
            <w:proofErr w:type="spellStart"/>
            <w:r w:rsidRPr="006B29F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Corzoneroides</w:t>
            </w:r>
            <w:proofErr w:type="spellEnd"/>
            <w:r w:rsidRPr="006B29F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B29F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autumnalis</w:t>
            </w:r>
            <w:proofErr w:type="spellEnd"/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 xml:space="preserve">) </w:t>
            </w:r>
          </w:p>
          <w:p w14:paraId="64B41B30" w14:textId="710C0AB9" w:rsidR="00EE4866" w:rsidRPr="006B29FF" w:rsidRDefault="00EE4866" w:rsidP="00EE4866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Grass “</w:t>
            </w:r>
            <w:proofErr w:type="spellStart"/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Kleine</w:t>
            </w:r>
            <w:proofErr w:type="spellEnd"/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 xml:space="preserve"> Fontane” (</w:t>
            </w:r>
            <w:r w:rsidRPr="006B29FF">
              <w:rPr>
                <w:rFonts w:cs="Times New Roman"/>
                <w:i/>
                <w:color w:val="000000" w:themeColor="text1"/>
                <w:sz w:val="20"/>
                <w:szCs w:val="20"/>
              </w:rPr>
              <w:t>Miscanthus sinensis</w:t>
            </w: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 xml:space="preserve">) </w:t>
            </w:r>
            <w:proofErr w:type="spellStart"/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Marama</w:t>
            </w:r>
            <w:proofErr w:type="spellEnd"/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 xml:space="preserve"> bean (</w:t>
            </w:r>
            <w:proofErr w:type="spellStart"/>
            <w:r w:rsidRPr="006B29FF">
              <w:rPr>
                <w:rStyle w:val="nfasis"/>
                <w:rFonts w:cs="Times New Roman"/>
                <w:color w:val="000000" w:themeColor="text1"/>
                <w:sz w:val="20"/>
                <w:szCs w:val="20"/>
              </w:rPr>
              <w:t>Tylosema</w:t>
            </w:r>
            <w:proofErr w:type="spellEnd"/>
            <w:r w:rsidRPr="006B29FF">
              <w:rPr>
                <w:rStyle w:val="nfasis"/>
                <w:rFonts w:cs="Times New Roman"/>
                <w:color w:val="000000" w:themeColor="text1"/>
                <w:sz w:val="20"/>
                <w:szCs w:val="20"/>
              </w:rPr>
              <w:t xml:space="preserve"> esculentum</w:t>
            </w: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7604617A" w14:textId="77777777" w:rsidR="00EE4866" w:rsidRPr="006B29FF" w:rsidRDefault="00EE4866" w:rsidP="00EE486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Root</w:t>
            </w:r>
          </w:p>
          <w:p w14:paraId="211C7258" w14:textId="77777777" w:rsidR="00EE4866" w:rsidRPr="006B29FF" w:rsidRDefault="00EE4866" w:rsidP="00EE486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Stem</w:t>
            </w:r>
          </w:p>
          <w:p w14:paraId="6C83EE0E" w14:textId="5B5B5888" w:rsidR="00EE4866" w:rsidRPr="006B29FF" w:rsidRDefault="00EE4866" w:rsidP="00EE486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Shoot, root</w:t>
            </w:r>
          </w:p>
        </w:tc>
        <w:tc>
          <w:tcPr>
            <w:tcW w:w="3969" w:type="dxa"/>
          </w:tcPr>
          <w:p w14:paraId="5A604CF2" w14:textId="77777777" w:rsidR="00EE4866" w:rsidRPr="006B29FF" w:rsidRDefault="00EE4866" w:rsidP="00EE4866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PGP and salinity stress alleviator</w:t>
            </w:r>
          </w:p>
          <w:p w14:paraId="3B74BD33" w14:textId="77777777" w:rsidR="00EE4866" w:rsidRPr="006B29FF" w:rsidRDefault="00EE4866" w:rsidP="00EE4866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Polysaccharide-producing bacteria</w:t>
            </w:r>
          </w:p>
          <w:p w14:paraId="1C508553" w14:textId="088B2CD7" w:rsidR="00EE4866" w:rsidRPr="006B29FF" w:rsidRDefault="00EE4866" w:rsidP="00EE4866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PGP (AIA producer)</w:t>
            </w:r>
          </w:p>
        </w:tc>
        <w:tc>
          <w:tcPr>
            <w:tcW w:w="1984" w:type="dxa"/>
          </w:tcPr>
          <w:p w14:paraId="5E43E961" w14:textId="09872B13" w:rsidR="00EE4866" w:rsidRPr="006B29FF" w:rsidRDefault="00D31A9B" w:rsidP="00EE486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[</w:t>
            </w:r>
            <w:r w:rsidR="00F50A88" w:rsidRPr="006B29FF">
              <w:rPr>
                <w:color w:val="000000" w:themeColor="text1"/>
                <w:sz w:val="20"/>
                <w:szCs w:val="20"/>
                <w:lang w:val="en-US"/>
              </w:rPr>
              <w:t>8</w:t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]</w:t>
            </w:r>
            <w:r w:rsidR="00EE4866"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6E5D0DB2" w14:textId="4C9CE33B" w:rsidR="00EE4866" w:rsidRPr="006B29FF" w:rsidRDefault="00DE0F20" w:rsidP="00EE486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[2</w:t>
            </w:r>
            <w:r w:rsidR="006B29FF" w:rsidRPr="006B29FF">
              <w:rPr>
                <w:color w:val="000000" w:themeColor="text1"/>
                <w:sz w:val="20"/>
                <w:szCs w:val="20"/>
                <w:lang w:val="en-US"/>
              </w:rPr>
              <w:t>8</w:t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]</w:t>
            </w:r>
          </w:p>
          <w:p w14:paraId="58178CE7" w14:textId="1BA66119" w:rsidR="00EE4866" w:rsidRPr="006B29FF" w:rsidRDefault="00DE0F20" w:rsidP="00EE486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[</w:t>
            </w:r>
            <w:r w:rsidR="006B29FF" w:rsidRPr="006B29FF"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</w:tr>
      <w:tr w:rsidR="0064690B" w:rsidRPr="006B29FF" w14:paraId="63647BBA" w14:textId="77777777" w:rsidTr="00A66C0E">
        <w:trPr>
          <w:trHeight w:val="20"/>
        </w:trPr>
        <w:tc>
          <w:tcPr>
            <w:tcW w:w="13608" w:type="dxa"/>
            <w:gridSpan w:val="5"/>
          </w:tcPr>
          <w:p w14:paraId="467A7843" w14:textId="77777777" w:rsidR="0064690B" w:rsidRPr="006B29FF" w:rsidRDefault="0064690B" w:rsidP="00A66C0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</w:p>
        </w:tc>
      </w:tr>
    </w:tbl>
    <w:p w14:paraId="2F3CCFDD" w14:textId="3647B748" w:rsidR="0064690B" w:rsidRPr="006B29FF" w:rsidRDefault="0064690B">
      <w:pPr>
        <w:rPr>
          <w:color w:val="000000" w:themeColor="text1"/>
          <w:sz w:val="20"/>
          <w:szCs w:val="20"/>
        </w:rPr>
      </w:pPr>
    </w:p>
    <w:p w14:paraId="0F732228" w14:textId="017CBAC5" w:rsidR="0064690B" w:rsidRPr="006B29FF" w:rsidRDefault="0064690B">
      <w:pPr>
        <w:rPr>
          <w:color w:val="000000" w:themeColor="text1"/>
          <w:sz w:val="20"/>
          <w:szCs w:val="20"/>
        </w:rPr>
      </w:pPr>
      <w:r w:rsidRPr="006B29FF">
        <w:rPr>
          <w:color w:val="000000" w:themeColor="text1"/>
          <w:sz w:val="20"/>
          <w:szCs w:val="20"/>
        </w:rPr>
        <w:br w:type="column"/>
      </w:r>
      <w:r w:rsidRPr="006B29FF">
        <w:rPr>
          <w:b/>
          <w:bCs/>
          <w:color w:val="000000" w:themeColor="text1"/>
          <w:sz w:val="20"/>
          <w:szCs w:val="20"/>
        </w:rPr>
        <w:lastRenderedPageBreak/>
        <w:t>Table S</w:t>
      </w:r>
      <w:r w:rsidR="00870EE7">
        <w:rPr>
          <w:b/>
          <w:bCs/>
          <w:color w:val="000000" w:themeColor="text1"/>
          <w:sz w:val="20"/>
          <w:szCs w:val="20"/>
          <w:lang w:val="es-ES"/>
        </w:rPr>
        <w:t>5</w:t>
      </w:r>
      <w:r w:rsidRPr="006B29FF">
        <w:rPr>
          <w:color w:val="000000" w:themeColor="text1"/>
          <w:sz w:val="20"/>
          <w:szCs w:val="20"/>
        </w:rPr>
        <w:t xml:space="preserve"> Continued</w:t>
      </w:r>
    </w:p>
    <w:tbl>
      <w:tblPr>
        <w:tblW w:w="13608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268"/>
        <w:gridCol w:w="3828"/>
        <w:gridCol w:w="1559"/>
        <w:gridCol w:w="3969"/>
        <w:gridCol w:w="1984"/>
      </w:tblGrid>
      <w:tr w:rsidR="00BA4495" w:rsidRPr="006B29FF" w14:paraId="362281A4" w14:textId="77777777" w:rsidTr="00A66C0E">
        <w:trPr>
          <w:trHeight w:val="20"/>
        </w:trPr>
        <w:tc>
          <w:tcPr>
            <w:tcW w:w="13608" w:type="dxa"/>
            <w:gridSpan w:val="5"/>
          </w:tcPr>
          <w:p w14:paraId="4EF207CF" w14:textId="77777777" w:rsidR="0064690B" w:rsidRPr="006B29FF" w:rsidRDefault="0064690B" w:rsidP="00A66C0E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</w:p>
        </w:tc>
      </w:tr>
      <w:tr w:rsidR="00BA4495" w:rsidRPr="006B29FF" w14:paraId="5F414FFF" w14:textId="77777777" w:rsidTr="00C92273">
        <w:trPr>
          <w:trHeight w:val="20"/>
        </w:trPr>
        <w:tc>
          <w:tcPr>
            <w:tcW w:w="2268" w:type="dxa"/>
          </w:tcPr>
          <w:p w14:paraId="2F23333B" w14:textId="77777777" w:rsidR="00EE4866" w:rsidRPr="006B29FF" w:rsidRDefault="00EE4866" w:rsidP="00EE4866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6B29FF">
              <w:rPr>
                <w:i/>
                <w:iCs/>
                <w:color w:val="000000" w:themeColor="text1"/>
                <w:sz w:val="20"/>
                <w:szCs w:val="20"/>
              </w:rPr>
              <w:t>Sphingomonas</w:t>
            </w:r>
          </w:p>
          <w:p w14:paraId="74711C06" w14:textId="26C77373" w:rsidR="00EE4866" w:rsidRPr="006B29FF" w:rsidRDefault="00EE4866" w:rsidP="00EE486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(T1 A:1.1, R:2.5)</w:t>
            </w:r>
          </w:p>
          <w:p w14:paraId="59F886C2" w14:textId="6D786205" w:rsidR="00EE4866" w:rsidRPr="006B29FF" w:rsidRDefault="00EE4866" w:rsidP="00EE4866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(T5 A:5.3, R:1.9, Rh:2.4)</w:t>
            </w:r>
          </w:p>
        </w:tc>
        <w:tc>
          <w:tcPr>
            <w:tcW w:w="3828" w:type="dxa"/>
          </w:tcPr>
          <w:p w14:paraId="6755499A" w14:textId="77777777" w:rsidR="00EE4866" w:rsidRPr="006B29FF" w:rsidRDefault="00EE4866" w:rsidP="00EE4866">
            <w:pPr>
              <w:pStyle w:val="TableContents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6B29FF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Sedum </w:t>
            </w:r>
            <w:proofErr w:type="spellStart"/>
            <w:r w:rsidRPr="006B29FF">
              <w:rPr>
                <w:rFonts w:cs="Times New Roman"/>
                <w:i/>
                <w:color w:val="000000" w:themeColor="text1"/>
                <w:sz w:val="20"/>
                <w:szCs w:val="20"/>
              </w:rPr>
              <w:t>alfredii</w:t>
            </w:r>
            <w:proofErr w:type="spellEnd"/>
          </w:p>
          <w:p w14:paraId="2E56A315" w14:textId="023FDEDC" w:rsidR="00EE4866" w:rsidRPr="006B29FF" w:rsidRDefault="00EE4866" w:rsidP="00EE4866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Style w:val="nfasis"/>
                <w:rFonts w:cs="Times New Roman"/>
                <w:color w:val="000000" w:themeColor="text1"/>
                <w:sz w:val="20"/>
                <w:szCs w:val="20"/>
              </w:rPr>
              <w:t xml:space="preserve">Tephrosia </w:t>
            </w:r>
            <w:proofErr w:type="spellStart"/>
            <w:r w:rsidRPr="006B29FF">
              <w:rPr>
                <w:rStyle w:val="nfasis"/>
                <w:rFonts w:cs="Times New Roman"/>
                <w:color w:val="000000" w:themeColor="text1"/>
                <w:sz w:val="20"/>
                <w:szCs w:val="20"/>
              </w:rPr>
              <w:t>apollinea</w:t>
            </w:r>
            <w:proofErr w:type="spellEnd"/>
          </w:p>
        </w:tc>
        <w:tc>
          <w:tcPr>
            <w:tcW w:w="1559" w:type="dxa"/>
          </w:tcPr>
          <w:p w14:paraId="57FFE971" w14:textId="77777777" w:rsidR="00EE4866" w:rsidRPr="006B29FF" w:rsidRDefault="00EE4866" w:rsidP="00EE4866">
            <w:pPr>
              <w:rPr>
                <w:color w:val="000000" w:themeColor="text1"/>
                <w:sz w:val="20"/>
                <w:szCs w:val="20"/>
              </w:rPr>
            </w:pPr>
            <w:r w:rsidRPr="006B29FF">
              <w:rPr>
                <w:color w:val="000000" w:themeColor="text1"/>
                <w:sz w:val="20"/>
                <w:szCs w:val="20"/>
              </w:rPr>
              <w:t>Shoots, roots</w:t>
            </w:r>
          </w:p>
          <w:p w14:paraId="4CBB37F7" w14:textId="0FAB6DAB" w:rsidR="00EE4866" w:rsidRPr="006B29FF" w:rsidRDefault="00EE4866" w:rsidP="00EE486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</w:rPr>
              <w:t>Leaves</w:t>
            </w:r>
          </w:p>
        </w:tc>
        <w:tc>
          <w:tcPr>
            <w:tcW w:w="3969" w:type="dxa"/>
          </w:tcPr>
          <w:p w14:paraId="7F7EF16D" w14:textId="32EF54B5" w:rsidR="00EE4866" w:rsidRPr="006B29FF" w:rsidRDefault="00EE4866" w:rsidP="00EE4866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 xml:space="preserve">PGP in </w:t>
            </w:r>
            <w:r w:rsidR="004C391A" w:rsidRPr="006B29FF">
              <w:rPr>
                <w:rFonts w:cs="Times New Roman"/>
                <w:color w:val="000000" w:themeColor="text1"/>
                <w:sz w:val="20"/>
                <w:szCs w:val="20"/>
              </w:rPr>
              <w:t xml:space="preserve">Cd </w:t>
            </w: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 xml:space="preserve">contaminated soil </w:t>
            </w:r>
          </w:p>
          <w:p w14:paraId="455EE8AE" w14:textId="7F1790E2" w:rsidR="00EE4866" w:rsidRPr="006B29FF" w:rsidRDefault="00EE4866" w:rsidP="00EE4866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 xml:space="preserve">PGP in </w:t>
            </w:r>
            <w:r w:rsidRPr="006B29F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Solanum </w:t>
            </w:r>
            <w:proofErr w:type="spellStart"/>
            <w:r w:rsidRPr="006B29F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pimpinellifolium</w:t>
            </w:r>
            <w:proofErr w:type="spellEnd"/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 xml:space="preserve"> in saline condition; PGP </w:t>
            </w:r>
            <w:r w:rsidRPr="006B29FF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Solanum </w:t>
            </w:r>
            <w:proofErr w:type="spellStart"/>
            <w:r w:rsidRPr="006B29FF">
              <w:rPr>
                <w:rFonts w:cs="Times New Roman"/>
                <w:i/>
                <w:color w:val="000000" w:themeColor="text1"/>
                <w:sz w:val="20"/>
                <w:szCs w:val="20"/>
              </w:rPr>
              <w:t>lycopersicum</w:t>
            </w:r>
            <w:proofErr w:type="spellEnd"/>
            <w:r w:rsidRPr="006B29FF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in saline condition</w:t>
            </w:r>
          </w:p>
        </w:tc>
        <w:tc>
          <w:tcPr>
            <w:tcW w:w="1984" w:type="dxa"/>
          </w:tcPr>
          <w:p w14:paraId="7242F60C" w14:textId="219257A6" w:rsidR="00EE4866" w:rsidRPr="006B29FF" w:rsidRDefault="00DE0F20" w:rsidP="00EE4866">
            <w:pPr>
              <w:rPr>
                <w:color w:val="000000" w:themeColor="text1"/>
                <w:sz w:val="20"/>
                <w:szCs w:val="20"/>
              </w:rPr>
            </w:pPr>
            <w:r w:rsidRPr="006B29FF">
              <w:rPr>
                <w:color w:val="000000" w:themeColor="text1"/>
                <w:sz w:val="20"/>
                <w:szCs w:val="20"/>
              </w:rPr>
              <w:t>[2</w:t>
            </w:r>
            <w:r w:rsidR="00F50A88" w:rsidRPr="006B29FF">
              <w:rPr>
                <w:color w:val="000000" w:themeColor="text1"/>
                <w:sz w:val="20"/>
                <w:szCs w:val="20"/>
                <w:lang w:val="es-ES"/>
              </w:rPr>
              <w:t>4</w:t>
            </w:r>
            <w:r w:rsidRPr="006B29FF">
              <w:rPr>
                <w:color w:val="000000" w:themeColor="text1"/>
                <w:sz w:val="20"/>
                <w:szCs w:val="20"/>
              </w:rPr>
              <w:t>]</w:t>
            </w:r>
          </w:p>
          <w:p w14:paraId="4DD6F7DB" w14:textId="4DEDB0E1" w:rsidR="00EE4866" w:rsidRPr="006B29FF" w:rsidRDefault="00E36696" w:rsidP="00EE4866">
            <w:pPr>
              <w:rPr>
                <w:color w:val="000000" w:themeColor="text1"/>
                <w:sz w:val="20"/>
                <w:szCs w:val="20"/>
              </w:rPr>
            </w:pPr>
            <w:r w:rsidRPr="006B29FF">
              <w:rPr>
                <w:color w:val="000000" w:themeColor="text1"/>
                <w:sz w:val="20"/>
                <w:szCs w:val="20"/>
              </w:rPr>
              <w:t>[</w:t>
            </w:r>
            <w:r w:rsidR="00F50A88" w:rsidRPr="006B29FF">
              <w:rPr>
                <w:color w:val="000000" w:themeColor="text1"/>
                <w:sz w:val="20"/>
                <w:szCs w:val="20"/>
                <w:lang w:val="es-ES"/>
              </w:rPr>
              <w:t>13</w:t>
            </w:r>
            <w:r w:rsidRPr="006B29FF">
              <w:rPr>
                <w:color w:val="000000" w:themeColor="text1"/>
                <w:sz w:val="20"/>
                <w:szCs w:val="20"/>
              </w:rPr>
              <w:t>]</w:t>
            </w:r>
          </w:p>
          <w:p w14:paraId="65112EE7" w14:textId="0354EC6F" w:rsidR="00EE4866" w:rsidRPr="006B29FF" w:rsidRDefault="00E36696" w:rsidP="00EE4866">
            <w:pPr>
              <w:rPr>
                <w:color w:val="000000" w:themeColor="text1"/>
                <w:sz w:val="20"/>
                <w:szCs w:val="20"/>
              </w:rPr>
            </w:pPr>
            <w:r w:rsidRPr="006B29FF">
              <w:rPr>
                <w:color w:val="000000" w:themeColor="text1"/>
                <w:sz w:val="20"/>
                <w:szCs w:val="20"/>
              </w:rPr>
              <w:t>[</w:t>
            </w:r>
            <w:r w:rsidR="00F50A88" w:rsidRPr="006B29FF">
              <w:rPr>
                <w:color w:val="000000" w:themeColor="text1"/>
                <w:sz w:val="20"/>
                <w:szCs w:val="20"/>
                <w:lang w:val="es-ES"/>
              </w:rPr>
              <w:t>12</w:t>
            </w:r>
            <w:r w:rsidRPr="006B29FF">
              <w:rPr>
                <w:color w:val="000000" w:themeColor="text1"/>
                <w:sz w:val="20"/>
                <w:szCs w:val="20"/>
              </w:rPr>
              <w:t>]</w:t>
            </w:r>
          </w:p>
        </w:tc>
      </w:tr>
      <w:tr w:rsidR="00BA4495" w:rsidRPr="006B29FF" w14:paraId="7CBF3C08" w14:textId="77777777" w:rsidTr="00C92273">
        <w:trPr>
          <w:trHeight w:val="20"/>
        </w:trPr>
        <w:tc>
          <w:tcPr>
            <w:tcW w:w="2268" w:type="dxa"/>
          </w:tcPr>
          <w:p w14:paraId="530FC30C" w14:textId="77777777" w:rsidR="00EE4866" w:rsidRPr="006B29FF" w:rsidRDefault="00EE4866" w:rsidP="00EE4866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828" w:type="dxa"/>
          </w:tcPr>
          <w:p w14:paraId="1EBA867E" w14:textId="77777777" w:rsidR="00EE4866" w:rsidRPr="006B29FF" w:rsidRDefault="00EE4866" w:rsidP="00EE4866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14:paraId="74C64F29" w14:textId="77777777" w:rsidR="00EE4866" w:rsidRPr="006B29FF" w:rsidRDefault="00EE4866" w:rsidP="00EE486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969" w:type="dxa"/>
          </w:tcPr>
          <w:p w14:paraId="76D7CB5B" w14:textId="77777777" w:rsidR="00EE4866" w:rsidRPr="006B29FF" w:rsidRDefault="00EE4866" w:rsidP="00EE4866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1984" w:type="dxa"/>
          </w:tcPr>
          <w:p w14:paraId="4FA15ED0" w14:textId="77777777" w:rsidR="00EE4866" w:rsidRPr="006B29FF" w:rsidRDefault="00EE4866" w:rsidP="00EE4866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BA4495" w:rsidRPr="006B29FF" w14:paraId="50128D05" w14:textId="77777777" w:rsidTr="00C92273">
        <w:trPr>
          <w:trHeight w:val="20"/>
        </w:trPr>
        <w:tc>
          <w:tcPr>
            <w:tcW w:w="2268" w:type="dxa"/>
          </w:tcPr>
          <w:p w14:paraId="1CFA9234" w14:textId="300B6C2D" w:rsidR="00EE4866" w:rsidRPr="006B29FF" w:rsidRDefault="00EE4866" w:rsidP="00EE4866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B29FF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Burkholderia-Caballeronia-Paraburkholderia</w:t>
            </w:r>
            <w:proofErr w:type="spellEnd"/>
          </w:p>
          <w:p w14:paraId="53C79D45" w14:textId="06E8F4C0" w:rsidR="00EE4866" w:rsidRPr="006B29FF" w:rsidRDefault="00EE4866" w:rsidP="00EE486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(T1 A:1.3, R:4.0)</w:t>
            </w:r>
          </w:p>
          <w:p w14:paraId="6B2DCB68" w14:textId="0A1A5B8A" w:rsidR="00EE4866" w:rsidRPr="006B29FF" w:rsidRDefault="00EE4866" w:rsidP="00EE4866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(T5 A:1.2, R:1.2, Rh:1.9)</w:t>
            </w:r>
          </w:p>
        </w:tc>
        <w:tc>
          <w:tcPr>
            <w:tcW w:w="3828" w:type="dxa"/>
          </w:tcPr>
          <w:p w14:paraId="5ADE09EC" w14:textId="4AEEABEB" w:rsidR="00EE4866" w:rsidRPr="006B29FF" w:rsidRDefault="00EE4866" w:rsidP="00EE4866">
            <w:pPr>
              <w:pStyle w:val="TableContents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Rice (</w:t>
            </w:r>
            <w:r w:rsidRPr="006B29FF">
              <w:rPr>
                <w:rFonts w:cs="Times New Roman"/>
                <w:i/>
                <w:color w:val="000000" w:themeColor="text1"/>
                <w:sz w:val="20"/>
                <w:szCs w:val="20"/>
              </w:rPr>
              <w:t>Oryza sativa</w:t>
            </w:r>
            <w:r w:rsidRPr="006B29FF">
              <w:rPr>
                <w:rFonts w:cs="Times New Roman"/>
                <w:iCs/>
                <w:color w:val="000000" w:themeColor="text1"/>
                <w:sz w:val="20"/>
                <w:szCs w:val="20"/>
              </w:rPr>
              <w:t>)</w:t>
            </w:r>
            <w:r w:rsidRPr="006B29FF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</w:p>
          <w:p w14:paraId="21A24FDE" w14:textId="603B19D3" w:rsidR="00EE4866" w:rsidRPr="006B29FF" w:rsidRDefault="00EE4866" w:rsidP="00EE4866">
            <w:pPr>
              <w:pStyle w:val="TableContents"/>
              <w:rPr>
                <w:rFonts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6B29FF">
              <w:rPr>
                <w:rFonts w:cs="Times New Roman"/>
                <w:i/>
                <w:color w:val="000000" w:themeColor="text1"/>
                <w:sz w:val="20"/>
                <w:szCs w:val="20"/>
              </w:rPr>
              <w:t>Atractylodes</w:t>
            </w:r>
            <w:proofErr w:type="spellEnd"/>
            <w:r w:rsidRPr="006B29FF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B29FF">
              <w:rPr>
                <w:rFonts w:cs="Times New Roman"/>
                <w:i/>
                <w:color w:val="000000" w:themeColor="text1"/>
                <w:sz w:val="20"/>
                <w:szCs w:val="20"/>
              </w:rPr>
              <w:t>lancea</w:t>
            </w:r>
            <w:proofErr w:type="spellEnd"/>
          </w:p>
          <w:p w14:paraId="56E15030" w14:textId="7D79E3B9" w:rsidR="00EE4866" w:rsidRPr="006B29FF" w:rsidRDefault="00EE4866" w:rsidP="00EE4866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Water yam</w:t>
            </w:r>
            <w:r w:rsidRPr="006B29FF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6B29FF">
              <w:rPr>
                <w:rFonts w:cs="Times New Roman"/>
                <w:i/>
                <w:color w:val="000000" w:themeColor="text1"/>
                <w:sz w:val="20"/>
                <w:szCs w:val="20"/>
              </w:rPr>
              <w:t>Dioscorea</w:t>
            </w:r>
            <w:proofErr w:type="spellEnd"/>
            <w:r w:rsidRPr="006B29FF">
              <w:rPr>
                <w:rFonts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B29FF">
              <w:rPr>
                <w:rFonts w:cs="Times New Roman"/>
                <w:i/>
                <w:color w:val="000000" w:themeColor="text1"/>
                <w:sz w:val="20"/>
                <w:szCs w:val="20"/>
              </w:rPr>
              <w:t>alata</w:t>
            </w:r>
            <w:proofErr w:type="spellEnd"/>
            <w:r w:rsidRPr="006B29FF">
              <w:rPr>
                <w:rFonts w:cs="Times New Roman"/>
                <w:i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4EB9AF0E" w14:textId="77777777" w:rsidR="00EE4866" w:rsidRPr="006B29FF" w:rsidRDefault="00EE4866" w:rsidP="00EE486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Root </w:t>
            </w:r>
          </w:p>
          <w:p w14:paraId="7E7BBF94" w14:textId="77777777" w:rsidR="00EE4866" w:rsidRPr="006B29FF" w:rsidRDefault="00EE4866" w:rsidP="00EE486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Root</w:t>
            </w:r>
          </w:p>
          <w:p w14:paraId="1CCE2193" w14:textId="3F17888E" w:rsidR="00EE4866" w:rsidRPr="006B29FF" w:rsidRDefault="00EE4866" w:rsidP="00EE486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Leaves, stem, root</w:t>
            </w:r>
          </w:p>
        </w:tc>
        <w:tc>
          <w:tcPr>
            <w:tcW w:w="3969" w:type="dxa"/>
          </w:tcPr>
          <w:p w14:paraId="66F7BB87" w14:textId="2776C958" w:rsidR="00EE4866" w:rsidRPr="006B29FF" w:rsidRDefault="00EE4866" w:rsidP="00EE4866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PGP in low N amounts</w:t>
            </w:r>
          </w:p>
          <w:p w14:paraId="258D1ACE" w14:textId="024063F5" w:rsidR="00EE4866" w:rsidRPr="006B29FF" w:rsidRDefault="00EE4866" w:rsidP="00EE4866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PGP and improved heat stress tolerance</w:t>
            </w:r>
          </w:p>
          <w:p w14:paraId="2AEAB99A" w14:textId="48E21D5B" w:rsidR="00EE4866" w:rsidRPr="006B29FF" w:rsidRDefault="00EE4866" w:rsidP="00EE4866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PGP</w:t>
            </w:r>
          </w:p>
        </w:tc>
        <w:tc>
          <w:tcPr>
            <w:tcW w:w="1984" w:type="dxa"/>
          </w:tcPr>
          <w:p w14:paraId="35F2B88F" w14:textId="155C9555" w:rsidR="00EE4866" w:rsidRPr="006B29FF" w:rsidRDefault="00E36696" w:rsidP="00EE486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[2</w:t>
            </w:r>
            <w:r w:rsidR="00ED4088" w:rsidRPr="006B29FF">
              <w:rPr>
                <w:color w:val="000000" w:themeColor="text1"/>
                <w:sz w:val="20"/>
                <w:szCs w:val="20"/>
                <w:lang w:val="en-US"/>
              </w:rPr>
              <w:t>7</w:t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]</w:t>
            </w:r>
          </w:p>
          <w:p w14:paraId="0A02BB7C" w14:textId="4AC19889" w:rsidR="00EE4866" w:rsidRPr="006B29FF" w:rsidRDefault="00E36696" w:rsidP="00EE486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[</w:t>
            </w:r>
            <w:r w:rsidR="00ED4088" w:rsidRPr="006B29FF">
              <w:rPr>
                <w:color w:val="000000" w:themeColor="text1"/>
                <w:sz w:val="20"/>
                <w:szCs w:val="20"/>
                <w:lang w:val="en-US"/>
              </w:rPr>
              <w:t>23</w:t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]</w:t>
            </w:r>
          </w:p>
          <w:p w14:paraId="09DF2170" w14:textId="39C0CB80" w:rsidR="00EE4866" w:rsidRPr="006B29FF" w:rsidRDefault="00E36696" w:rsidP="00EE486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</w:rPr>
              <w:t>[</w:t>
            </w:r>
            <w:r w:rsidR="00ED4088" w:rsidRPr="006B29FF">
              <w:rPr>
                <w:color w:val="000000" w:themeColor="text1"/>
                <w:sz w:val="20"/>
                <w:szCs w:val="20"/>
                <w:lang w:val="es-ES"/>
              </w:rPr>
              <w:t>14</w:t>
            </w:r>
            <w:r w:rsidRPr="006B29FF">
              <w:rPr>
                <w:color w:val="000000" w:themeColor="text1"/>
                <w:sz w:val="20"/>
                <w:szCs w:val="20"/>
              </w:rPr>
              <w:t>]</w:t>
            </w:r>
          </w:p>
        </w:tc>
      </w:tr>
      <w:tr w:rsidR="00BA4495" w:rsidRPr="006B29FF" w14:paraId="0C087102" w14:textId="77777777" w:rsidTr="00C92273">
        <w:trPr>
          <w:trHeight w:val="20"/>
        </w:trPr>
        <w:tc>
          <w:tcPr>
            <w:tcW w:w="2268" w:type="dxa"/>
          </w:tcPr>
          <w:p w14:paraId="0A2241FF" w14:textId="77777777" w:rsidR="00EE4866" w:rsidRPr="006B29FF" w:rsidRDefault="00EE4866" w:rsidP="00EE4866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828" w:type="dxa"/>
          </w:tcPr>
          <w:p w14:paraId="5F4A8709" w14:textId="77777777" w:rsidR="00EE4866" w:rsidRPr="006B29FF" w:rsidRDefault="00EE4866" w:rsidP="00EE4866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92B5556" w14:textId="77777777" w:rsidR="00EE4866" w:rsidRPr="006B29FF" w:rsidRDefault="00EE4866" w:rsidP="00EE4866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</w:tcPr>
          <w:p w14:paraId="1E75A1C1" w14:textId="77777777" w:rsidR="00EE4866" w:rsidRPr="006B29FF" w:rsidRDefault="00EE4866" w:rsidP="00EE4866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1CB36F7" w14:textId="77777777" w:rsidR="00EE4866" w:rsidRPr="006B29FF" w:rsidRDefault="00EE4866" w:rsidP="00EE4866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BA4495" w:rsidRPr="006B29FF" w14:paraId="405465B9" w14:textId="77777777" w:rsidTr="00C92273">
        <w:trPr>
          <w:trHeight w:val="20"/>
        </w:trPr>
        <w:tc>
          <w:tcPr>
            <w:tcW w:w="2268" w:type="dxa"/>
          </w:tcPr>
          <w:p w14:paraId="741DC3E2" w14:textId="77777777" w:rsidR="00EE4866" w:rsidRPr="006B29FF" w:rsidRDefault="00EE4866" w:rsidP="00EE4866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B29FF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Luteibacter</w:t>
            </w:r>
            <w:proofErr w:type="spellEnd"/>
          </w:p>
          <w:p w14:paraId="34F0A5F2" w14:textId="0D9A459A" w:rsidR="00EE4866" w:rsidRPr="006B29FF" w:rsidRDefault="00EE4866" w:rsidP="00EE486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(T1 A:3.2, R:2.2)</w:t>
            </w:r>
          </w:p>
          <w:p w14:paraId="030F5F42" w14:textId="3E156AF1" w:rsidR="00EE4866" w:rsidRPr="006B29FF" w:rsidRDefault="00EE4866" w:rsidP="00EE4866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(T5 A:0.5, R:0.7, Rh:1.5)</w:t>
            </w:r>
          </w:p>
        </w:tc>
        <w:tc>
          <w:tcPr>
            <w:tcW w:w="3828" w:type="dxa"/>
          </w:tcPr>
          <w:p w14:paraId="36B5AB16" w14:textId="138954BA" w:rsidR="00EE4866" w:rsidRPr="006B29FF" w:rsidRDefault="00EE4866" w:rsidP="00EE4866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Tea plant (</w:t>
            </w:r>
            <w:r w:rsidRPr="006B29F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Camellia sinensis</w:t>
            </w: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  <w:p w14:paraId="530F5514" w14:textId="77777777" w:rsidR="00EE4866" w:rsidRPr="006B29FF" w:rsidRDefault="00EE4866" w:rsidP="00EE4866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Amazonian palm (</w:t>
            </w:r>
            <w:proofErr w:type="spellStart"/>
            <w:r w:rsidRPr="006B29F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Astrocaryum</w:t>
            </w:r>
            <w:proofErr w:type="spellEnd"/>
            <w:r w:rsidRPr="006B29F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B29F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sciophilum</w:t>
            </w:r>
            <w:proofErr w:type="spellEnd"/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  <w:p w14:paraId="22C96BAF" w14:textId="0E3FAF3E" w:rsidR="00EE4866" w:rsidRPr="006B29FF" w:rsidRDefault="00EE4866" w:rsidP="00EE4866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Mediterranean orchids (</w:t>
            </w:r>
            <w:proofErr w:type="spellStart"/>
            <w:r w:rsidRPr="006B29FF">
              <w:rPr>
                <w:rStyle w:val="nfasis"/>
                <w:rFonts w:cs="Times New Roman"/>
                <w:color w:val="000000" w:themeColor="text1"/>
                <w:sz w:val="20"/>
                <w:szCs w:val="20"/>
              </w:rPr>
              <w:t>Neottia</w:t>
            </w:r>
            <w:proofErr w:type="spellEnd"/>
            <w:r w:rsidRPr="006B29FF">
              <w:rPr>
                <w:rStyle w:val="nfasis"/>
                <w:rFonts w:cs="Times New Roman"/>
                <w:color w:val="000000" w:themeColor="text1"/>
                <w:sz w:val="20"/>
                <w:szCs w:val="20"/>
              </w:rPr>
              <w:t xml:space="preserve"> ovata</w:t>
            </w: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6B29FF">
              <w:rPr>
                <w:rStyle w:val="nfasis"/>
                <w:rFonts w:cs="Times New Roman"/>
                <w:color w:val="000000" w:themeColor="text1"/>
                <w:sz w:val="20"/>
                <w:szCs w:val="20"/>
              </w:rPr>
              <w:t>Serapias</w:t>
            </w:r>
            <w:proofErr w:type="spellEnd"/>
            <w:r w:rsidRPr="006B29FF">
              <w:rPr>
                <w:rStyle w:val="nfasis"/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B29FF">
              <w:rPr>
                <w:rStyle w:val="nfasis"/>
                <w:rFonts w:cs="Times New Roman"/>
                <w:color w:val="000000" w:themeColor="text1"/>
                <w:sz w:val="20"/>
                <w:szCs w:val="20"/>
              </w:rPr>
              <w:t>vomeracea</w:t>
            </w:r>
            <w:proofErr w:type="spellEnd"/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6B29FF">
              <w:rPr>
                <w:rStyle w:val="nfasis"/>
                <w:rFonts w:cs="Times New Roman"/>
                <w:color w:val="000000" w:themeColor="text1"/>
                <w:sz w:val="20"/>
                <w:szCs w:val="20"/>
              </w:rPr>
              <w:t>Spiranthes</w:t>
            </w:r>
            <w:proofErr w:type="spellEnd"/>
            <w:r w:rsidRPr="006B29FF">
              <w:rPr>
                <w:rStyle w:val="nfasis"/>
                <w:rFonts w:cs="Times New Roman"/>
                <w:color w:val="000000" w:themeColor="text1"/>
                <w:sz w:val="20"/>
                <w:szCs w:val="20"/>
              </w:rPr>
              <w:t xml:space="preserve"> spiralis</w:t>
            </w: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559" w:type="dxa"/>
          </w:tcPr>
          <w:p w14:paraId="7D86A0EC" w14:textId="0256F97C" w:rsidR="00EE4866" w:rsidRPr="006B29FF" w:rsidRDefault="00EE4866" w:rsidP="00EE486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Leaves</w:t>
            </w:r>
          </w:p>
          <w:p w14:paraId="381819DF" w14:textId="77777777" w:rsidR="00EE4866" w:rsidRPr="006B29FF" w:rsidRDefault="00EE4866" w:rsidP="00EE486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Leaves</w:t>
            </w:r>
          </w:p>
          <w:p w14:paraId="2434E41B" w14:textId="3901EDFC" w:rsidR="00EE4866" w:rsidRPr="006B29FF" w:rsidRDefault="00EE4866" w:rsidP="00EE486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Roots, stem, leaves </w:t>
            </w:r>
          </w:p>
        </w:tc>
        <w:tc>
          <w:tcPr>
            <w:tcW w:w="3969" w:type="dxa"/>
          </w:tcPr>
          <w:p w14:paraId="6E1A35E6" w14:textId="489984CC" w:rsidR="00EE4866" w:rsidRPr="006B29FF" w:rsidRDefault="00EE4866" w:rsidP="00EE4866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Secondary metabolite (theanine) production</w:t>
            </w:r>
          </w:p>
          <w:p w14:paraId="6CAB9698" w14:textId="7E92B3E2" w:rsidR="00EE4866" w:rsidRPr="006B29FF" w:rsidRDefault="00EE4866" w:rsidP="00EE4866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Antimicrobial activity</w:t>
            </w:r>
          </w:p>
          <w:p w14:paraId="20A5EA33" w14:textId="5DADB953" w:rsidR="00EE4866" w:rsidRPr="006B29FF" w:rsidRDefault="00EE4866" w:rsidP="00EE4866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PGP activity</w:t>
            </w:r>
          </w:p>
        </w:tc>
        <w:tc>
          <w:tcPr>
            <w:tcW w:w="1984" w:type="dxa"/>
          </w:tcPr>
          <w:p w14:paraId="40F50682" w14:textId="6208DD0A" w:rsidR="00EE4866" w:rsidRPr="006B29FF" w:rsidRDefault="002B7BEA" w:rsidP="00EE4866">
            <w:pPr>
              <w:rPr>
                <w:color w:val="000000" w:themeColor="text1"/>
                <w:sz w:val="20"/>
                <w:szCs w:val="20"/>
              </w:rPr>
            </w:pPr>
            <w:r w:rsidRPr="006B29FF">
              <w:rPr>
                <w:color w:val="000000" w:themeColor="text1"/>
                <w:sz w:val="20"/>
                <w:szCs w:val="20"/>
              </w:rPr>
              <w:t>[</w:t>
            </w:r>
            <w:r w:rsidR="003C3581" w:rsidRPr="006B29FF">
              <w:rPr>
                <w:color w:val="000000" w:themeColor="text1"/>
                <w:sz w:val="20"/>
                <w:szCs w:val="20"/>
                <w:lang w:val="es-ES"/>
              </w:rPr>
              <w:t>20</w:t>
            </w:r>
            <w:r w:rsidRPr="006B29FF">
              <w:rPr>
                <w:color w:val="000000" w:themeColor="text1"/>
                <w:sz w:val="20"/>
                <w:szCs w:val="20"/>
              </w:rPr>
              <w:t>]</w:t>
            </w:r>
          </w:p>
          <w:p w14:paraId="5DCEB3CE" w14:textId="738F6990" w:rsidR="00EE4866" w:rsidRPr="006B29FF" w:rsidRDefault="002B7BEA" w:rsidP="00EE4866">
            <w:pPr>
              <w:rPr>
                <w:color w:val="000000" w:themeColor="text1"/>
                <w:sz w:val="20"/>
                <w:szCs w:val="20"/>
              </w:rPr>
            </w:pPr>
            <w:r w:rsidRPr="006B29FF">
              <w:rPr>
                <w:color w:val="000000" w:themeColor="text1"/>
                <w:sz w:val="20"/>
                <w:szCs w:val="20"/>
              </w:rPr>
              <w:t>[</w:t>
            </w:r>
            <w:r w:rsidR="003C3581" w:rsidRPr="006B29FF">
              <w:rPr>
                <w:color w:val="000000" w:themeColor="text1"/>
                <w:sz w:val="20"/>
                <w:szCs w:val="20"/>
                <w:lang w:val="es-ES"/>
              </w:rPr>
              <w:t>2</w:t>
            </w:r>
            <w:r w:rsidRPr="006B29FF">
              <w:rPr>
                <w:color w:val="000000" w:themeColor="text1"/>
                <w:sz w:val="20"/>
                <w:szCs w:val="20"/>
              </w:rPr>
              <w:t>]</w:t>
            </w:r>
          </w:p>
          <w:p w14:paraId="7FC6271D" w14:textId="7E6A5E92" w:rsidR="00EE4866" w:rsidRPr="006B29FF" w:rsidRDefault="002B7BEA" w:rsidP="00EE4866">
            <w:pPr>
              <w:rPr>
                <w:color w:val="000000" w:themeColor="text1"/>
                <w:sz w:val="20"/>
                <w:szCs w:val="20"/>
              </w:rPr>
            </w:pPr>
            <w:r w:rsidRPr="006B29FF">
              <w:rPr>
                <w:color w:val="000000" w:themeColor="text1"/>
                <w:sz w:val="20"/>
                <w:szCs w:val="20"/>
              </w:rPr>
              <w:t>[34]</w:t>
            </w:r>
          </w:p>
        </w:tc>
      </w:tr>
      <w:tr w:rsidR="00BA4495" w:rsidRPr="006B29FF" w14:paraId="73E44871" w14:textId="77777777" w:rsidTr="00C92273">
        <w:trPr>
          <w:trHeight w:val="20"/>
        </w:trPr>
        <w:tc>
          <w:tcPr>
            <w:tcW w:w="2268" w:type="dxa"/>
          </w:tcPr>
          <w:p w14:paraId="00C1DC76" w14:textId="77777777" w:rsidR="00EE4866" w:rsidRPr="006B29FF" w:rsidRDefault="00EE4866" w:rsidP="00EE4866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828" w:type="dxa"/>
          </w:tcPr>
          <w:p w14:paraId="28333B9D" w14:textId="7588E1C0" w:rsidR="00EE4866" w:rsidRPr="006B29FF" w:rsidRDefault="00EE4866" w:rsidP="00EE4866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Style w:val="nfasis"/>
                <w:rFonts w:cs="Times New Roman"/>
                <w:i w:val="0"/>
                <w:iCs w:val="0"/>
                <w:color w:val="000000" w:themeColor="text1"/>
                <w:sz w:val="20"/>
                <w:szCs w:val="20"/>
              </w:rPr>
              <w:t>Banana (</w:t>
            </w:r>
            <w:r w:rsidRPr="006B29FF">
              <w:rPr>
                <w:rStyle w:val="nfasis"/>
                <w:rFonts w:cs="Times New Roman"/>
                <w:color w:val="000000" w:themeColor="text1"/>
                <w:sz w:val="20"/>
                <w:szCs w:val="20"/>
              </w:rPr>
              <w:t>Musa</w:t>
            </w:r>
            <w:r w:rsidRPr="006B29FF">
              <w:rPr>
                <w:rStyle w:val="nfasis"/>
                <w:rFonts w:cs="Times New Roman"/>
                <w:i w:val="0"/>
                <w:iCs w:val="0"/>
                <w:color w:val="000000" w:themeColor="text1"/>
                <w:sz w:val="20"/>
                <w:szCs w:val="20"/>
              </w:rPr>
              <w:t xml:space="preserve"> spp.)</w:t>
            </w:r>
          </w:p>
        </w:tc>
        <w:tc>
          <w:tcPr>
            <w:tcW w:w="1559" w:type="dxa"/>
          </w:tcPr>
          <w:p w14:paraId="5082B7F9" w14:textId="1F496DAD" w:rsidR="00EE4866" w:rsidRPr="006B29FF" w:rsidRDefault="00EE4866" w:rsidP="00EE4866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Endophyte</w:t>
            </w:r>
          </w:p>
        </w:tc>
        <w:tc>
          <w:tcPr>
            <w:tcW w:w="3969" w:type="dxa"/>
          </w:tcPr>
          <w:p w14:paraId="41D8AACE" w14:textId="53754C20" w:rsidR="00EE4866" w:rsidRPr="006B29FF" w:rsidRDefault="00EE4866" w:rsidP="00EE4866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Indole acetic acid and siderophores production, P solubilization P, antagonistic against </w:t>
            </w:r>
            <w:r w:rsidRPr="006B29FF">
              <w:rPr>
                <w:rFonts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Fusarium </w:t>
            </w:r>
            <w:proofErr w:type="spellStart"/>
            <w:r w:rsidRPr="006B29FF">
              <w:rPr>
                <w:rFonts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oxysporum</w:t>
            </w:r>
            <w:proofErr w:type="spellEnd"/>
            <w:r w:rsidRPr="006B29FF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f. sp. </w:t>
            </w:r>
            <w:proofErr w:type="spellStart"/>
            <w:r w:rsidRPr="006B29FF">
              <w:rPr>
                <w:rFonts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Cubense</w:t>
            </w:r>
            <w:proofErr w:type="spellEnd"/>
            <w:r w:rsidRPr="006B29FF">
              <w:rPr>
                <w:rFonts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1984" w:type="dxa"/>
          </w:tcPr>
          <w:p w14:paraId="301D6CD1" w14:textId="5FD1B278" w:rsidR="00EE4866" w:rsidRPr="006B29FF" w:rsidRDefault="00D31A9B" w:rsidP="00EE4866">
            <w:pPr>
              <w:rPr>
                <w:color w:val="000000" w:themeColor="text1"/>
                <w:sz w:val="20"/>
                <w:szCs w:val="20"/>
              </w:rPr>
            </w:pP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</w:rPr>
              <w:t>[1]</w:t>
            </w:r>
          </w:p>
        </w:tc>
      </w:tr>
      <w:tr w:rsidR="00BA4495" w:rsidRPr="006B29FF" w14:paraId="2DD84964" w14:textId="77777777" w:rsidTr="00C92273">
        <w:trPr>
          <w:trHeight w:val="20"/>
        </w:trPr>
        <w:tc>
          <w:tcPr>
            <w:tcW w:w="2268" w:type="dxa"/>
          </w:tcPr>
          <w:p w14:paraId="24CD4919" w14:textId="77777777" w:rsidR="0064690B" w:rsidRPr="006B29FF" w:rsidRDefault="0064690B" w:rsidP="00E80F38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28" w:type="dxa"/>
          </w:tcPr>
          <w:p w14:paraId="7279FEAC" w14:textId="77777777" w:rsidR="0064690B" w:rsidRPr="006B29FF" w:rsidRDefault="0064690B" w:rsidP="00BF68D0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D2C0E56" w14:textId="77777777" w:rsidR="0064690B" w:rsidRPr="006B29FF" w:rsidRDefault="0064690B" w:rsidP="00BF68D0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69" w:type="dxa"/>
          </w:tcPr>
          <w:p w14:paraId="2E2ECAD7" w14:textId="77777777" w:rsidR="0064690B" w:rsidRPr="006B29FF" w:rsidRDefault="0064690B" w:rsidP="00BF68D0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4286C87" w14:textId="77777777" w:rsidR="0064690B" w:rsidRPr="006B29FF" w:rsidRDefault="0064690B" w:rsidP="00BF68D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BA4495" w:rsidRPr="006B29FF" w14:paraId="1A3D3983" w14:textId="77777777" w:rsidTr="00C92273">
        <w:trPr>
          <w:trHeight w:val="20"/>
        </w:trPr>
        <w:tc>
          <w:tcPr>
            <w:tcW w:w="2268" w:type="dxa"/>
          </w:tcPr>
          <w:p w14:paraId="019D0A4A" w14:textId="77777777" w:rsidR="00E80F38" w:rsidRPr="006B29FF" w:rsidRDefault="00BF68D0" w:rsidP="00E80F38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Flavobacterium</w:t>
            </w:r>
          </w:p>
          <w:p w14:paraId="00A07488" w14:textId="6747427F" w:rsidR="00E80F38" w:rsidRPr="006B29FF" w:rsidRDefault="00E80F38" w:rsidP="00E80F3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(T1 A:</w:t>
            </w:r>
            <w:r w:rsidR="00E463EF" w:rsidRPr="006B29FF">
              <w:rPr>
                <w:color w:val="000000" w:themeColor="text1"/>
                <w:sz w:val="20"/>
                <w:szCs w:val="20"/>
                <w:lang w:val="en-US"/>
              </w:rPr>
              <w:t>0.6</w:t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, R:</w:t>
            </w:r>
            <w:r w:rsidR="00E463EF" w:rsidRPr="006B29FF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="00E463EF" w:rsidRPr="006B29FF"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11E5EC3A" w14:textId="4E437828" w:rsidR="00BF68D0" w:rsidRPr="006B29FF" w:rsidRDefault="00E80F38" w:rsidP="00E80F38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(T5 A:</w:t>
            </w:r>
            <w:r w:rsidR="00E463EF" w:rsidRPr="006B29FF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="00E463EF" w:rsidRPr="006B29FF"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, R:0.</w:t>
            </w:r>
            <w:r w:rsidR="00E463EF" w:rsidRPr="006B29FF"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, Rh:1.</w:t>
            </w:r>
            <w:r w:rsidR="00E463EF" w:rsidRPr="006B29FF">
              <w:rPr>
                <w:color w:val="000000" w:themeColor="text1"/>
                <w:sz w:val="20"/>
                <w:szCs w:val="20"/>
                <w:lang w:val="en-US"/>
              </w:rPr>
              <w:t>4)</w:t>
            </w:r>
          </w:p>
        </w:tc>
        <w:tc>
          <w:tcPr>
            <w:tcW w:w="3828" w:type="dxa"/>
          </w:tcPr>
          <w:p w14:paraId="1AEE9755" w14:textId="47C078F7" w:rsidR="0080772B" w:rsidRPr="006B29FF" w:rsidRDefault="00BF68D0" w:rsidP="00BF68D0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Maize (</w:t>
            </w:r>
            <w:proofErr w:type="spellStart"/>
            <w:r w:rsidRPr="006B29F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Zea</w:t>
            </w:r>
            <w:proofErr w:type="spellEnd"/>
            <w:r w:rsidRPr="006B29F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 mays</w:t>
            </w: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  <w:p w14:paraId="2E15503D" w14:textId="199A0D82" w:rsidR="0080772B" w:rsidRPr="006B29FF" w:rsidRDefault="00BF68D0" w:rsidP="00BF68D0">
            <w:pPr>
              <w:pStyle w:val="TableContents"/>
              <w:rPr>
                <w:rStyle w:val="nfasis"/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Style w:val="nfasis"/>
                <w:rFonts w:cs="Times New Roman"/>
                <w:color w:val="000000" w:themeColor="text1"/>
                <w:sz w:val="20"/>
                <w:szCs w:val="20"/>
              </w:rPr>
              <w:t>Panax ginseng</w:t>
            </w:r>
          </w:p>
          <w:p w14:paraId="3CA421E5" w14:textId="060E339C" w:rsidR="00BF68D0" w:rsidRPr="006B29FF" w:rsidRDefault="0080772B" w:rsidP="00BF68D0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Style w:val="nfasis"/>
                <w:rFonts w:cs="Times New Roman"/>
                <w:i w:val="0"/>
                <w:iCs w:val="0"/>
                <w:color w:val="000000" w:themeColor="text1"/>
                <w:sz w:val="20"/>
                <w:szCs w:val="20"/>
              </w:rPr>
              <w:t>R</w:t>
            </w:r>
            <w:r w:rsidR="00BF68D0" w:rsidRPr="006B29FF">
              <w:rPr>
                <w:rStyle w:val="nfasis"/>
                <w:rFonts w:cs="Times New Roman"/>
                <w:i w:val="0"/>
                <w:iCs w:val="0"/>
                <w:color w:val="000000" w:themeColor="text1"/>
                <w:sz w:val="20"/>
                <w:szCs w:val="20"/>
              </w:rPr>
              <w:t>ice (</w:t>
            </w:r>
            <w:r w:rsidR="00BF68D0" w:rsidRPr="006B29FF">
              <w:rPr>
                <w:rStyle w:val="nfasis"/>
                <w:rFonts w:cs="Times New Roman"/>
                <w:iCs w:val="0"/>
                <w:color w:val="000000" w:themeColor="text1"/>
                <w:sz w:val="20"/>
                <w:szCs w:val="20"/>
              </w:rPr>
              <w:t>Oryza sativa</w:t>
            </w:r>
            <w:r w:rsidR="00BF68D0" w:rsidRPr="006B29FF">
              <w:rPr>
                <w:rStyle w:val="nfasis"/>
                <w:rFonts w:cs="Times New Roman"/>
                <w:i w:val="0"/>
                <w:iCs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58B8DFBD" w14:textId="1C03EE68" w:rsidR="0080772B" w:rsidRPr="006B29FF" w:rsidRDefault="00BF68D0" w:rsidP="00BF68D0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 xml:space="preserve">Root </w:t>
            </w:r>
          </w:p>
          <w:p w14:paraId="26F8BD5F" w14:textId="5DDA5536" w:rsidR="00BF68D0" w:rsidRPr="006B29FF" w:rsidRDefault="0080772B" w:rsidP="00BF68D0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R</w:t>
            </w:r>
            <w:r w:rsidR="00BF68D0" w:rsidRPr="006B29FF">
              <w:rPr>
                <w:rFonts w:cs="Times New Roman"/>
                <w:color w:val="000000" w:themeColor="text1"/>
                <w:sz w:val="20"/>
                <w:szCs w:val="20"/>
              </w:rPr>
              <w:t>oot</w:t>
            </w:r>
          </w:p>
          <w:p w14:paraId="7FB52A33" w14:textId="429EB6DF" w:rsidR="00BF68D0" w:rsidRPr="006B29FF" w:rsidRDefault="0080772B" w:rsidP="00BF68D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S</w:t>
            </w:r>
            <w:r w:rsidR="00BF68D0" w:rsidRPr="006B29FF">
              <w:rPr>
                <w:color w:val="000000" w:themeColor="text1"/>
                <w:sz w:val="20"/>
                <w:szCs w:val="20"/>
                <w:lang w:val="en-US"/>
              </w:rPr>
              <w:t>eeds</w:t>
            </w:r>
          </w:p>
        </w:tc>
        <w:tc>
          <w:tcPr>
            <w:tcW w:w="3969" w:type="dxa"/>
          </w:tcPr>
          <w:p w14:paraId="221874F5" w14:textId="325EB4D2" w:rsidR="0080772B" w:rsidRPr="006B29FF" w:rsidRDefault="00BF68D0" w:rsidP="00BF68D0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Possible nitrogen fixative (</w:t>
            </w:r>
            <w:proofErr w:type="spellStart"/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nifh</w:t>
            </w:r>
            <w:proofErr w:type="spellEnd"/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  <w:p w14:paraId="3299FFDB" w14:textId="522F3ACE" w:rsidR="0080772B" w:rsidRPr="006B29FF" w:rsidRDefault="00BF68D0" w:rsidP="00BF68D0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Style w:val="nfasis"/>
                <w:rFonts w:cs="Times New Roman"/>
                <w:color w:val="000000" w:themeColor="text1"/>
                <w:sz w:val="20"/>
                <w:szCs w:val="20"/>
              </w:rPr>
              <w:t>β</w:t>
            </w: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‐glucosidase producer</w:t>
            </w:r>
          </w:p>
          <w:p w14:paraId="6420E8D3" w14:textId="1F4B9B85" w:rsidR="00BF68D0" w:rsidRPr="006B29FF" w:rsidRDefault="00BF68D0" w:rsidP="00BF68D0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PGP (phosphate solubilizers and indole-3-acetic acid producer)</w:t>
            </w:r>
          </w:p>
        </w:tc>
        <w:tc>
          <w:tcPr>
            <w:tcW w:w="1984" w:type="dxa"/>
          </w:tcPr>
          <w:p w14:paraId="6B369F48" w14:textId="22EE1AFC" w:rsidR="0080772B" w:rsidRPr="006B29FF" w:rsidRDefault="002B7BEA" w:rsidP="00BF68D0">
            <w:pPr>
              <w:rPr>
                <w:color w:val="000000" w:themeColor="text1"/>
                <w:sz w:val="20"/>
                <w:szCs w:val="20"/>
              </w:rPr>
            </w:pPr>
            <w:r w:rsidRPr="006B29FF">
              <w:rPr>
                <w:color w:val="000000" w:themeColor="text1"/>
                <w:sz w:val="20"/>
                <w:szCs w:val="20"/>
              </w:rPr>
              <w:t>[</w:t>
            </w:r>
            <w:r w:rsidR="003C3581" w:rsidRPr="006B29FF">
              <w:rPr>
                <w:color w:val="000000" w:themeColor="text1"/>
                <w:sz w:val="20"/>
                <w:szCs w:val="20"/>
                <w:lang w:val="es-ES"/>
              </w:rPr>
              <w:t>11</w:t>
            </w:r>
            <w:r w:rsidRPr="006B29FF">
              <w:rPr>
                <w:color w:val="000000" w:themeColor="text1"/>
                <w:sz w:val="20"/>
                <w:szCs w:val="20"/>
              </w:rPr>
              <w:t>]</w:t>
            </w:r>
          </w:p>
          <w:p w14:paraId="1B0CAAAD" w14:textId="794F1C5D" w:rsidR="0080772B" w:rsidRPr="006B29FF" w:rsidRDefault="002B7BEA" w:rsidP="00BF68D0">
            <w:pPr>
              <w:rPr>
                <w:color w:val="000000" w:themeColor="text1"/>
                <w:sz w:val="20"/>
                <w:szCs w:val="20"/>
              </w:rPr>
            </w:pPr>
            <w:r w:rsidRPr="006B29FF">
              <w:rPr>
                <w:color w:val="000000" w:themeColor="text1"/>
                <w:sz w:val="20"/>
                <w:szCs w:val="20"/>
              </w:rPr>
              <w:t>[</w:t>
            </w:r>
            <w:r w:rsidR="003C3581" w:rsidRPr="006B29FF">
              <w:rPr>
                <w:color w:val="000000" w:themeColor="text1"/>
                <w:sz w:val="20"/>
                <w:szCs w:val="20"/>
                <w:lang w:val="es-ES"/>
              </w:rPr>
              <w:t>10</w:t>
            </w:r>
            <w:r w:rsidRPr="006B29FF">
              <w:rPr>
                <w:color w:val="000000" w:themeColor="text1"/>
                <w:sz w:val="20"/>
                <w:szCs w:val="20"/>
              </w:rPr>
              <w:t>]</w:t>
            </w:r>
          </w:p>
          <w:p w14:paraId="5D90E20F" w14:textId="44BAD03D" w:rsidR="00BF68D0" w:rsidRPr="006B29FF" w:rsidRDefault="002B7BEA" w:rsidP="00BF68D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</w:rPr>
              <w:t>[</w:t>
            </w:r>
            <w:r w:rsidR="001A6830" w:rsidRPr="006B29FF">
              <w:rPr>
                <w:color w:val="000000" w:themeColor="text1"/>
                <w:sz w:val="20"/>
                <w:szCs w:val="20"/>
                <w:lang w:val="es-ES"/>
              </w:rPr>
              <w:t>22</w:t>
            </w:r>
            <w:r w:rsidRPr="006B29FF">
              <w:rPr>
                <w:color w:val="000000" w:themeColor="text1"/>
                <w:sz w:val="20"/>
                <w:szCs w:val="20"/>
              </w:rPr>
              <w:t>]</w:t>
            </w:r>
          </w:p>
        </w:tc>
      </w:tr>
      <w:tr w:rsidR="00BA4495" w:rsidRPr="006B29FF" w14:paraId="13D3CCFB" w14:textId="77777777" w:rsidTr="00C92273">
        <w:trPr>
          <w:trHeight w:val="20"/>
        </w:trPr>
        <w:tc>
          <w:tcPr>
            <w:tcW w:w="2268" w:type="dxa"/>
          </w:tcPr>
          <w:p w14:paraId="3E88ED82" w14:textId="77777777" w:rsidR="00BF68D0" w:rsidRPr="006B29FF" w:rsidRDefault="00BF68D0" w:rsidP="00BF68D0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828" w:type="dxa"/>
          </w:tcPr>
          <w:p w14:paraId="260C726A" w14:textId="77777777" w:rsidR="00BF68D0" w:rsidRPr="006B29FF" w:rsidRDefault="00BF68D0" w:rsidP="00BF68D0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68E0C59" w14:textId="77777777" w:rsidR="00BF68D0" w:rsidRPr="006B29FF" w:rsidRDefault="00BF68D0" w:rsidP="00BF68D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969" w:type="dxa"/>
          </w:tcPr>
          <w:p w14:paraId="527C82E1" w14:textId="77777777" w:rsidR="00BF68D0" w:rsidRPr="006B29FF" w:rsidRDefault="00BF68D0" w:rsidP="00BF68D0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DB5D5B2" w14:textId="77777777" w:rsidR="00BF68D0" w:rsidRPr="006B29FF" w:rsidRDefault="00BF68D0" w:rsidP="00BF68D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BA4495" w:rsidRPr="006B29FF" w14:paraId="7AAB3708" w14:textId="77777777" w:rsidTr="00C92273">
        <w:trPr>
          <w:trHeight w:val="20"/>
        </w:trPr>
        <w:tc>
          <w:tcPr>
            <w:tcW w:w="2268" w:type="dxa"/>
          </w:tcPr>
          <w:p w14:paraId="273D8104" w14:textId="77777777" w:rsidR="00E463EF" w:rsidRPr="006B29FF" w:rsidRDefault="00BF68D0" w:rsidP="00E463EF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B29FF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uia</w:t>
            </w:r>
            <w:proofErr w:type="spellEnd"/>
          </w:p>
          <w:p w14:paraId="7D8B395C" w14:textId="7BD4204D" w:rsidR="00E463EF" w:rsidRPr="006B29FF" w:rsidRDefault="00E463EF" w:rsidP="00E463E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(T1 A:0.02, R:0.4)</w:t>
            </w:r>
          </w:p>
          <w:p w14:paraId="39D404D2" w14:textId="1112D13E" w:rsidR="00BF68D0" w:rsidRPr="006B29FF" w:rsidRDefault="00E463EF" w:rsidP="00E463EF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(T5 A:0.3, R:3.5, Rh:2.2)</w:t>
            </w:r>
          </w:p>
        </w:tc>
        <w:tc>
          <w:tcPr>
            <w:tcW w:w="3828" w:type="dxa"/>
          </w:tcPr>
          <w:p w14:paraId="77ACE843" w14:textId="77777777" w:rsidR="005C0B30" w:rsidRPr="006B29FF" w:rsidRDefault="00BF68D0" w:rsidP="00BF68D0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 xml:space="preserve">Populus </w:t>
            </w:r>
            <w:proofErr w:type="spellStart"/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tremula</w:t>
            </w:r>
            <w:proofErr w:type="spellEnd"/>
          </w:p>
          <w:p w14:paraId="15C9C8E7" w14:textId="18C92569" w:rsidR="00BF68D0" w:rsidRPr="006B29FF" w:rsidRDefault="005C0B30" w:rsidP="00BF68D0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R</w:t>
            </w:r>
            <w:r w:rsidR="00BF68D0" w:rsidRPr="006B29FF">
              <w:rPr>
                <w:rFonts w:cs="Times New Roman"/>
                <w:color w:val="000000" w:themeColor="text1"/>
                <w:sz w:val="20"/>
                <w:szCs w:val="20"/>
              </w:rPr>
              <w:t>ice (</w:t>
            </w:r>
            <w:r w:rsidR="00BF68D0" w:rsidRPr="006B29FF">
              <w:rPr>
                <w:rStyle w:val="nfasis"/>
                <w:rFonts w:cs="Times New Roman"/>
                <w:iCs w:val="0"/>
                <w:color w:val="000000" w:themeColor="text1"/>
                <w:sz w:val="20"/>
                <w:szCs w:val="20"/>
              </w:rPr>
              <w:t>Oryza sativa</w:t>
            </w:r>
            <w:r w:rsidR="00BF68D0" w:rsidRPr="006B29FF">
              <w:rPr>
                <w:rFonts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559" w:type="dxa"/>
          </w:tcPr>
          <w:p w14:paraId="4315B787" w14:textId="77777777" w:rsidR="005C0B30" w:rsidRPr="006B29FF" w:rsidRDefault="00BF68D0" w:rsidP="00BF68D0">
            <w:pPr>
              <w:rPr>
                <w:color w:val="000000" w:themeColor="text1"/>
                <w:sz w:val="20"/>
                <w:szCs w:val="20"/>
              </w:rPr>
            </w:pPr>
            <w:r w:rsidRPr="006B29FF">
              <w:rPr>
                <w:color w:val="000000" w:themeColor="text1"/>
                <w:sz w:val="20"/>
                <w:szCs w:val="20"/>
              </w:rPr>
              <w:t>Root</w:t>
            </w:r>
          </w:p>
          <w:p w14:paraId="792D0CDF" w14:textId="012D54AA" w:rsidR="00BF68D0" w:rsidRPr="006B29FF" w:rsidRDefault="005C0B30" w:rsidP="00BF68D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</w:rPr>
              <w:t>R</w:t>
            </w:r>
            <w:r w:rsidR="00BF68D0" w:rsidRPr="006B29FF">
              <w:rPr>
                <w:color w:val="000000" w:themeColor="text1"/>
                <w:sz w:val="20"/>
                <w:szCs w:val="20"/>
              </w:rPr>
              <w:t>oot</w:t>
            </w:r>
          </w:p>
        </w:tc>
        <w:tc>
          <w:tcPr>
            <w:tcW w:w="3969" w:type="dxa"/>
          </w:tcPr>
          <w:p w14:paraId="1C94CB44" w14:textId="19B518F4" w:rsidR="005C0B30" w:rsidRPr="006B29FF" w:rsidRDefault="00BF68D0" w:rsidP="00BF68D0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 xml:space="preserve">No reported </w:t>
            </w:r>
          </w:p>
          <w:p w14:paraId="5053C7BD" w14:textId="1346AF05" w:rsidR="00BF68D0" w:rsidRPr="006B29FF" w:rsidRDefault="00BF68D0" w:rsidP="00BF68D0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No reported</w:t>
            </w:r>
          </w:p>
        </w:tc>
        <w:tc>
          <w:tcPr>
            <w:tcW w:w="1984" w:type="dxa"/>
          </w:tcPr>
          <w:p w14:paraId="6B5FF530" w14:textId="79128D2F" w:rsidR="005C0B30" w:rsidRPr="006B29FF" w:rsidRDefault="002B7BEA" w:rsidP="00BF68D0">
            <w:pPr>
              <w:rPr>
                <w:color w:val="000000" w:themeColor="text1"/>
                <w:sz w:val="20"/>
                <w:szCs w:val="20"/>
              </w:rPr>
            </w:pPr>
            <w:r w:rsidRPr="006B29FF">
              <w:rPr>
                <w:color w:val="000000" w:themeColor="text1"/>
                <w:sz w:val="20"/>
                <w:szCs w:val="20"/>
              </w:rPr>
              <w:t>[</w:t>
            </w:r>
            <w:r w:rsidR="001A6830" w:rsidRPr="006B29FF">
              <w:rPr>
                <w:color w:val="000000" w:themeColor="text1"/>
                <w:sz w:val="20"/>
                <w:szCs w:val="20"/>
                <w:lang w:val="es-ES"/>
              </w:rPr>
              <w:t>9</w:t>
            </w:r>
            <w:r w:rsidRPr="006B29FF">
              <w:rPr>
                <w:color w:val="000000" w:themeColor="text1"/>
                <w:sz w:val="20"/>
                <w:szCs w:val="20"/>
              </w:rPr>
              <w:t>]</w:t>
            </w:r>
          </w:p>
          <w:p w14:paraId="392279E6" w14:textId="03F971A0" w:rsidR="00BF68D0" w:rsidRPr="006B29FF" w:rsidRDefault="0020554D" w:rsidP="00BF68D0">
            <w:pPr>
              <w:rPr>
                <w:color w:val="000000" w:themeColor="text1"/>
                <w:sz w:val="20"/>
                <w:szCs w:val="20"/>
              </w:rPr>
            </w:pPr>
            <w:r w:rsidRPr="006B29FF">
              <w:rPr>
                <w:color w:val="000000" w:themeColor="text1"/>
                <w:sz w:val="20"/>
                <w:szCs w:val="20"/>
              </w:rPr>
              <w:t>[</w:t>
            </w:r>
            <w:r w:rsidR="006B29FF" w:rsidRPr="006B29FF">
              <w:rPr>
                <w:color w:val="000000" w:themeColor="text1"/>
                <w:sz w:val="20"/>
                <w:szCs w:val="20"/>
                <w:lang w:val="es-ES"/>
              </w:rPr>
              <w:t>18</w:t>
            </w:r>
            <w:r w:rsidRPr="006B29FF">
              <w:rPr>
                <w:color w:val="000000" w:themeColor="text1"/>
                <w:sz w:val="20"/>
                <w:szCs w:val="20"/>
              </w:rPr>
              <w:t>]</w:t>
            </w:r>
          </w:p>
        </w:tc>
      </w:tr>
      <w:tr w:rsidR="00BA4495" w:rsidRPr="006B29FF" w14:paraId="3A674393" w14:textId="77777777" w:rsidTr="00C92273">
        <w:trPr>
          <w:trHeight w:val="20"/>
        </w:trPr>
        <w:tc>
          <w:tcPr>
            <w:tcW w:w="2268" w:type="dxa"/>
          </w:tcPr>
          <w:p w14:paraId="26F0BD2B" w14:textId="77777777" w:rsidR="00BF68D0" w:rsidRPr="006B29FF" w:rsidRDefault="00BF68D0" w:rsidP="00BF68D0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828" w:type="dxa"/>
          </w:tcPr>
          <w:p w14:paraId="7C95DB35" w14:textId="77777777" w:rsidR="00BF68D0" w:rsidRPr="006B29FF" w:rsidRDefault="00BF68D0" w:rsidP="00BF68D0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1559" w:type="dxa"/>
          </w:tcPr>
          <w:p w14:paraId="1C077020" w14:textId="77777777" w:rsidR="00BF68D0" w:rsidRPr="006B29FF" w:rsidRDefault="00BF68D0" w:rsidP="00BF68D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969" w:type="dxa"/>
          </w:tcPr>
          <w:p w14:paraId="64653671" w14:textId="77777777" w:rsidR="00BF68D0" w:rsidRPr="006B29FF" w:rsidRDefault="00BF68D0" w:rsidP="00BF68D0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1984" w:type="dxa"/>
          </w:tcPr>
          <w:p w14:paraId="19E67D72" w14:textId="77777777" w:rsidR="00BF68D0" w:rsidRPr="006B29FF" w:rsidRDefault="00BF68D0" w:rsidP="00BF68D0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BA4495" w:rsidRPr="006B29FF" w14:paraId="32B79D63" w14:textId="77777777" w:rsidTr="00C92273">
        <w:trPr>
          <w:trHeight w:val="20"/>
        </w:trPr>
        <w:tc>
          <w:tcPr>
            <w:tcW w:w="2268" w:type="dxa"/>
          </w:tcPr>
          <w:p w14:paraId="7A61CC14" w14:textId="77777777" w:rsidR="00E463EF" w:rsidRPr="006B29FF" w:rsidRDefault="00BF68D0" w:rsidP="00E463EF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i/>
                <w:iCs/>
                <w:color w:val="000000" w:themeColor="text1"/>
                <w:sz w:val="20"/>
                <w:szCs w:val="20"/>
              </w:rPr>
              <w:t>Collimonas</w:t>
            </w:r>
          </w:p>
          <w:p w14:paraId="14DF085D" w14:textId="0DCABDD4" w:rsidR="00E463EF" w:rsidRPr="006B29FF" w:rsidRDefault="00E463EF" w:rsidP="00E463E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(T1 A:0.01, R:0.2)</w:t>
            </w:r>
          </w:p>
          <w:p w14:paraId="553AEFD0" w14:textId="18982E56" w:rsidR="00BF68D0" w:rsidRPr="006B29FF" w:rsidRDefault="00E463EF" w:rsidP="00E463EF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(T5 A:0.5, R:3.2, Rh:1.8)</w:t>
            </w:r>
          </w:p>
        </w:tc>
        <w:tc>
          <w:tcPr>
            <w:tcW w:w="3828" w:type="dxa"/>
          </w:tcPr>
          <w:p w14:paraId="510EE85C" w14:textId="04058E40" w:rsidR="00BF68D0" w:rsidRPr="006B29FF" w:rsidRDefault="00BF68D0" w:rsidP="00BF68D0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 xml:space="preserve">Vascular plants (maize), </w:t>
            </w:r>
            <w:r w:rsidRPr="006B29F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 xml:space="preserve">Vicia </w:t>
            </w:r>
            <w:proofErr w:type="spellStart"/>
            <w:r w:rsidRPr="006B29FF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faba</w:t>
            </w:r>
            <w:proofErr w:type="spellEnd"/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 xml:space="preserve"> and other</w:t>
            </w:r>
          </w:p>
        </w:tc>
        <w:tc>
          <w:tcPr>
            <w:tcW w:w="1559" w:type="dxa"/>
          </w:tcPr>
          <w:p w14:paraId="43F4FD8B" w14:textId="4FC4F181" w:rsidR="00BF68D0" w:rsidRPr="006B29FF" w:rsidRDefault="00BF68D0" w:rsidP="00BF68D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</w:rPr>
              <w:t>Stem</w:t>
            </w:r>
            <w:r w:rsidR="00334304" w:rsidRPr="006B29FF">
              <w:rPr>
                <w:color w:val="000000" w:themeColor="text1"/>
                <w:sz w:val="20"/>
                <w:szCs w:val="20"/>
              </w:rPr>
              <w:t>,</w:t>
            </w:r>
            <w:r w:rsidRPr="006B29FF">
              <w:rPr>
                <w:color w:val="000000" w:themeColor="text1"/>
                <w:sz w:val="20"/>
                <w:szCs w:val="20"/>
              </w:rPr>
              <w:t xml:space="preserve"> roots </w:t>
            </w:r>
          </w:p>
        </w:tc>
        <w:tc>
          <w:tcPr>
            <w:tcW w:w="3969" w:type="dxa"/>
          </w:tcPr>
          <w:p w14:paraId="28AF9B75" w14:textId="48389D30" w:rsidR="00BF68D0" w:rsidRPr="006B29FF" w:rsidRDefault="00BF68D0" w:rsidP="00BF68D0">
            <w:pPr>
              <w:pStyle w:val="TableContents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B29FF">
              <w:rPr>
                <w:rFonts w:cs="Times New Roman"/>
                <w:color w:val="000000" w:themeColor="text1"/>
                <w:sz w:val="20"/>
                <w:szCs w:val="20"/>
              </w:rPr>
              <w:t>PGP activity</w:t>
            </w:r>
          </w:p>
        </w:tc>
        <w:tc>
          <w:tcPr>
            <w:tcW w:w="1984" w:type="dxa"/>
          </w:tcPr>
          <w:p w14:paraId="73EBA8CC" w14:textId="78B96F01" w:rsidR="00BF68D0" w:rsidRPr="006B29FF" w:rsidRDefault="0020554D" w:rsidP="00BF68D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</w:rPr>
              <w:t>[</w:t>
            </w:r>
            <w:r w:rsidR="006B29FF" w:rsidRPr="006B29FF">
              <w:rPr>
                <w:color w:val="000000" w:themeColor="text1"/>
                <w:sz w:val="20"/>
                <w:szCs w:val="20"/>
                <w:lang w:val="es-ES"/>
              </w:rPr>
              <w:t>26</w:t>
            </w:r>
            <w:r w:rsidRPr="006B29FF">
              <w:rPr>
                <w:color w:val="000000" w:themeColor="text1"/>
                <w:sz w:val="20"/>
                <w:szCs w:val="20"/>
              </w:rPr>
              <w:t>]</w:t>
            </w:r>
          </w:p>
        </w:tc>
      </w:tr>
      <w:tr w:rsidR="00BA4495" w:rsidRPr="006B29FF" w14:paraId="6D868A69" w14:textId="5FE0B18B" w:rsidTr="00523AEA">
        <w:trPr>
          <w:trHeight w:val="20"/>
        </w:trPr>
        <w:tc>
          <w:tcPr>
            <w:tcW w:w="13608" w:type="dxa"/>
            <w:gridSpan w:val="5"/>
          </w:tcPr>
          <w:p w14:paraId="6C82B5D4" w14:textId="7558E053" w:rsidR="00BF68D0" w:rsidRPr="006B29FF" w:rsidRDefault="00BF68D0" w:rsidP="00BF68D0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sym w:font="Symbol" w:char="F0BE"/>
            </w:r>
          </w:p>
        </w:tc>
      </w:tr>
    </w:tbl>
    <w:p w14:paraId="6DAF42F5" w14:textId="40882833" w:rsidR="00C04EDB" w:rsidRPr="006B29FF" w:rsidRDefault="009477F2" w:rsidP="00C04EDB">
      <w:pPr>
        <w:rPr>
          <w:color w:val="000000" w:themeColor="text1"/>
          <w:sz w:val="20"/>
          <w:szCs w:val="20"/>
          <w:lang w:val="en-US"/>
        </w:rPr>
      </w:pPr>
      <w:r w:rsidRPr="006B29FF">
        <w:rPr>
          <w:color w:val="000000" w:themeColor="text1"/>
          <w:sz w:val="20"/>
          <w:szCs w:val="20"/>
          <w:vertAlign w:val="superscript"/>
          <w:lang w:val="en-US"/>
        </w:rPr>
        <w:t>a</w:t>
      </w:r>
      <w:r w:rsidRPr="006B29FF">
        <w:rPr>
          <w:color w:val="000000" w:themeColor="text1"/>
          <w:sz w:val="20"/>
          <w:szCs w:val="20"/>
          <w:lang w:val="en-US"/>
        </w:rPr>
        <w:t xml:space="preserve"> T1: after one month, A: aerial parts, R: Roots, T5 after five months, Rh: Rhizosphere with values given the relative abundance (%).</w:t>
      </w:r>
    </w:p>
    <w:p w14:paraId="50E0FABC" w14:textId="022E52C0" w:rsidR="00AF7B4C" w:rsidRPr="006B29FF" w:rsidRDefault="0064690B" w:rsidP="00AF7B4C">
      <w:pPr>
        <w:shd w:val="clear" w:color="auto" w:fill="FFFFFF"/>
        <w:rPr>
          <w:color w:val="000000" w:themeColor="text1"/>
          <w:sz w:val="20"/>
          <w:szCs w:val="20"/>
          <w:lang w:val="en-US"/>
        </w:rPr>
      </w:pPr>
      <w:r w:rsidRPr="006B29FF">
        <w:rPr>
          <w:color w:val="000000" w:themeColor="text1"/>
          <w:sz w:val="20"/>
          <w:szCs w:val="20"/>
          <w:lang w:val="en-US"/>
        </w:rPr>
        <w:br w:type="column"/>
      </w:r>
      <w:r w:rsidR="00C81DA8" w:rsidRPr="006B29FF">
        <w:rPr>
          <w:color w:val="000000" w:themeColor="text1"/>
          <w:sz w:val="20"/>
          <w:szCs w:val="20"/>
          <w:lang w:val="en-US"/>
        </w:rPr>
        <w:lastRenderedPageBreak/>
        <w:t>References</w:t>
      </w:r>
    </w:p>
    <w:p w14:paraId="576C7348" w14:textId="39C63024" w:rsidR="00191A1E" w:rsidRPr="006B29FF" w:rsidRDefault="00191A1E" w:rsidP="00A66DCC">
      <w:pPr>
        <w:ind w:left="360"/>
        <w:rPr>
          <w:color w:val="000000" w:themeColor="text1"/>
          <w:sz w:val="20"/>
          <w:szCs w:val="20"/>
          <w:lang w:val="en-US"/>
        </w:rPr>
      </w:pPr>
    </w:p>
    <w:tbl>
      <w:tblPr>
        <w:tblW w:w="13608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426"/>
        <w:gridCol w:w="13182"/>
      </w:tblGrid>
      <w:tr w:rsidR="00504985" w:rsidRPr="006B29FF" w14:paraId="13ACB1A9" w14:textId="77777777" w:rsidTr="00682B44">
        <w:trPr>
          <w:trHeight w:val="20"/>
        </w:trPr>
        <w:tc>
          <w:tcPr>
            <w:tcW w:w="426" w:type="dxa"/>
          </w:tcPr>
          <w:p w14:paraId="39C47502" w14:textId="77777777" w:rsidR="00504985" w:rsidRPr="006B29FF" w:rsidRDefault="00504985" w:rsidP="00682B4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6B29FF">
              <w:rPr>
                <w:color w:val="000000" w:themeColor="text1"/>
                <w:sz w:val="20"/>
                <w:szCs w:val="20"/>
              </w:rPr>
              <w:t>1.</w:t>
            </w:r>
          </w:p>
        </w:tc>
        <w:tc>
          <w:tcPr>
            <w:tcW w:w="13182" w:type="dxa"/>
          </w:tcPr>
          <w:p w14:paraId="40C9AADD" w14:textId="77777777" w:rsidR="00504985" w:rsidRPr="006B29FF" w:rsidRDefault="00504985" w:rsidP="00BB08F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Alibrandi P, Schnell S, </w:t>
            </w:r>
            <w:proofErr w:type="spellStart"/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Perotto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 S, Cardinale, M (2020) Diversity and structure of the endophytic bacterial communities associated with three terrestrial orchid species as revealed by 16S rRNA gene metabarcoding. </w:t>
            </w:r>
            <w:r w:rsidRPr="006B29FF">
              <w:rPr>
                <w:iCs/>
                <w:color w:val="000000" w:themeColor="text1"/>
                <w:sz w:val="20"/>
                <w:szCs w:val="20"/>
                <w:lang w:val="en-US"/>
              </w:rPr>
              <w:t xml:space="preserve">Front </w:t>
            </w:r>
            <w:proofErr w:type="spellStart"/>
            <w:r w:rsidRPr="006B29FF">
              <w:rPr>
                <w:iCs/>
                <w:color w:val="000000" w:themeColor="text1"/>
                <w:sz w:val="20"/>
                <w:szCs w:val="20"/>
                <w:lang w:val="en-US"/>
              </w:rPr>
              <w:t>Microbiol</w:t>
            </w:r>
            <w:proofErr w:type="spellEnd"/>
            <w:r w:rsidRPr="006B29FF">
              <w:rPr>
                <w:iCs/>
                <w:color w:val="000000" w:themeColor="text1"/>
                <w:sz w:val="20"/>
                <w:szCs w:val="20"/>
                <w:lang w:val="en-US"/>
              </w:rPr>
              <w:t xml:space="preserve"> 11: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</w:rPr>
              <w:t>604964</w:t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. </w:t>
            </w:r>
            <w:hyperlink r:id="rId8" w:history="1">
              <w:r w:rsidRPr="006B29FF">
                <w:rPr>
                  <w:rStyle w:val="Hipervnculo"/>
                  <w:color w:val="000000" w:themeColor="text1"/>
                  <w:sz w:val="20"/>
                  <w:szCs w:val="20"/>
                  <w:u w:val="none"/>
                  <w:lang w:val="en-US"/>
                </w:rPr>
                <w:t>https://doi.org/10.3389/FMICB.2020.604964/FULL</w:t>
              </w:r>
            </w:hyperlink>
          </w:p>
        </w:tc>
      </w:tr>
      <w:tr w:rsidR="00504985" w:rsidRPr="006B29FF" w14:paraId="1DA67751" w14:textId="77777777" w:rsidTr="00682B44">
        <w:trPr>
          <w:trHeight w:val="20"/>
        </w:trPr>
        <w:tc>
          <w:tcPr>
            <w:tcW w:w="426" w:type="dxa"/>
          </w:tcPr>
          <w:p w14:paraId="63285DE9" w14:textId="77777777" w:rsidR="00504985" w:rsidRPr="006B29FF" w:rsidRDefault="00504985" w:rsidP="00682B44">
            <w:pPr>
              <w:jc w:val="right"/>
              <w:rPr>
                <w:color w:val="000000" w:themeColor="text1"/>
                <w:sz w:val="20"/>
                <w:szCs w:val="20"/>
                <w:lang w:val="es-ES"/>
              </w:rPr>
            </w:pPr>
            <w:r w:rsidRPr="006B29FF">
              <w:rPr>
                <w:color w:val="000000" w:themeColor="text1"/>
                <w:sz w:val="20"/>
                <w:szCs w:val="20"/>
                <w:lang w:val="es-ES"/>
              </w:rPr>
              <w:t>2.</w:t>
            </w:r>
          </w:p>
        </w:tc>
        <w:tc>
          <w:tcPr>
            <w:tcW w:w="13182" w:type="dxa"/>
          </w:tcPr>
          <w:p w14:paraId="1EA7925B" w14:textId="77777777" w:rsidR="00504985" w:rsidRPr="006B29FF" w:rsidRDefault="00504985" w:rsidP="00BB08F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Barthélemy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M, Elie N, </w:t>
            </w:r>
            <w:proofErr w:type="spellStart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ellissier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L, </w:t>
            </w:r>
            <w:proofErr w:type="spellStart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Wolfender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JL, </w:t>
            </w:r>
            <w:proofErr w:type="spellStart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tien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D, </w:t>
            </w:r>
            <w:proofErr w:type="spellStart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ouboul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D, </w:t>
            </w:r>
            <w:proofErr w:type="spellStart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Eparvier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V</w:t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 (2019) Structural identification of antibacterial lipids from Amazonian palm tree endophytes through the molecular network approach. </w:t>
            </w:r>
            <w:r w:rsidRPr="006B29FF">
              <w:rPr>
                <w:iCs/>
                <w:color w:val="000000" w:themeColor="text1"/>
                <w:sz w:val="20"/>
                <w:szCs w:val="20"/>
                <w:lang w:val="en-US"/>
              </w:rPr>
              <w:t>Int J Mol Sci</w:t>
            </w:r>
            <w:r w:rsidRPr="006B29FF">
              <w:rPr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B29FF">
              <w:rPr>
                <w:iCs/>
                <w:color w:val="000000" w:themeColor="text1"/>
                <w:sz w:val="20"/>
                <w:szCs w:val="20"/>
                <w:lang w:val="en-US"/>
              </w:rPr>
              <w:t>20</w:t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(8):2006. </w:t>
            </w:r>
            <w:hyperlink r:id="rId9" w:history="1">
              <w:r w:rsidRPr="006B29FF">
                <w:rPr>
                  <w:rStyle w:val="Hipervnculo"/>
                  <w:color w:val="000000" w:themeColor="text1"/>
                  <w:sz w:val="20"/>
                  <w:szCs w:val="20"/>
                  <w:u w:val="none"/>
                  <w:lang w:val="en-US"/>
                </w:rPr>
                <w:t>https://doi.org/10.3390/IJMS20082006</w:t>
              </w:r>
            </w:hyperlink>
          </w:p>
        </w:tc>
      </w:tr>
      <w:tr w:rsidR="00504985" w:rsidRPr="006B29FF" w14:paraId="4D6263EB" w14:textId="77777777" w:rsidTr="00682B44">
        <w:trPr>
          <w:trHeight w:val="20"/>
        </w:trPr>
        <w:tc>
          <w:tcPr>
            <w:tcW w:w="426" w:type="dxa"/>
          </w:tcPr>
          <w:p w14:paraId="163C1221" w14:textId="77777777" w:rsidR="00504985" w:rsidRPr="006B29FF" w:rsidRDefault="00504985" w:rsidP="00682B44">
            <w:pPr>
              <w:jc w:val="right"/>
              <w:rPr>
                <w:color w:val="000000" w:themeColor="text1"/>
                <w:sz w:val="20"/>
                <w:szCs w:val="20"/>
                <w:lang w:val="es-ES"/>
              </w:rPr>
            </w:pPr>
            <w:r w:rsidRPr="006B29FF">
              <w:rPr>
                <w:color w:val="000000" w:themeColor="text1"/>
                <w:sz w:val="20"/>
                <w:szCs w:val="20"/>
                <w:lang w:val="es-ES"/>
              </w:rPr>
              <w:t>3.</w:t>
            </w:r>
          </w:p>
        </w:tc>
        <w:tc>
          <w:tcPr>
            <w:tcW w:w="13182" w:type="dxa"/>
          </w:tcPr>
          <w:p w14:paraId="19903C34" w14:textId="77777777" w:rsidR="00504985" w:rsidRPr="006B29FF" w:rsidRDefault="00504985" w:rsidP="00BB08F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Bunyoo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C, </w:t>
            </w:r>
            <w:proofErr w:type="spellStart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Roongsattham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P, </w:t>
            </w:r>
            <w:proofErr w:type="spellStart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Khumwan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S, </w:t>
            </w:r>
            <w:proofErr w:type="spellStart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honmakham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J, </w:t>
            </w:r>
            <w:proofErr w:type="spellStart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Wonnapinij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P, </w:t>
            </w:r>
            <w:proofErr w:type="spellStart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hamchaipenet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A</w:t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 (2022) Dynamic alteration of microbial communities of duckweeds from nature to nutrient-deficient condition. Plants 11:2915. </w:t>
            </w:r>
            <w:hyperlink r:id="rId10">
              <w:r w:rsidRPr="006B29FF">
                <w:rPr>
                  <w:rStyle w:val="Hipervnculo"/>
                  <w:color w:val="000000" w:themeColor="text1"/>
                  <w:sz w:val="20"/>
                  <w:szCs w:val="20"/>
                  <w:u w:val="none"/>
                  <w:lang w:val="en-US"/>
                </w:rPr>
                <w:t>https://doi.org/10.3390/plants11212915</w:t>
              </w:r>
            </w:hyperlink>
          </w:p>
        </w:tc>
      </w:tr>
      <w:tr w:rsidR="00504985" w:rsidRPr="006B29FF" w14:paraId="3B52F494" w14:textId="77777777" w:rsidTr="00682B44">
        <w:trPr>
          <w:trHeight w:val="20"/>
        </w:trPr>
        <w:tc>
          <w:tcPr>
            <w:tcW w:w="426" w:type="dxa"/>
          </w:tcPr>
          <w:p w14:paraId="529FFDB8" w14:textId="77777777" w:rsidR="00504985" w:rsidRPr="006B29FF" w:rsidRDefault="00504985" w:rsidP="00682B44">
            <w:pPr>
              <w:jc w:val="right"/>
              <w:rPr>
                <w:color w:val="000000" w:themeColor="text1"/>
                <w:sz w:val="20"/>
                <w:szCs w:val="20"/>
                <w:lang w:val="es-ES"/>
              </w:rPr>
            </w:pPr>
            <w:r w:rsidRPr="006B29FF">
              <w:rPr>
                <w:color w:val="000000" w:themeColor="text1"/>
                <w:sz w:val="20"/>
                <w:szCs w:val="20"/>
                <w:lang w:val="es-ES"/>
              </w:rPr>
              <w:t>4.</w:t>
            </w:r>
          </w:p>
        </w:tc>
        <w:tc>
          <w:tcPr>
            <w:tcW w:w="13182" w:type="dxa"/>
          </w:tcPr>
          <w:p w14:paraId="5ED56365" w14:textId="77777777" w:rsidR="00504985" w:rsidRPr="006B29FF" w:rsidRDefault="00504985" w:rsidP="00BB08F5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himwamurombe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PM, </w:t>
            </w:r>
            <w:proofErr w:type="spellStart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Grönemeyer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JL, Reinhold-</w:t>
            </w:r>
            <w:proofErr w:type="spellStart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Hurek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B (2016) Isolation and characterization of culturable seed-associated bacterial endophytes from gnotobiotically grown </w:t>
            </w:r>
            <w:proofErr w:type="spellStart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Marama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bean seedlings. FEMS </w:t>
            </w:r>
            <w:proofErr w:type="spellStart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Microbiol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Ecol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92(6</w:t>
            </w:r>
            <w:proofErr w:type="gramStart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):fiw</w:t>
            </w:r>
            <w:proofErr w:type="gramEnd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83.</w:t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hyperlink r:id="rId11">
              <w:r w:rsidRPr="006B29FF">
                <w:rPr>
                  <w:rStyle w:val="Hipervnculo"/>
                  <w:color w:val="000000" w:themeColor="text1"/>
                  <w:sz w:val="20"/>
                  <w:szCs w:val="20"/>
                  <w:u w:val="none"/>
                  <w:lang w:val="en-US"/>
                </w:rPr>
                <w:t>https://doi.org/10.1093/femsec/fiw083</w:t>
              </w:r>
            </w:hyperlink>
          </w:p>
        </w:tc>
      </w:tr>
      <w:tr w:rsidR="00504985" w:rsidRPr="006B29FF" w14:paraId="1452A02C" w14:textId="77777777" w:rsidTr="00682B44">
        <w:trPr>
          <w:trHeight w:val="20"/>
        </w:trPr>
        <w:tc>
          <w:tcPr>
            <w:tcW w:w="426" w:type="dxa"/>
          </w:tcPr>
          <w:p w14:paraId="787DB844" w14:textId="77777777" w:rsidR="00504985" w:rsidRPr="006B29FF" w:rsidRDefault="00504985" w:rsidP="00682B44">
            <w:pPr>
              <w:jc w:val="right"/>
              <w:rPr>
                <w:color w:val="000000" w:themeColor="text1"/>
                <w:sz w:val="20"/>
                <w:szCs w:val="20"/>
                <w:lang w:val="es-ES"/>
              </w:rPr>
            </w:pPr>
            <w:r w:rsidRPr="006B29FF">
              <w:rPr>
                <w:color w:val="000000" w:themeColor="text1"/>
                <w:sz w:val="20"/>
                <w:szCs w:val="20"/>
                <w:lang w:val="es-ES"/>
              </w:rPr>
              <w:t>5.</w:t>
            </w:r>
          </w:p>
        </w:tc>
        <w:tc>
          <w:tcPr>
            <w:tcW w:w="13182" w:type="dxa"/>
          </w:tcPr>
          <w:p w14:paraId="0A12F521" w14:textId="3D895B9A" w:rsidR="00504985" w:rsidRPr="006B29FF" w:rsidRDefault="00504985" w:rsidP="00BB08F5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Colombo EM, </w:t>
            </w:r>
            <w:proofErr w:type="spellStart"/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Kunova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 A, </w:t>
            </w:r>
            <w:proofErr w:type="spellStart"/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Pizzatti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 C, </w:t>
            </w:r>
            <w:proofErr w:type="spellStart"/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Saracchi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 M, </w:t>
            </w:r>
            <w:proofErr w:type="spellStart"/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Cortesi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 P</w:t>
            </w:r>
            <w:r w:rsidR="0085715E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Pasquali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 M (2019) Selection of an endophytic </w:t>
            </w:r>
            <w:r w:rsidRPr="006B29FF">
              <w:rPr>
                <w:i/>
                <w:color w:val="000000" w:themeColor="text1"/>
                <w:sz w:val="20"/>
                <w:szCs w:val="20"/>
                <w:lang w:val="en-US"/>
              </w:rPr>
              <w:t>Streptomyces</w:t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 sp. strain DEF09 from wheat roots as a biocontrol agent against </w:t>
            </w:r>
            <w:r w:rsidRPr="006B29FF">
              <w:rPr>
                <w:i/>
                <w:color w:val="000000" w:themeColor="text1"/>
                <w:sz w:val="20"/>
                <w:szCs w:val="20"/>
                <w:lang w:val="en-US"/>
              </w:rPr>
              <w:t xml:space="preserve">Fusarium </w:t>
            </w:r>
            <w:proofErr w:type="spellStart"/>
            <w:r w:rsidRPr="006B29FF">
              <w:rPr>
                <w:i/>
                <w:color w:val="000000" w:themeColor="text1"/>
                <w:sz w:val="20"/>
                <w:szCs w:val="20"/>
                <w:lang w:val="en-US"/>
              </w:rPr>
              <w:t>graminearum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. </w:t>
            </w:r>
            <w:r w:rsidRPr="006B29FF">
              <w:rPr>
                <w:iCs/>
                <w:color w:val="000000" w:themeColor="text1"/>
                <w:sz w:val="20"/>
                <w:szCs w:val="20"/>
                <w:lang w:val="en-US"/>
              </w:rPr>
              <w:t xml:space="preserve">Front. </w:t>
            </w:r>
            <w:proofErr w:type="spellStart"/>
            <w:r w:rsidRPr="006B29FF">
              <w:rPr>
                <w:iCs/>
                <w:color w:val="000000" w:themeColor="text1"/>
                <w:sz w:val="20"/>
                <w:szCs w:val="20"/>
                <w:lang w:val="en-US"/>
              </w:rPr>
              <w:t>Microbiol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 10:2356. </w:t>
            </w:r>
            <w:proofErr w:type="spellStart"/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doi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: </w:t>
            </w:r>
            <w:hyperlink r:id="rId12" w:history="1">
              <w:r w:rsidRPr="006B29FF">
                <w:rPr>
                  <w:rStyle w:val="Hipervnculo"/>
                  <w:color w:val="000000" w:themeColor="text1"/>
                  <w:sz w:val="20"/>
                  <w:szCs w:val="20"/>
                  <w:u w:val="none"/>
                  <w:lang w:val="en-US"/>
                </w:rPr>
                <w:t>https://doi.org/10.3389/fmicb.2019.02356</w:t>
              </w:r>
            </w:hyperlink>
          </w:p>
        </w:tc>
      </w:tr>
      <w:tr w:rsidR="00504985" w:rsidRPr="00387260" w14:paraId="00E222E5" w14:textId="77777777" w:rsidTr="00682B44">
        <w:trPr>
          <w:trHeight w:val="20"/>
        </w:trPr>
        <w:tc>
          <w:tcPr>
            <w:tcW w:w="426" w:type="dxa"/>
          </w:tcPr>
          <w:p w14:paraId="40D77FC4" w14:textId="77777777" w:rsidR="00504985" w:rsidRPr="006B29FF" w:rsidRDefault="00504985" w:rsidP="00876A9A">
            <w:pPr>
              <w:jc w:val="right"/>
              <w:rPr>
                <w:color w:val="000000" w:themeColor="text1"/>
                <w:sz w:val="20"/>
                <w:szCs w:val="20"/>
                <w:lang w:val="es-ES"/>
              </w:rPr>
            </w:pPr>
            <w:r w:rsidRPr="006B29FF">
              <w:rPr>
                <w:color w:val="000000" w:themeColor="text1"/>
                <w:sz w:val="20"/>
                <w:szCs w:val="20"/>
                <w:lang w:val="es-ES"/>
              </w:rPr>
              <w:t>6.</w:t>
            </w:r>
          </w:p>
        </w:tc>
        <w:tc>
          <w:tcPr>
            <w:tcW w:w="13182" w:type="dxa"/>
          </w:tcPr>
          <w:p w14:paraId="264D5C7E" w14:textId="77777777" w:rsidR="00504985" w:rsidRPr="006B29FF" w:rsidRDefault="00504985" w:rsidP="00876A9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sorba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C, </w:t>
            </w:r>
            <w:proofErr w:type="spellStart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Rodić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N, Zhao Y, </w:t>
            </w:r>
            <w:proofErr w:type="spellStart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Antonielli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L, Brader G, </w:t>
            </w:r>
            <w:proofErr w:type="spellStart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Vlachou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A, </w:t>
            </w:r>
            <w:proofErr w:type="spellStart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siokanos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E, </w:t>
            </w:r>
            <w:proofErr w:type="spellStart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Lalaymia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I, </w:t>
            </w:r>
            <w:proofErr w:type="spellStart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Declerck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S, </w:t>
            </w:r>
            <w:proofErr w:type="spellStart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apageorgiou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VP, </w:t>
            </w:r>
            <w:proofErr w:type="spellStart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Assimopoulou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AN, </w:t>
            </w:r>
            <w:proofErr w:type="spellStart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essitsch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A (2022) </w:t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Metabolite production in </w:t>
            </w:r>
            <w:proofErr w:type="spellStart"/>
            <w:r w:rsidRPr="006B29FF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Alkanna</w:t>
            </w:r>
            <w:proofErr w:type="spellEnd"/>
            <w:r w:rsidRPr="006B29FF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tinctoria</w:t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 links plant development with the recruitment of individual members of microbiome thriving at the root-soil interface.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mSystems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7(5</w:t>
            </w:r>
            <w:proofErr w:type="gramStart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):e</w:t>
            </w:r>
            <w:proofErr w:type="gramEnd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045122. https://doi.org/10.1128/msystems.00451-22</w:t>
            </w:r>
          </w:p>
        </w:tc>
      </w:tr>
      <w:tr w:rsidR="00504985" w:rsidRPr="006B29FF" w14:paraId="3C29F86F" w14:textId="77777777" w:rsidTr="00682B44">
        <w:trPr>
          <w:trHeight w:val="20"/>
        </w:trPr>
        <w:tc>
          <w:tcPr>
            <w:tcW w:w="426" w:type="dxa"/>
          </w:tcPr>
          <w:p w14:paraId="7E616BDA" w14:textId="77777777" w:rsidR="00504985" w:rsidRPr="006B29FF" w:rsidRDefault="00504985" w:rsidP="00876A9A">
            <w:pPr>
              <w:jc w:val="right"/>
              <w:rPr>
                <w:color w:val="000000" w:themeColor="text1"/>
                <w:sz w:val="20"/>
                <w:szCs w:val="20"/>
                <w:lang w:val="es-ES"/>
              </w:rPr>
            </w:pPr>
            <w:r w:rsidRPr="006B29FF">
              <w:rPr>
                <w:color w:val="000000" w:themeColor="text1"/>
                <w:sz w:val="20"/>
                <w:szCs w:val="20"/>
                <w:lang w:val="es-ES"/>
              </w:rPr>
              <w:t>7.</w:t>
            </w:r>
          </w:p>
        </w:tc>
        <w:tc>
          <w:tcPr>
            <w:tcW w:w="13182" w:type="dxa"/>
          </w:tcPr>
          <w:p w14:paraId="7A738108" w14:textId="77777777" w:rsidR="00504985" w:rsidRPr="006B29FF" w:rsidRDefault="00504985" w:rsidP="00876A9A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Doty SL, </w:t>
            </w:r>
            <w:proofErr w:type="spellStart"/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Dosher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 MR, Singleton GL, </w:t>
            </w:r>
            <w:hyperlink r:id="rId13" w:history="1">
              <w:r w:rsidRPr="006B29FF">
                <w:rPr>
                  <w:rStyle w:val="Hipervnculo"/>
                  <w:color w:val="000000" w:themeColor="text1"/>
                  <w:sz w:val="20"/>
                  <w:szCs w:val="20"/>
                  <w:u w:val="none"/>
                  <w:bdr w:val="none" w:sz="0" w:space="0" w:color="auto" w:frame="1"/>
                  <w:shd w:val="clear" w:color="auto" w:fill="FFFFFF"/>
                  <w:lang w:val="en-US"/>
                </w:rPr>
                <w:t>Moore</w:t>
              </w:r>
            </w:hyperlink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  AL, </w:t>
            </w:r>
            <w:hyperlink r:id="rId14" w:history="1">
              <w:r w:rsidRPr="006B29FF">
                <w:rPr>
                  <w:rStyle w:val="Hipervnculo"/>
                  <w:color w:val="000000" w:themeColor="text1"/>
                  <w:sz w:val="20"/>
                  <w:szCs w:val="20"/>
                  <w:u w:val="none"/>
                  <w:bdr w:val="none" w:sz="0" w:space="0" w:color="auto" w:frame="1"/>
                  <w:shd w:val="clear" w:color="auto" w:fill="FFFFFF"/>
                  <w:lang w:val="en-US"/>
                </w:rPr>
                <w:t>Van Aken</w:t>
              </w:r>
            </w:hyperlink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 B, </w:t>
            </w:r>
            <w:hyperlink r:id="rId15" w:history="1">
              <w:r w:rsidRPr="006B29FF">
                <w:rPr>
                  <w:rStyle w:val="Hipervnculo"/>
                  <w:color w:val="000000" w:themeColor="text1"/>
                  <w:sz w:val="20"/>
                  <w:szCs w:val="20"/>
                  <w:u w:val="none"/>
                  <w:bdr w:val="none" w:sz="0" w:space="0" w:color="auto" w:frame="1"/>
                  <w:shd w:val="clear" w:color="auto" w:fill="FFFFFF"/>
                  <w:lang w:val="en-US"/>
                </w:rPr>
                <w:t>Stettler</w:t>
              </w:r>
            </w:hyperlink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 R, </w:t>
            </w:r>
            <w:hyperlink r:id="rId16" w:history="1">
              <w:r w:rsidRPr="006B29FF">
                <w:rPr>
                  <w:rStyle w:val="Hipervnculo"/>
                  <w:color w:val="000000" w:themeColor="text1"/>
                  <w:sz w:val="20"/>
                  <w:szCs w:val="20"/>
                  <w:u w:val="none"/>
                  <w:bdr w:val="none" w:sz="0" w:space="0" w:color="auto" w:frame="1"/>
                  <w:shd w:val="clear" w:color="auto" w:fill="FFFFFF"/>
                  <w:lang w:val="en-US"/>
                </w:rPr>
                <w:t> Strand</w:t>
              </w:r>
            </w:hyperlink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 SE, </w:t>
            </w:r>
            <w:hyperlink r:id="rId17" w:history="1">
              <w:r w:rsidRPr="006B29FF">
                <w:rPr>
                  <w:rStyle w:val="Hipervnculo"/>
                  <w:color w:val="000000" w:themeColor="text1"/>
                  <w:sz w:val="20"/>
                  <w:szCs w:val="20"/>
                  <w:u w:val="none"/>
                  <w:bdr w:val="none" w:sz="0" w:space="0" w:color="auto" w:frame="1"/>
                  <w:shd w:val="clear" w:color="auto" w:fill="FFFFFF"/>
                  <w:lang w:val="en-US"/>
                </w:rPr>
                <w:t>Gordon</w:t>
              </w:r>
            </w:hyperlink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 MP (2005) Identification of an endophytic </w:t>
            </w:r>
            <w:r w:rsidRPr="006B29FF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Rhizobium</w:t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 in stems of </w:t>
            </w:r>
            <w:r w:rsidRPr="006B29FF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opulus.</w:t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hyperlink r:id="rId18" w:history="1">
              <w:r w:rsidRPr="006B29FF">
                <w:rPr>
                  <w:rStyle w:val="Hipervnculo"/>
                  <w:color w:val="000000" w:themeColor="text1"/>
                  <w:sz w:val="20"/>
                  <w:szCs w:val="20"/>
                  <w:u w:val="none"/>
                  <w:bdr w:val="none" w:sz="0" w:space="0" w:color="auto" w:frame="1"/>
                  <w:lang w:val="en-US"/>
                </w:rPr>
                <w:t>Symbiosis</w:t>
              </w:r>
            </w:hyperlink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 39(1):27-35. </w:t>
            </w:r>
            <w:hyperlink r:id="rId19">
              <w:r w:rsidRPr="006B29FF">
                <w:rPr>
                  <w:rStyle w:val="Hipervnculo"/>
                  <w:color w:val="000000" w:themeColor="text1"/>
                  <w:sz w:val="20"/>
                  <w:szCs w:val="20"/>
                  <w:u w:val="none"/>
                  <w:lang w:val="en-US"/>
                </w:rPr>
                <w:t>https://doi.org/10.1007/BF03179967</w:t>
              </w:r>
            </w:hyperlink>
          </w:p>
        </w:tc>
      </w:tr>
      <w:tr w:rsidR="00504985" w:rsidRPr="006B29FF" w14:paraId="52BCD5F6" w14:textId="77777777" w:rsidTr="00682B44">
        <w:trPr>
          <w:trHeight w:val="20"/>
        </w:trPr>
        <w:tc>
          <w:tcPr>
            <w:tcW w:w="426" w:type="dxa"/>
          </w:tcPr>
          <w:p w14:paraId="312C7CC9" w14:textId="77777777" w:rsidR="00504985" w:rsidRPr="006B29FF" w:rsidRDefault="00504985" w:rsidP="00876A9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8.</w:t>
            </w:r>
          </w:p>
        </w:tc>
        <w:tc>
          <w:tcPr>
            <w:tcW w:w="13182" w:type="dxa"/>
          </w:tcPr>
          <w:p w14:paraId="12BC0948" w14:textId="77777777" w:rsidR="00504985" w:rsidRPr="006B29FF" w:rsidRDefault="00504985" w:rsidP="00876A9A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Fan D, Smith DL (2022) </w:t>
            </w:r>
            <w:proofErr w:type="spellStart"/>
            <w:r w:rsidRPr="006B29FF">
              <w:rPr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Mucilaginibacter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sp. K improves growth and induces salt tolerance in nonhost plants </w:t>
            </w:r>
            <w:r w:rsidRPr="006B29FF">
              <w:rPr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via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multilevel mechanisms. Front Plant Sci 13:938697. https://doi.org/10.3389/fpls.2022.938697</w:t>
            </w:r>
          </w:p>
        </w:tc>
      </w:tr>
      <w:tr w:rsidR="00504985" w:rsidRPr="006B29FF" w14:paraId="425A6D14" w14:textId="77777777" w:rsidTr="00682B44">
        <w:trPr>
          <w:trHeight w:val="20"/>
        </w:trPr>
        <w:tc>
          <w:tcPr>
            <w:tcW w:w="426" w:type="dxa"/>
          </w:tcPr>
          <w:p w14:paraId="31693129" w14:textId="77777777" w:rsidR="00504985" w:rsidRPr="006B29FF" w:rsidRDefault="00504985" w:rsidP="00876A9A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9.</w:t>
            </w:r>
          </w:p>
        </w:tc>
        <w:tc>
          <w:tcPr>
            <w:tcW w:w="13182" w:type="dxa"/>
          </w:tcPr>
          <w:p w14:paraId="2B8FAFDD" w14:textId="77777777" w:rsidR="00504985" w:rsidRPr="006B29FF" w:rsidRDefault="00504985" w:rsidP="00876A9A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387260">
              <w:rPr>
                <w:color w:val="000000" w:themeColor="text1"/>
                <w:sz w:val="20"/>
                <w:szCs w:val="20"/>
                <w:lang w:val="en-US"/>
              </w:rPr>
              <w:t>Fracchia</w:t>
            </w:r>
            <w:proofErr w:type="spellEnd"/>
            <w:r w:rsidRPr="00387260">
              <w:rPr>
                <w:color w:val="000000" w:themeColor="text1"/>
                <w:sz w:val="20"/>
                <w:szCs w:val="20"/>
                <w:lang w:val="en-US"/>
              </w:rPr>
              <w:t xml:space="preserve"> F, </w:t>
            </w:r>
            <w:proofErr w:type="spellStart"/>
            <w:r w:rsidRPr="00387260">
              <w:rPr>
                <w:color w:val="000000" w:themeColor="text1"/>
                <w:sz w:val="20"/>
                <w:szCs w:val="20"/>
                <w:lang w:val="en-US"/>
              </w:rPr>
              <w:t>Mangeot</w:t>
            </w:r>
            <w:proofErr w:type="spellEnd"/>
            <w:r w:rsidRPr="00387260">
              <w:rPr>
                <w:color w:val="000000" w:themeColor="text1"/>
                <w:sz w:val="20"/>
                <w:szCs w:val="20"/>
                <w:lang w:val="en-US"/>
              </w:rPr>
              <w:t xml:space="preserve">-Peter L, </w:t>
            </w:r>
            <w:proofErr w:type="spellStart"/>
            <w:r w:rsidRPr="00387260">
              <w:rPr>
                <w:color w:val="000000" w:themeColor="text1"/>
                <w:sz w:val="20"/>
                <w:szCs w:val="20"/>
                <w:lang w:val="en-US"/>
              </w:rPr>
              <w:t>Jacquot</w:t>
            </w:r>
            <w:proofErr w:type="spellEnd"/>
            <w:r w:rsidRPr="00387260">
              <w:rPr>
                <w:color w:val="000000" w:themeColor="text1"/>
                <w:sz w:val="20"/>
                <w:szCs w:val="20"/>
                <w:lang w:val="en-US"/>
              </w:rPr>
              <w:t xml:space="preserve"> L, Martin F, </w:t>
            </w:r>
            <w:proofErr w:type="spellStart"/>
            <w:r w:rsidRPr="00387260">
              <w:rPr>
                <w:color w:val="000000" w:themeColor="text1"/>
                <w:sz w:val="20"/>
                <w:szCs w:val="20"/>
                <w:lang w:val="en-US"/>
              </w:rPr>
              <w:t>Veneault-Fourrey</w:t>
            </w:r>
            <w:proofErr w:type="spellEnd"/>
            <w:r w:rsidRPr="00387260">
              <w:rPr>
                <w:color w:val="000000" w:themeColor="text1"/>
                <w:sz w:val="20"/>
                <w:szCs w:val="20"/>
                <w:lang w:val="en-US"/>
              </w:rPr>
              <w:t xml:space="preserve"> C, </w:t>
            </w:r>
            <w:proofErr w:type="spellStart"/>
            <w:r w:rsidRPr="00387260">
              <w:rPr>
                <w:color w:val="000000" w:themeColor="text1"/>
                <w:sz w:val="20"/>
                <w:szCs w:val="20"/>
                <w:lang w:val="en-US"/>
              </w:rPr>
              <w:t>Deveau</w:t>
            </w:r>
            <w:proofErr w:type="spellEnd"/>
            <w:r w:rsidRPr="00387260">
              <w:rPr>
                <w:color w:val="000000" w:themeColor="text1"/>
                <w:sz w:val="20"/>
                <w:szCs w:val="20"/>
                <w:lang w:val="en-US"/>
              </w:rPr>
              <w:t xml:space="preserve"> A</w:t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 (2021)</w:t>
            </w:r>
            <w:r w:rsidRPr="0038726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Colonization of naive roots from </w:t>
            </w:r>
            <w:r w:rsidRPr="006B29FF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Populus </w:t>
            </w:r>
            <w:proofErr w:type="spellStart"/>
            <w:r w:rsidRPr="006B29FF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tremula</w:t>
            </w:r>
            <w:proofErr w:type="spellEnd"/>
            <w:r w:rsidRPr="006B29FF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× alba</w:t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 involves successive waves of Fungi and Bacteria with different trophic abilities.</w:t>
            </w:r>
            <w:r w:rsidRPr="00387260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B29FF">
              <w:rPr>
                <w:color w:val="000000" w:themeColor="text1"/>
                <w:sz w:val="20"/>
                <w:szCs w:val="20"/>
              </w:rPr>
              <w:t>Appl Environ Microbiol</w:t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B29FF">
              <w:rPr>
                <w:color w:val="000000" w:themeColor="text1"/>
                <w:sz w:val="20"/>
                <w:szCs w:val="20"/>
              </w:rPr>
              <w:t xml:space="preserve">87(6):e02541-20. 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https://doi.org/</w:t>
            </w:r>
            <w:r w:rsidRPr="006B29FF">
              <w:rPr>
                <w:color w:val="000000" w:themeColor="text1"/>
                <w:sz w:val="20"/>
                <w:szCs w:val="20"/>
              </w:rPr>
              <w:t>10.1128/AEM.02541-20.</w:t>
            </w:r>
          </w:p>
        </w:tc>
      </w:tr>
      <w:tr w:rsidR="00504985" w:rsidRPr="00387260" w14:paraId="5F7951EA" w14:textId="77777777" w:rsidTr="00682B44">
        <w:trPr>
          <w:trHeight w:val="20"/>
        </w:trPr>
        <w:tc>
          <w:tcPr>
            <w:tcW w:w="426" w:type="dxa"/>
          </w:tcPr>
          <w:p w14:paraId="22177029" w14:textId="77777777" w:rsidR="00504985" w:rsidRPr="006B29FF" w:rsidRDefault="00504985" w:rsidP="00BA449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10.</w:t>
            </w:r>
          </w:p>
        </w:tc>
        <w:tc>
          <w:tcPr>
            <w:tcW w:w="13182" w:type="dxa"/>
          </w:tcPr>
          <w:p w14:paraId="78368AD7" w14:textId="77777777" w:rsidR="00504985" w:rsidRPr="00387260" w:rsidRDefault="00504985" w:rsidP="00BA449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Fu Y (2019) Biotransformation of ginsenoside Rb1 to Gyp‐XVII and minor ginsenoside Rg3 by endophytic bacterium </w:t>
            </w:r>
            <w:r w:rsidRPr="006B29FF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Flavobacterium</w:t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 sp. GE 32 isolated from </w:t>
            </w:r>
            <w:r w:rsidRPr="006B29FF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anax ginseng</w:t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. </w:t>
            </w:r>
            <w:r w:rsidRPr="006B29FF">
              <w:rPr>
                <w:iCs/>
                <w:color w:val="000000" w:themeColor="text1"/>
                <w:sz w:val="20"/>
                <w:szCs w:val="20"/>
                <w:lang w:val="en-US"/>
              </w:rPr>
              <w:t xml:space="preserve">Lett Appl </w:t>
            </w:r>
            <w:proofErr w:type="spellStart"/>
            <w:r w:rsidRPr="006B29FF">
              <w:rPr>
                <w:iCs/>
                <w:color w:val="000000" w:themeColor="text1"/>
                <w:sz w:val="20"/>
                <w:szCs w:val="20"/>
                <w:lang w:val="en-US"/>
              </w:rPr>
              <w:t>Microbiol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B29FF">
              <w:rPr>
                <w:iCs/>
                <w:color w:val="000000" w:themeColor="text1"/>
                <w:sz w:val="20"/>
                <w:szCs w:val="20"/>
                <w:lang w:val="en-US"/>
              </w:rPr>
              <w:t>68</w:t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(2):134-141. </w:t>
            </w:r>
            <w:hyperlink r:id="rId20" w:history="1">
              <w:r w:rsidRPr="006B29FF">
                <w:rPr>
                  <w:rStyle w:val="Hipervnculo"/>
                  <w:color w:val="000000" w:themeColor="text1"/>
                  <w:sz w:val="20"/>
                  <w:szCs w:val="20"/>
                  <w:u w:val="none"/>
                  <w:lang w:val="en-US"/>
                </w:rPr>
                <w:t>https://doi.org/10.1111/LAM.13090</w:t>
              </w:r>
            </w:hyperlink>
          </w:p>
        </w:tc>
      </w:tr>
      <w:tr w:rsidR="00504985" w:rsidRPr="006B29FF" w14:paraId="221A0A53" w14:textId="77777777" w:rsidTr="00682B44">
        <w:trPr>
          <w:trHeight w:val="20"/>
        </w:trPr>
        <w:tc>
          <w:tcPr>
            <w:tcW w:w="426" w:type="dxa"/>
          </w:tcPr>
          <w:p w14:paraId="4C4868EE" w14:textId="77777777" w:rsidR="00504985" w:rsidRPr="006B29FF" w:rsidRDefault="00504985" w:rsidP="00BA449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11.</w:t>
            </w:r>
          </w:p>
        </w:tc>
        <w:tc>
          <w:tcPr>
            <w:tcW w:w="13182" w:type="dxa"/>
          </w:tcPr>
          <w:p w14:paraId="10EE5405" w14:textId="77777777" w:rsidR="00504985" w:rsidRPr="006B29FF" w:rsidRDefault="00504985" w:rsidP="00BA4495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Gao JL, </w:t>
            </w:r>
            <w:proofErr w:type="spellStart"/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Lv</w:t>
            </w:r>
            <w:proofErr w:type="spellEnd"/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FY, Wang XM, Yuan M, Li JW, Wu QY, Sun JG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(2015)</w:t>
            </w:r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387260">
              <w:rPr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Flavobacterium </w:t>
            </w:r>
            <w:proofErr w:type="spellStart"/>
            <w:r w:rsidRPr="00387260">
              <w:rPr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endophyticum</w:t>
            </w:r>
            <w:proofErr w:type="spellEnd"/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sp. </w:t>
            </w:r>
            <w:proofErr w:type="spellStart"/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nov</w:t>
            </w:r>
            <w:proofErr w:type="spellEnd"/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, a </w:t>
            </w:r>
            <w:proofErr w:type="spellStart"/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nifH</w:t>
            </w:r>
            <w:proofErr w:type="spellEnd"/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gene-</w:t>
            </w:r>
            <w:proofErr w:type="spellStart"/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harbouring</w:t>
            </w:r>
            <w:proofErr w:type="spellEnd"/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endophytic bacterium isolated from maize root. 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</w:rPr>
              <w:t>Int J Syst Evol Microbiol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</w:rPr>
              <w:t>65(11):3900-3904. https://doi.org/10.1099/ijsem.0.000513</w:t>
            </w:r>
          </w:p>
        </w:tc>
      </w:tr>
      <w:tr w:rsidR="00504985" w:rsidRPr="006B29FF" w14:paraId="666A3B91" w14:textId="77777777" w:rsidTr="00682B44">
        <w:trPr>
          <w:trHeight w:val="20"/>
        </w:trPr>
        <w:tc>
          <w:tcPr>
            <w:tcW w:w="426" w:type="dxa"/>
          </w:tcPr>
          <w:p w14:paraId="5C0AE911" w14:textId="77777777" w:rsidR="00504985" w:rsidRPr="006B29FF" w:rsidRDefault="00504985" w:rsidP="00BA449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12.</w:t>
            </w:r>
          </w:p>
        </w:tc>
        <w:tc>
          <w:tcPr>
            <w:tcW w:w="13182" w:type="dxa"/>
          </w:tcPr>
          <w:p w14:paraId="299C25FE" w14:textId="77777777" w:rsidR="00504985" w:rsidRPr="006B29FF" w:rsidRDefault="00504985" w:rsidP="00BA4495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</w:rPr>
              <w:t>Halo BA, Khan AL, Waqas M, Al-Harrasi A, Hussain J, Ali L, Adnan M, Lee</w:t>
            </w:r>
            <w:r w:rsidRPr="006B29FF">
              <w:rPr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r w:rsidRPr="006B29FF">
              <w:rPr>
                <w:color w:val="000000" w:themeColor="text1"/>
                <w:sz w:val="20"/>
                <w:szCs w:val="20"/>
              </w:rPr>
              <w:t xml:space="preserve">IJ (2015) </w:t>
            </w:r>
            <w:proofErr w:type="spellStart"/>
            <w:r w:rsidRPr="006B29FF">
              <w:rPr>
                <w:color w:val="000000" w:themeColor="text1"/>
                <w:sz w:val="20"/>
                <w:szCs w:val="20"/>
                <w:lang w:val="es-ES"/>
              </w:rPr>
              <w:t>Endophytic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lang w:val="es-ES"/>
              </w:rPr>
              <w:t xml:space="preserve"> bacteria (</w:t>
            </w:r>
            <w:proofErr w:type="spellStart"/>
            <w:r w:rsidRPr="006B29FF">
              <w:rPr>
                <w:i/>
                <w:iCs/>
                <w:color w:val="000000" w:themeColor="text1"/>
                <w:sz w:val="20"/>
                <w:szCs w:val="20"/>
                <w:lang w:val="es-ES"/>
              </w:rPr>
              <w:t>Sphingomonas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B29FF">
              <w:rPr>
                <w:color w:val="000000" w:themeColor="text1"/>
                <w:sz w:val="20"/>
                <w:szCs w:val="20"/>
                <w:lang w:val="es-ES"/>
              </w:rPr>
              <w:t>sp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lang w:val="es-ES"/>
              </w:rPr>
              <w:t xml:space="preserve">. </w:t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LK11) and gibberellin can improve </w:t>
            </w:r>
            <w:r w:rsidRPr="006B29FF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Solanum </w:t>
            </w:r>
            <w:proofErr w:type="spellStart"/>
            <w:r w:rsidRPr="006B29FF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lycopersicum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 growth and oxidative stress under salinity. J Plant Interact </w:t>
            </w:r>
            <w:r w:rsidRPr="006B29FF">
              <w:rPr>
                <w:iCs/>
                <w:color w:val="000000" w:themeColor="text1"/>
                <w:sz w:val="20"/>
                <w:szCs w:val="20"/>
                <w:lang w:val="en-US"/>
              </w:rPr>
              <w:t>10</w:t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(1):117-125. </w:t>
            </w:r>
            <w:hyperlink r:id="rId21">
              <w:r w:rsidRPr="006B29FF">
                <w:rPr>
                  <w:rStyle w:val="Hipervnculo"/>
                  <w:color w:val="000000" w:themeColor="text1"/>
                  <w:sz w:val="20"/>
                  <w:szCs w:val="20"/>
                  <w:u w:val="none"/>
                  <w:lang w:val="en-US"/>
                </w:rPr>
                <w:t>https://doi.org/10.1080/17429145.2015.1033659</w:t>
              </w:r>
            </w:hyperlink>
          </w:p>
        </w:tc>
      </w:tr>
      <w:tr w:rsidR="00504985" w:rsidRPr="006B29FF" w14:paraId="75D6C5CD" w14:textId="77777777" w:rsidTr="00682B44">
        <w:trPr>
          <w:trHeight w:val="20"/>
        </w:trPr>
        <w:tc>
          <w:tcPr>
            <w:tcW w:w="426" w:type="dxa"/>
          </w:tcPr>
          <w:p w14:paraId="147C0FA8" w14:textId="054CA10E" w:rsidR="00504985" w:rsidRPr="006B29FF" w:rsidRDefault="00504985" w:rsidP="0050498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13.</w:t>
            </w:r>
          </w:p>
        </w:tc>
        <w:tc>
          <w:tcPr>
            <w:tcW w:w="13182" w:type="dxa"/>
          </w:tcPr>
          <w:p w14:paraId="76715BAC" w14:textId="33EA749F" w:rsidR="00504985" w:rsidRPr="006B29FF" w:rsidRDefault="00504985" w:rsidP="0050498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Khan AL, Waqas M, Asaf S, Kamran M, Shahzad R, Bilal S, Khan MA, Kang, SM, Kim YH, Yun BW, Al-</w:t>
            </w:r>
            <w:proofErr w:type="spellStart"/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Rawahi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 A, Al-</w:t>
            </w:r>
            <w:proofErr w:type="spellStart"/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Harrasi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 A, Lee IJ (2017) Plant growth-promoting endophyte </w:t>
            </w:r>
            <w:proofErr w:type="spellStart"/>
            <w:r w:rsidRPr="006B29FF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Sphingomonas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 sp. LK11 alleviates salinity stress in </w:t>
            </w:r>
            <w:r w:rsidRPr="006B29FF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Solanum </w:t>
            </w:r>
            <w:proofErr w:type="spellStart"/>
            <w:r w:rsidRPr="006B29FF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pimpinellifolium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. </w:t>
            </w:r>
            <w:r w:rsidRPr="006B29FF">
              <w:rPr>
                <w:iCs/>
                <w:color w:val="000000" w:themeColor="text1"/>
                <w:sz w:val="20"/>
                <w:szCs w:val="20"/>
                <w:lang w:val="en-US"/>
              </w:rPr>
              <w:t>Environ Exp Bot</w:t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B29FF">
              <w:rPr>
                <w:iCs/>
                <w:color w:val="000000" w:themeColor="text1"/>
                <w:sz w:val="20"/>
                <w:szCs w:val="20"/>
                <w:lang w:val="en-US"/>
              </w:rPr>
              <w:t>133</w:t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:58-69. </w:t>
            </w:r>
            <w:hyperlink r:id="rId22" w:history="1">
              <w:r w:rsidR="00AE33BA" w:rsidRPr="00DD46E8">
                <w:rPr>
                  <w:rStyle w:val="Hipervnculo"/>
                  <w:sz w:val="20"/>
                  <w:szCs w:val="20"/>
                  <w:lang w:val="en-US"/>
                </w:rPr>
                <w:t>https://doi.org/10.1016/J.ENVEXPBOT.2016.09.009</w:t>
              </w:r>
            </w:hyperlink>
          </w:p>
        </w:tc>
      </w:tr>
      <w:tr w:rsidR="00504985" w:rsidRPr="006B29FF" w14:paraId="0D77C6D1" w14:textId="77777777" w:rsidTr="00682B44">
        <w:trPr>
          <w:trHeight w:val="20"/>
        </w:trPr>
        <w:tc>
          <w:tcPr>
            <w:tcW w:w="426" w:type="dxa"/>
          </w:tcPr>
          <w:p w14:paraId="4B6F2E1A" w14:textId="67CB4A9C" w:rsidR="00504985" w:rsidRPr="006B29FF" w:rsidRDefault="00504985" w:rsidP="0050498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14.</w:t>
            </w:r>
          </w:p>
        </w:tc>
        <w:tc>
          <w:tcPr>
            <w:tcW w:w="13182" w:type="dxa"/>
          </w:tcPr>
          <w:p w14:paraId="03487331" w14:textId="77777777" w:rsidR="00504985" w:rsidRPr="006B29FF" w:rsidRDefault="00504985" w:rsidP="0050498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Kihara</w:t>
            </w:r>
            <w:proofErr w:type="spellEnd"/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S, Yamamoto K, </w:t>
            </w:r>
            <w:proofErr w:type="spellStart"/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Hisatomi</w:t>
            </w:r>
            <w:proofErr w:type="spellEnd"/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A, </w:t>
            </w:r>
            <w:proofErr w:type="spellStart"/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hiwa</w:t>
            </w:r>
            <w:proofErr w:type="spellEnd"/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Y, Chu CC, Takada K, </w:t>
            </w:r>
            <w:proofErr w:type="spellStart"/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Ouyabe</w:t>
            </w:r>
            <w:proofErr w:type="spellEnd"/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M, </w:t>
            </w:r>
            <w:proofErr w:type="spellStart"/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achakkil</w:t>
            </w:r>
            <w:proofErr w:type="spellEnd"/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B, </w:t>
            </w:r>
            <w:proofErr w:type="spellStart"/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Kikuno</w:t>
            </w:r>
            <w:proofErr w:type="spellEnd"/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H, Tanaka N, </w:t>
            </w:r>
            <w:proofErr w:type="spellStart"/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hiwachi</w:t>
            </w:r>
            <w:proofErr w:type="spellEnd"/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H 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(2022) </w:t>
            </w:r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Bacterial 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</w:t>
            </w:r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ommunity of 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w</w:t>
            </w:r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ater 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y</w:t>
            </w:r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am (</w:t>
            </w:r>
            <w:proofErr w:type="spellStart"/>
            <w:r w:rsidRPr="00387260">
              <w:rPr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Dioscorea</w:t>
            </w:r>
            <w:proofErr w:type="spellEnd"/>
            <w:r w:rsidRPr="00387260">
              <w:rPr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387260">
              <w:rPr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alata</w:t>
            </w:r>
            <w:proofErr w:type="spellEnd"/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L.) cv. 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</w:rPr>
              <w:t>A-19. Microbes Environ 37(2):ME21062. doi: 10.1264/jsme2.ME21062</w:t>
            </w:r>
          </w:p>
        </w:tc>
      </w:tr>
      <w:tr w:rsidR="00504985" w:rsidRPr="006B29FF" w14:paraId="65275842" w14:textId="77777777" w:rsidTr="00682B44">
        <w:trPr>
          <w:trHeight w:val="20"/>
        </w:trPr>
        <w:tc>
          <w:tcPr>
            <w:tcW w:w="426" w:type="dxa"/>
          </w:tcPr>
          <w:p w14:paraId="4712F341" w14:textId="7CFA292C" w:rsidR="00504985" w:rsidRPr="006B29FF" w:rsidRDefault="00504985" w:rsidP="0050498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15.</w:t>
            </w:r>
          </w:p>
        </w:tc>
        <w:tc>
          <w:tcPr>
            <w:tcW w:w="13182" w:type="dxa"/>
          </w:tcPr>
          <w:p w14:paraId="3D0ADF5A" w14:textId="598BEF39" w:rsidR="00504985" w:rsidRPr="006B29FF" w:rsidRDefault="00504985" w:rsidP="00504985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Liu Y, </w:t>
            </w:r>
            <w:proofErr w:type="spellStart"/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Ponpandian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 LN, Kim H, Jeon J, Hwang BS, Lee SK, Park SC, Bae H (2019) Distribution and diversity of bacterial endophytes from four Pinus species and their efficacy as biocontrol agents for devastating pine wood nematodes. Sci Rep 9(1):12461. https://doi.org/10.1038/s41598-019-48739-4</w:t>
            </w:r>
          </w:p>
        </w:tc>
      </w:tr>
      <w:tr w:rsidR="00504985" w:rsidRPr="006B29FF" w14:paraId="0DBEAFD5" w14:textId="77777777" w:rsidTr="00682B44">
        <w:trPr>
          <w:trHeight w:val="20"/>
        </w:trPr>
        <w:tc>
          <w:tcPr>
            <w:tcW w:w="426" w:type="dxa"/>
          </w:tcPr>
          <w:p w14:paraId="3171D0A4" w14:textId="240A6968" w:rsidR="00504985" w:rsidRPr="006B29FF" w:rsidRDefault="00504985" w:rsidP="0050498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16.</w:t>
            </w:r>
          </w:p>
        </w:tc>
        <w:tc>
          <w:tcPr>
            <w:tcW w:w="13182" w:type="dxa"/>
          </w:tcPr>
          <w:p w14:paraId="765DF64C" w14:textId="77777777" w:rsidR="00504985" w:rsidRPr="006B29FF" w:rsidRDefault="00504985" w:rsidP="0050498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Nakkeeran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S, Rajamanickam S, Saravanan R, </w:t>
            </w:r>
            <w:proofErr w:type="spellStart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Vanthana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M, </w:t>
            </w:r>
            <w:proofErr w:type="spellStart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oorianathasundaram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K (2021) Bacterial </w:t>
            </w:r>
            <w:proofErr w:type="spellStart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endophytome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-mediated resistance in banana for the management of </w:t>
            </w:r>
            <w:r w:rsidRPr="006B29FF">
              <w:rPr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Fusarium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wilt. 3 Biotech 11(6):267. </w:t>
            </w:r>
            <w:hyperlink r:id="rId23" w:history="1">
              <w:r w:rsidRPr="006B29FF">
                <w:rPr>
                  <w:rStyle w:val="Hipervnculo"/>
                  <w:color w:val="000000" w:themeColor="text1"/>
                  <w:sz w:val="20"/>
                  <w:szCs w:val="20"/>
                  <w:u w:val="none"/>
                  <w:shd w:val="clear" w:color="auto" w:fill="FFFFFF"/>
                  <w:lang w:val="en-US"/>
                </w:rPr>
                <w:t>https://doi.org/10.1007/s13205-021-02833-5</w:t>
              </w:r>
            </w:hyperlink>
          </w:p>
        </w:tc>
      </w:tr>
      <w:tr w:rsidR="00504985" w:rsidRPr="006B29FF" w14:paraId="777CBDE3" w14:textId="77777777" w:rsidTr="00682B44">
        <w:trPr>
          <w:trHeight w:val="20"/>
        </w:trPr>
        <w:tc>
          <w:tcPr>
            <w:tcW w:w="426" w:type="dxa"/>
          </w:tcPr>
          <w:p w14:paraId="676C3958" w14:textId="3E7A8E54" w:rsidR="00504985" w:rsidRPr="006B29FF" w:rsidRDefault="00504985" w:rsidP="0050498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17.</w:t>
            </w:r>
          </w:p>
        </w:tc>
        <w:tc>
          <w:tcPr>
            <w:tcW w:w="13182" w:type="dxa"/>
          </w:tcPr>
          <w:p w14:paraId="3DE0E34C" w14:textId="77777777" w:rsidR="00504985" w:rsidRPr="006B29FF" w:rsidRDefault="00504985" w:rsidP="00504985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Perazzolli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 M, </w:t>
            </w:r>
            <w:proofErr w:type="spellStart"/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Vicelli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 B, </w:t>
            </w:r>
            <w:proofErr w:type="spellStart"/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Antonielli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 L, Longa CMO, </w:t>
            </w:r>
            <w:proofErr w:type="spellStart"/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Bozza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 E, </w:t>
            </w:r>
            <w:proofErr w:type="spellStart"/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Bertini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 L, Caruso C, </w:t>
            </w:r>
            <w:proofErr w:type="spellStart"/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Pertot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 I (2022) Simulated global warming affects endophytic bacterial and fungal communities of Antarctic pearlwort leaves and some bacterial isolates support plant growth at low temperatures. Sci Rep. 12(1):18839. https://doi.org/https://doi.org/10.1038/s41598-022-23582-2</w:t>
            </w:r>
          </w:p>
        </w:tc>
      </w:tr>
      <w:tr w:rsidR="00504985" w:rsidRPr="006B29FF" w14:paraId="56EF1365" w14:textId="77777777" w:rsidTr="00682B44">
        <w:trPr>
          <w:trHeight w:val="20"/>
        </w:trPr>
        <w:tc>
          <w:tcPr>
            <w:tcW w:w="426" w:type="dxa"/>
          </w:tcPr>
          <w:p w14:paraId="078DA128" w14:textId="7EB2F44B" w:rsidR="00504985" w:rsidRPr="006B29FF" w:rsidRDefault="00504985" w:rsidP="0050498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18.</w:t>
            </w:r>
          </w:p>
        </w:tc>
        <w:tc>
          <w:tcPr>
            <w:tcW w:w="13182" w:type="dxa"/>
          </w:tcPr>
          <w:p w14:paraId="5F6C4064" w14:textId="77777777" w:rsidR="00504985" w:rsidRPr="006B29FF" w:rsidRDefault="00504985" w:rsidP="00504985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387260">
              <w:rPr>
                <w:color w:val="000000" w:themeColor="text1"/>
                <w:sz w:val="20"/>
                <w:szCs w:val="20"/>
                <w:lang w:val="en-US"/>
              </w:rPr>
              <w:t>Samuel</w:t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87260">
              <w:rPr>
                <w:color w:val="000000" w:themeColor="text1"/>
                <w:sz w:val="20"/>
                <w:szCs w:val="20"/>
                <w:lang w:val="en-US"/>
              </w:rPr>
              <w:t xml:space="preserve">SO, Suzuki K, </w:t>
            </w:r>
            <w:proofErr w:type="spellStart"/>
            <w:r w:rsidRPr="00387260">
              <w:rPr>
                <w:color w:val="000000" w:themeColor="text1"/>
                <w:sz w:val="20"/>
                <w:szCs w:val="20"/>
                <w:lang w:val="en-US"/>
              </w:rPr>
              <w:t>Asiloglu</w:t>
            </w:r>
            <w:proofErr w:type="spellEnd"/>
            <w:r w:rsidRPr="00387260">
              <w:rPr>
                <w:color w:val="000000" w:themeColor="text1"/>
                <w:sz w:val="20"/>
                <w:szCs w:val="20"/>
                <w:lang w:val="en-US"/>
              </w:rPr>
              <w:t xml:space="preserve"> R, Harada N (2022) </w:t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Soil-root interface influences the assembly of the endophytic bacterial community in rice plants. </w:t>
            </w:r>
            <w:r w:rsidRPr="006B29FF">
              <w:rPr>
                <w:iCs/>
                <w:color w:val="000000" w:themeColor="text1"/>
                <w:sz w:val="20"/>
                <w:szCs w:val="20"/>
                <w:lang w:val="en-US"/>
              </w:rPr>
              <w:t xml:space="preserve">Biol </w:t>
            </w:r>
            <w:proofErr w:type="spellStart"/>
            <w:r w:rsidRPr="006B29FF">
              <w:rPr>
                <w:iCs/>
                <w:color w:val="000000" w:themeColor="text1"/>
                <w:sz w:val="20"/>
                <w:szCs w:val="20"/>
                <w:lang w:val="en-US"/>
              </w:rPr>
              <w:t>Fertil</w:t>
            </w:r>
            <w:proofErr w:type="spellEnd"/>
            <w:r w:rsidRPr="006B29FF">
              <w:rPr>
                <w:iCs/>
                <w:color w:val="000000" w:themeColor="text1"/>
                <w:sz w:val="20"/>
                <w:szCs w:val="20"/>
                <w:lang w:val="en-US"/>
              </w:rPr>
              <w:t xml:space="preserve"> Soils</w:t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B29FF">
              <w:rPr>
                <w:iCs/>
                <w:color w:val="000000" w:themeColor="text1"/>
                <w:sz w:val="20"/>
                <w:szCs w:val="20"/>
                <w:lang w:val="en-US"/>
              </w:rPr>
              <w:t>58</w:t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(1):35-48. 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</w:rPr>
              <w:t>https://doi.org/10.1007/s00374-021-01611-y</w:t>
            </w:r>
          </w:p>
        </w:tc>
      </w:tr>
      <w:tr w:rsidR="00504985" w:rsidRPr="006B29FF" w14:paraId="2193AAF1" w14:textId="77777777" w:rsidTr="00682B44">
        <w:trPr>
          <w:trHeight w:val="20"/>
        </w:trPr>
        <w:tc>
          <w:tcPr>
            <w:tcW w:w="426" w:type="dxa"/>
          </w:tcPr>
          <w:p w14:paraId="2CC7E614" w14:textId="3252E1E6" w:rsidR="00504985" w:rsidRPr="006B29FF" w:rsidRDefault="00504985" w:rsidP="0050498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19.</w:t>
            </w:r>
          </w:p>
        </w:tc>
        <w:tc>
          <w:tcPr>
            <w:tcW w:w="13182" w:type="dxa"/>
          </w:tcPr>
          <w:p w14:paraId="0BD265AF" w14:textId="00F6434C" w:rsidR="00504985" w:rsidRPr="006B29FF" w:rsidRDefault="00504985" w:rsidP="00504985">
            <w:pPr>
              <w:rPr>
                <w:color w:val="000000" w:themeColor="text1"/>
                <w:sz w:val="20"/>
                <w:szCs w:val="20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Singh P, Singh RK, Guo D-J, Sharma A, Singh RN, Li D-P, Malviya MK, Song X-P, Lakshmanan P, Yang L-T</w:t>
            </w:r>
            <w:r w:rsidR="00D77AE7">
              <w:rPr>
                <w:color w:val="000000" w:themeColor="text1"/>
                <w:sz w:val="20"/>
                <w:szCs w:val="20"/>
                <w:lang w:val="en-US"/>
              </w:rPr>
              <w:t>,</w:t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 Li Y-R (2021) Whole genome analysis of sugarcane root-associated endophyte </w:t>
            </w:r>
            <w:r w:rsidRPr="006B29FF">
              <w:rPr>
                <w:i/>
                <w:color w:val="000000" w:themeColor="text1"/>
                <w:sz w:val="20"/>
                <w:szCs w:val="20"/>
                <w:lang w:val="en-US"/>
              </w:rPr>
              <w:t>Pseudomonas aeruginosa</w:t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 B18—A plant growth-promoting bacterium with antagonistic potential against </w:t>
            </w:r>
            <w:proofErr w:type="spellStart"/>
            <w:r w:rsidRPr="006B29FF">
              <w:rPr>
                <w:i/>
                <w:color w:val="000000" w:themeColor="text1"/>
                <w:sz w:val="20"/>
                <w:szCs w:val="20"/>
                <w:lang w:val="en-US"/>
              </w:rPr>
              <w:t>Sporisorium</w:t>
            </w:r>
            <w:proofErr w:type="spellEnd"/>
            <w:r w:rsidRPr="006B29FF">
              <w:rPr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29FF">
              <w:rPr>
                <w:i/>
                <w:color w:val="000000" w:themeColor="text1"/>
                <w:sz w:val="20"/>
                <w:szCs w:val="20"/>
                <w:lang w:val="en-US"/>
              </w:rPr>
              <w:t>scitamineum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. </w:t>
            </w:r>
            <w:r w:rsidRPr="006B29FF">
              <w:rPr>
                <w:iCs/>
                <w:color w:val="000000" w:themeColor="text1"/>
                <w:sz w:val="20"/>
                <w:szCs w:val="20"/>
                <w:lang w:val="en-US"/>
              </w:rPr>
              <w:t xml:space="preserve">Front </w:t>
            </w:r>
            <w:proofErr w:type="spellStart"/>
            <w:r w:rsidRPr="006B29FF">
              <w:rPr>
                <w:iCs/>
                <w:color w:val="000000" w:themeColor="text1"/>
                <w:sz w:val="20"/>
                <w:szCs w:val="20"/>
                <w:lang w:val="en-US"/>
              </w:rPr>
              <w:t>Microbiol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 12:628376. https://doi.org/10.3389/fmicb.2021.628376</w:t>
            </w:r>
          </w:p>
        </w:tc>
      </w:tr>
      <w:tr w:rsidR="00504985" w:rsidRPr="00387260" w14:paraId="69865CBA" w14:textId="77777777" w:rsidTr="00682B44">
        <w:trPr>
          <w:trHeight w:val="20"/>
        </w:trPr>
        <w:tc>
          <w:tcPr>
            <w:tcW w:w="426" w:type="dxa"/>
          </w:tcPr>
          <w:p w14:paraId="39119427" w14:textId="30B109C0" w:rsidR="00504985" w:rsidRPr="006B29FF" w:rsidRDefault="00504985" w:rsidP="00504985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20.</w:t>
            </w:r>
          </w:p>
        </w:tc>
        <w:tc>
          <w:tcPr>
            <w:tcW w:w="13182" w:type="dxa"/>
          </w:tcPr>
          <w:p w14:paraId="726D6346" w14:textId="77777777" w:rsidR="00504985" w:rsidRPr="006B29FF" w:rsidRDefault="00504985" w:rsidP="00504985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un J, Chang M, Li H, Zhang Z, Chen Q, Chen Y, Yao Y, Pan A, Shi C, Wang C, Zhao J, Wan X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(2019)</w:t>
            </w:r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Endophytic 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b</w:t>
            </w:r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acteria as 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</w:t>
            </w:r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ontributors to 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</w:t>
            </w:r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heanine 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roduction in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387260">
              <w:rPr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amellia sinensis</w:t>
            </w:r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. J Agric Food Chem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67(38):10685-10693. </w:t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https://doi.org/</w:t>
            </w:r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0.1021/acs.jafc.9b03946</w:t>
            </w:r>
          </w:p>
        </w:tc>
      </w:tr>
      <w:tr w:rsidR="00F50A88" w:rsidRPr="006B29FF" w14:paraId="48FE368D" w14:textId="77777777" w:rsidTr="00682B44">
        <w:trPr>
          <w:trHeight w:val="20"/>
        </w:trPr>
        <w:tc>
          <w:tcPr>
            <w:tcW w:w="426" w:type="dxa"/>
          </w:tcPr>
          <w:p w14:paraId="041145E1" w14:textId="49DDCA29" w:rsidR="00F50A88" w:rsidRPr="006B29FF" w:rsidRDefault="00F50A88" w:rsidP="00F50A88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21.</w:t>
            </w:r>
          </w:p>
        </w:tc>
        <w:tc>
          <w:tcPr>
            <w:tcW w:w="13182" w:type="dxa"/>
          </w:tcPr>
          <w:p w14:paraId="25B26CA2" w14:textId="742B4CB9" w:rsidR="00F50A88" w:rsidRPr="006B29FF" w:rsidRDefault="00F50A88" w:rsidP="00F50A88">
            <w:pPr>
              <w:rPr>
                <w:sz w:val="20"/>
                <w:szCs w:val="20"/>
                <w:lang w:val="en-US"/>
              </w:rPr>
            </w:pPr>
            <w:r w:rsidRPr="006B29FF">
              <w:rPr>
                <w:sz w:val="20"/>
                <w:szCs w:val="20"/>
                <w:lang w:val="en-US"/>
              </w:rPr>
              <w:t>Um S, Lee J</w:t>
            </w:r>
            <w:r w:rsidR="0085715E">
              <w:rPr>
                <w:sz w:val="20"/>
                <w:szCs w:val="20"/>
                <w:lang w:val="en-US"/>
              </w:rPr>
              <w:t>,</w:t>
            </w:r>
            <w:r w:rsidRPr="006B29FF">
              <w:rPr>
                <w:sz w:val="20"/>
                <w:szCs w:val="20"/>
                <w:lang w:val="en-US"/>
              </w:rPr>
              <w:t xml:space="preserve"> Kim SH (2022) </w:t>
            </w:r>
            <w:proofErr w:type="spellStart"/>
            <w:r w:rsidRPr="006B29FF">
              <w:rPr>
                <w:sz w:val="20"/>
                <w:szCs w:val="20"/>
                <w:lang w:val="en-US"/>
              </w:rPr>
              <w:t>Lobophorin</w:t>
            </w:r>
            <w:proofErr w:type="spellEnd"/>
            <w:r w:rsidRPr="006B29FF">
              <w:rPr>
                <w:sz w:val="20"/>
                <w:szCs w:val="20"/>
                <w:lang w:val="en-US"/>
              </w:rPr>
              <w:t xml:space="preserve"> producing endophytic </w:t>
            </w:r>
            <w:r w:rsidRPr="006B29FF">
              <w:rPr>
                <w:i/>
                <w:sz w:val="20"/>
                <w:szCs w:val="20"/>
                <w:lang w:val="en-US"/>
              </w:rPr>
              <w:t xml:space="preserve">Streptomyces </w:t>
            </w:r>
            <w:proofErr w:type="spellStart"/>
            <w:r w:rsidRPr="006B29FF">
              <w:rPr>
                <w:i/>
                <w:sz w:val="20"/>
                <w:szCs w:val="20"/>
                <w:lang w:val="en-US"/>
              </w:rPr>
              <w:t>olivaceus</w:t>
            </w:r>
            <w:proofErr w:type="spellEnd"/>
            <w:r w:rsidRPr="006B29FF">
              <w:rPr>
                <w:sz w:val="20"/>
                <w:szCs w:val="20"/>
                <w:lang w:val="en-US"/>
              </w:rPr>
              <w:t xml:space="preserve"> JB1 Associated with </w:t>
            </w:r>
            <w:proofErr w:type="spellStart"/>
            <w:r w:rsidRPr="006B29FF">
              <w:rPr>
                <w:i/>
                <w:sz w:val="20"/>
                <w:szCs w:val="20"/>
                <w:lang w:val="en-US"/>
              </w:rPr>
              <w:t>Maesa</w:t>
            </w:r>
            <w:proofErr w:type="spellEnd"/>
            <w:r w:rsidRPr="006B29FF">
              <w:rPr>
                <w:i/>
                <w:sz w:val="20"/>
                <w:szCs w:val="20"/>
                <w:lang w:val="en-US"/>
              </w:rPr>
              <w:t xml:space="preserve"> japonica</w:t>
            </w:r>
            <w:r w:rsidRPr="006B29FF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6B29FF">
              <w:rPr>
                <w:sz w:val="20"/>
                <w:szCs w:val="20"/>
                <w:lang w:val="en-US"/>
              </w:rPr>
              <w:t>Thunb</w:t>
            </w:r>
            <w:proofErr w:type="spellEnd"/>
            <w:r w:rsidRPr="006B29FF">
              <w:rPr>
                <w:sz w:val="20"/>
                <w:szCs w:val="20"/>
                <w:lang w:val="en-US"/>
              </w:rPr>
              <w:t xml:space="preserve">.) </w:t>
            </w:r>
            <w:proofErr w:type="spellStart"/>
            <w:r w:rsidRPr="006B29FF">
              <w:rPr>
                <w:sz w:val="20"/>
                <w:szCs w:val="20"/>
                <w:lang w:val="en-US"/>
              </w:rPr>
              <w:t>Moritzi</w:t>
            </w:r>
            <w:proofErr w:type="spellEnd"/>
            <w:r w:rsidRPr="006B29FF">
              <w:rPr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6B29FF">
              <w:rPr>
                <w:sz w:val="20"/>
                <w:szCs w:val="20"/>
                <w:lang w:val="en-US"/>
              </w:rPr>
              <w:t>Zoll</w:t>
            </w:r>
            <w:proofErr w:type="spellEnd"/>
            <w:r w:rsidRPr="006B29FF">
              <w:rPr>
                <w:sz w:val="20"/>
                <w:szCs w:val="20"/>
                <w:lang w:val="en-US"/>
              </w:rPr>
              <w:t xml:space="preserve">. </w:t>
            </w:r>
            <w:r w:rsidRPr="006B29FF">
              <w:rPr>
                <w:iCs/>
                <w:sz w:val="20"/>
                <w:szCs w:val="20"/>
                <w:lang w:val="en-US"/>
              </w:rPr>
              <w:t xml:space="preserve">Front </w:t>
            </w:r>
            <w:proofErr w:type="spellStart"/>
            <w:r w:rsidRPr="006B29FF">
              <w:rPr>
                <w:iCs/>
                <w:sz w:val="20"/>
                <w:szCs w:val="20"/>
                <w:lang w:val="en-US"/>
              </w:rPr>
              <w:t>Microbiol</w:t>
            </w:r>
            <w:proofErr w:type="spellEnd"/>
            <w:r w:rsidRPr="006B29FF">
              <w:rPr>
                <w:sz w:val="20"/>
                <w:szCs w:val="20"/>
                <w:lang w:val="en-US"/>
              </w:rPr>
              <w:t xml:space="preserve"> 13:881253. https://doi.org/10.3389/fmicb.2022.881253</w:t>
            </w:r>
          </w:p>
        </w:tc>
      </w:tr>
      <w:tr w:rsidR="00F50A88" w:rsidRPr="006B29FF" w14:paraId="0E5A2216" w14:textId="77777777" w:rsidTr="00682B44">
        <w:trPr>
          <w:trHeight w:val="20"/>
        </w:trPr>
        <w:tc>
          <w:tcPr>
            <w:tcW w:w="426" w:type="dxa"/>
          </w:tcPr>
          <w:p w14:paraId="62A045C7" w14:textId="5CA15BDD" w:rsidR="00F50A88" w:rsidRPr="006B29FF" w:rsidRDefault="00F50A88" w:rsidP="00F50A88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22.</w:t>
            </w:r>
          </w:p>
        </w:tc>
        <w:tc>
          <w:tcPr>
            <w:tcW w:w="13182" w:type="dxa"/>
          </w:tcPr>
          <w:p w14:paraId="39A1C6F3" w14:textId="77777777" w:rsidR="00F50A88" w:rsidRPr="006B29FF" w:rsidRDefault="00F50A88" w:rsidP="00F50A88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Walitang</w:t>
            </w:r>
            <w:proofErr w:type="spellEnd"/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DI, Kim K, </w:t>
            </w:r>
            <w:proofErr w:type="spellStart"/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Madhaiyan</w:t>
            </w:r>
            <w:proofErr w:type="spellEnd"/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M, Kim YK, Kang Y, Sa T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(2017)</w:t>
            </w:r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Characterizing endophytic competence and plant growth promotion of bacterial endophytes inhabiting the seed </w:t>
            </w:r>
            <w:proofErr w:type="spellStart"/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endosphere</w:t>
            </w:r>
            <w:proofErr w:type="spellEnd"/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of Rice. 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BMC Microbiol17(1):209. </w:t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https://doi.org/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</w:rPr>
              <w:t>10.1186/s12866-017-1117-0</w:t>
            </w:r>
          </w:p>
        </w:tc>
      </w:tr>
      <w:tr w:rsidR="00F50A88" w:rsidRPr="006B29FF" w14:paraId="0A069ACC" w14:textId="77777777" w:rsidTr="00682B44">
        <w:trPr>
          <w:trHeight w:val="20"/>
        </w:trPr>
        <w:tc>
          <w:tcPr>
            <w:tcW w:w="426" w:type="dxa"/>
          </w:tcPr>
          <w:p w14:paraId="32DA563F" w14:textId="354E0660" w:rsidR="00F50A88" w:rsidRPr="006B29FF" w:rsidRDefault="00F50A88" w:rsidP="00F50A88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23.</w:t>
            </w:r>
          </w:p>
        </w:tc>
        <w:tc>
          <w:tcPr>
            <w:tcW w:w="13182" w:type="dxa"/>
          </w:tcPr>
          <w:p w14:paraId="7D2B87D3" w14:textId="4584C683" w:rsidR="00F50A88" w:rsidRPr="006B29FF" w:rsidRDefault="00F50A88" w:rsidP="00F50A88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Wang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H</w:t>
            </w:r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, Wang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Y</w:t>
            </w:r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, Jiang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D</w:t>
            </w:r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, Xiang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Z</w:t>
            </w:r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, Wang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S</w:t>
            </w:r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, Kang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C</w:t>
            </w:r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,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hyperlink r:id="rId24" w:history="1">
              <w:r w:rsidRPr="00387260">
                <w:rPr>
                  <w:color w:val="000000" w:themeColor="text1"/>
                  <w:sz w:val="20"/>
                  <w:szCs w:val="20"/>
                  <w:shd w:val="clear" w:color="auto" w:fill="FFFFFF"/>
                  <w:lang w:val="en-US"/>
                </w:rPr>
                <w:t>Zhang</w:t>
              </w:r>
            </w:hyperlink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 W</w:t>
            </w:r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, Ge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Y</w:t>
            </w:r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, Wang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T</w:t>
            </w:r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, Huang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L, Liu D, Guo L (2022)</w:t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 Soil microbe inoculation alters the bacterial communities and promotes root growth of </w:t>
            </w:r>
            <w:proofErr w:type="spellStart"/>
            <w:r w:rsidRPr="006B29FF">
              <w:rPr>
                <w:i/>
                <w:color w:val="000000" w:themeColor="text1"/>
                <w:sz w:val="20"/>
                <w:szCs w:val="20"/>
                <w:lang w:val="en-US"/>
              </w:rPr>
              <w:t>Atractylodes</w:t>
            </w:r>
            <w:proofErr w:type="spellEnd"/>
            <w:r w:rsidRPr="006B29FF">
              <w:rPr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B29FF">
              <w:rPr>
                <w:i/>
                <w:color w:val="000000" w:themeColor="text1"/>
                <w:sz w:val="20"/>
                <w:szCs w:val="20"/>
                <w:lang w:val="en-US"/>
              </w:rPr>
              <w:t>lancea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 under heat stress. </w:t>
            </w:r>
            <w:r w:rsidRPr="006B29FF">
              <w:rPr>
                <w:iCs/>
                <w:color w:val="000000" w:themeColor="text1"/>
                <w:sz w:val="20"/>
                <w:szCs w:val="20"/>
                <w:lang w:val="en-US"/>
              </w:rPr>
              <w:t>Plant Soil</w:t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6B29FF">
              <w:rPr>
                <w:bCs/>
                <w:color w:val="000000" w:themeColor="text1"/>
                <w:sz w:val="20"/>
                <w:szCs w:val="20"/>
                <w:lang w:val="en-US"/>
              </w:rPr>
              <w:t>478</w:t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:371-389. </w:t>
            </w:r>
            <w:hyperlink r:id="rId25" w:history="1">
              <w:r w:rsidRPr="006B29FF">
                <w:rPr>
                  <w:rStyle w:val="Hipervnculo"/>
                  <w:color w:val="000000" w:themeColor="text1"/>
                  <w:sz w:val="20"/>
                  <w:szCs w:val="20"/>
                  <w:u w:val="none"/>
                  <w:lang w:val="en-US"/>
                </w:rPr>
                <w:t>https://doi.org/10.1007/s11104-022-05369-6</w:t>
              </w:r>
            </w:hyperlink>
          </w:p>
        </w:tc>
      </w:tr>
      <w:tr w:rsidR="00F50A88" w:rsidRPr="006B29FF" w14:paraId="46247FE7" w14:textId="77777777" w:rsidTr="00682B44">
        <w:trPr>
          <w:trHeight w:val="20"/>
        </w:trPr>
        <w:tc>
          <w:tcPr>
            <w:tcW w:w="426" w:type="dxa"/>
          </w:tcPr>
          <w:p w14:paraId="3A6D4260" w14:textId="0D576998" w:rsidR="00F50A88" w:rsidRPr="006B29FF" w:rsidRDefault="00F50A88" w:rsidP="00F50A88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24.</w:t>
            </w:r>
          </w:p>
        </w:tc>
        <w:tc>
          <w:tcPr>
            <w:tcW w:w="13182" w:type="dxa"/>
          </w:tcPr>
          <w:p w14:paraId="0C98348B" w14:textId="77777777" w:rsidR="00F50A88" w:rsidRPr="006B29FF" w:rsidRDefault="00F50A88" w:rsidP="00F50A88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Wang Q, Ge C, Xu S, Wu Y, </w:t>
            </w:r>
            <w:proofErr w:type="spellStart"/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ahito</w:t>
            </w:r>
            <w:proofErr w:type="spellEnd"/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ZA, Ma L, Pan F, Zhou Q, Huang L, Feng Y, Yang X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(2020)</w:t>
            </w:r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The endophytic bacterium </w:t>
            </w:r>
            <w:proofErr w:type="spellStart"/>
            <w:r w:rsidRPr="00387260">
              <w:rPr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phingomonas</w:t>
            </w:r>
            <w:proofErr w:type="spellEnd"/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SaMR12 alleviates Cd stress in oilseed rape through regulation of the GSH-</w:t>
            </w:r>
            <w:proofErr w:type="spellStart"/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AsA</w:t>
            </w:r>
            <w:proofErr w:type="spellEnd"/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cycle and antioxidative enzymes. 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</w:rPr>
              <w:t>BMC Plant Biol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s-ES"/>
              </w:rPr>
              <w:t xml:space="preserve"> 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20(1):63. </w:t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https://doi.org/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</w:rPr>
              <w:t>10.1186/s12870-020-2273-1</w:t>
            </w:r>
          </w:p>
        </w:tc>
      </w:tr>
      <w:tr w:rsidR="00F50A88" w:rsidRPr="006B29FF" w14:paraId="40C43567" w14:textId="77777777" w:rsidTr="00682B44">
        <w:trPr>
          <w:trHeight w:val="20"/>
        </w:trPr>
        <w:tc>
          <w:tcPr>
            <w:tcW w:w="426" w:type="dxa"/>
          </w:tcPr>
          <w:p w14:paraId="014B9EBB" w14:textId="6D7AA217" w:rsidR="00F50A88" w:rsidRPr="006B29FF" w:rsidRDefault="00F50A88" w:rsidP="00F50A88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25.</w:t>
            </w:r>
          </w:p>
        </w:tc>
        <w:tc>
          <w:tcPr>
            <w:tcW w:w="13182" w:type="dxa"/>
          </w:tcPr>
          <w:p w14:paraId="4D152F4B" w14:textId="77777777" w:rsidR="00F50A88" w:rsidRPr="006B29FF" w:rsidRDefault="00F50A88" w:rsidP="00F50A88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Worsley SF, Newitt J, </w:t>
            </w:r>
            <w:proofErr w:type="spellStart"/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Rassbach</w:t>
            </w:r>
            <w:proofErr w:type="spellEnd"/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J, Batey SFD, Holmes NA, Murrell JC, Wilkinson B, Hutchings MI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(2020) </w:t>
            </w:r>
            <w:r w:rsidRPr="00387260">
              <w:rPr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treptomyces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e</w:t>
            </w:r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ndophytes 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romote 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h</w:t>
            </w:r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ost 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h</w:t>
            </w:r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ealth and 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e</w:t>
            </w:r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nhance 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g</w:t>
            </w:r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rowth across 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lant 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</w:t>
            </w:r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pecies. 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</w:rPr>
              <w:t>Appl Environ Microbiol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86(16):e01053-20. </w:t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https://doi.org/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</w:rPr>
              <w:t>10.1128/AEM.01053-20</w:t>
            </w:r>
          </w:p>
        </w:tc>
      </w:tr>
      <w:tr w:rsidR="00F50A88" w:rsidRPr="00387260" w14:paraId="6D1DD5EB" w14:textId="77777777" w:rsidTr="00682B44">
        <w:trPr>
          <w:trHeight w:val="20"/>
        </w:trPr>
        <w:tc>
          <w:tcPr>
            <w:tcW w:w="426" w:type="dxa"/>
          </w:tcPr>
          <w:p w14:paraId="4241779A" w14:textId="14A93D33" w:rsidR="00F50A88" w:rsidRPr="006B29FF" w:rsidRDefault="00F50A88" w:rsidP="00F50A88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26.</w:t>
            </w:r>
          </w:p>
        </w:tc>
        <w:tc>
          <w:tcPr>
            <w:tcW w:w="13182" w:type="dxa"/>
          </w:tcPr>
          <w:p w14:paraId="649617D9" w14:textId="77777777" w:rsidR="00F50A88" w:rsidRPr="00387260" w:rsidRDefault="00F50A88" w:rsidP="00F50A88">
            <w:pPr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Woźniak</w:t>
            </w:r>
            <w:proofErr w:type="spellEnd"/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M, </w:t>
            </w:r>
            <w:proofErr w:type="spellStart"/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Gałązka</w:t>
            </w:r>
            <w:proofErr w:type="spellEnd"/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A, </w:t>
            </w:r>
            <w:proofErr w:type="spellStart"/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yśkiewicz</w:t>
            </w:r>
            <w:proofErr w:type="spellEnd"/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R, </w:t>
            </w:r>
            <w:proofErr w:type="spellStart"/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Jaroszuk-Ściseł</w:t>
            </w:r>
            <w:proofErr w:type="spellEnd"/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J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(2019)</w:t>
            </w:r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Endophytic bacteria potentially promote plant growth by synthesizing different metabolites and their phenotypic/physiological profiles in the </w:t>
            </w:r>
            <w:proofErr w:type="spellStart"/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Biolog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 GEN III </w:t>
            </w:r>
            <w:proofErr w:type="spellStart"/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MicroPlateTM</w:t>
            </w:r>
            <w:proofErr w:type="spellEnd"/>
            <w:r w:rsidRPr="006B29FF">
              <w:rPr>
                <w:color w:val="000000" w:themeColor="text1"/>
                <w:sz w:val="20"/>
                <w:szCs w:val="20"/>
                <w:lang w:val="en-US"/>
              </w:rPr>
              <w:t xml:space="preserve"> t</w:t>
            </w:r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. Int J Mol Sci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20(21):5283. </w:t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https://doi.org/</w:t>
            </w:r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0.3390/ijms20215283</w:t>
            </w:r>
          </w:p>
        </w:tc>
      </w:tr>
      <w:tr w:rsidR="00F50A88" w:rsidRPr="006B29FF" w14:paraId="24F93846" w14:textId="77777777" w:rsidTr="00682B44">
        <w:trPr>
          <w:trHeight w:val="20"/>
        </w:trPr>
        <w:tc>
          <w:tcPr>
            <w:tcW w:w="426" w:type="dxa"/>
          </w:tcPr>
          <w:p w14:paraId="2CA47C67" w14:textId="3B9D9649" w:rsidR="00F50A88" w:rsidRPr="006B29FF" w:rsidRDefault="00F50A88" w:rsidP="00F50A88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27.</w:t>
            </w:r>
          </w:p>
        </w:tc>
        <w:tc>
          <w:tcPr>
            <w:tcW w:w="13182" w:type="dxa"/>
          </w:tcPr>
          <w:p w14:paraId="3D4541C7" w14:textId="77777777" w:rsidR="00F50A88" w:rsidRPr="006B29FF" w:rsidRDefault="00F50A88" w:rsidP="00F50A8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Zhang Y, Hua Q, Xu W, Mei L, Hu J, Zhang Z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(2022)</w:t>
            </w:r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Response of root </w:t>
            </w:r>
            <w:proofErr w:type="spellStart"/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endosphere</w:t>
            </w:r>
            <w:proofErr w:type="spellEnd"/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bacterial communities of typical rice cultivars to nitrogen fertilizer reduction at the jointing stage. 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</w:rPr>
              <w:t>Arch Microbiol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s-ES"/>
              </w:rPr>
              <w:t xml:space="preserve"> 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204(12):722. </w:t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https://doi.org/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</w:rPr>
              <w:t>10.1007/s00203-022-03334-6</w:t>
            </w:r>
          </w:p>
        </w:tc>
      </w:tr>
      <w:tr w:rsidR="00F50A88" w:rsidRPr="006B29FF" w14:paraId="4921BBA4" w14:textId="77777777" w:rsidTr="00682B44">
        <w:trPr>
          <w:trHeight w:val="20"/>
        </w:trPr>
        <w:tc>
          <w:tcPr>
            <w:tcW w:w="426" w:type="dxa"/>
          </w:tcPr>
          <w:p w14:paraId="07F0AC20" w14:textId="07990C9C" w:rsidR="00F50A88" w:rsidRPr="006B29FF" w:rsidRDefault="00F50A88" w:rsidP="00F50A88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28</w:t>
            </w:r>
          </w:p>
        </w:tc>
        <w:tc>
          <w:tcPr>
            <w:tcW w:w="13182" w:type="dxa"/>
          </w:tcPr>
          <w:p w14:paraId="3708012C" w14:textId="77777777" w:rsidR="00F50A88" w:rsidRPr="006B29FF" w:rsidRDefault="00F50A88" w:rsidP="00F50A88">
            <w:pPr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Zhang Z, Sun F, Chen Y, Yao L, Chen Z, Tian W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(2019)</w:t>
            </w:r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387260">
              <w:rPr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Mucilaginibacter</w:t>
            </w:r>
            <w:proofErr w:type="spellEnd"/>
            <w:r w:rsidRPr="00387260">
              <w:rPr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387260">
              <w:rPr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endophyticus</w:t>
            </w:r>
            <w:proofErr w:type="spellEnd"/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sp. </w:t>
            </w:r>
            <w:proofErr w:type="spellStart"/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nov.</w:t>
            </w:r>
            <w:proofErr w:type="spellEnd"/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, an endophytic polysaccharide-producing bacterium isolated from a stem of </w:t>
            </w:r>
            <w:r w:rsidRPr="00387260">
              <w:rPr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Miscanthus sinensis</w:t>
            </w:r>
            <w:r w:rsidRPr="00387260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. 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</w:rPr>
              <w:t>Antonie Van Leeuwenhoek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  <w:lang w:val="es-ES"/>
              </w:rPr>
              <w:t xml:space="preserve"> 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</w:rPr>
              <w:t xml:space="preserve">112(7):1087-1094. </w:t>
            </w:r>
            <w:r w:rsidRPr="006B29FF">
              <w:rPr>
                <w:color w:val="000000" w:themeColor="text1"/>
                <w:sz w:val="20"/>
                <w:szCs w:val="20"/>
                <w:lang w:val="en-US"/>
              </w:rPr>
              <w:t>https://doi.org/</w:t>
            </w:r>
            <w:r w:rsidRPr="006B29FF">
              <w:rPr>
                <w:color w:val="000000" w:themeColor="text1"/>
                <w:sz w:val="20"/>
                <w:szCs w:val="20"/>
                <w:shd w:val="clear" w:color="auto" w:fill="FFFFFF"/>
              </w:rPr>
              <w:t>10.1007/s10482-019-01242-2</w:t>
            </w:r>
          </w:p>
        </w:tc>
      </w:tr>
    </w:tbl>
    <w:p w14:paraId="58FB8034" w14:textId="77777777" w:rsidR="00C04EDB" w:rsidRPr="006B29FF" w:rsidRDefault="00C04EDB" w:rsidP="00C04EDB">
      <w:pPr>
        <w:ind w:left="284" w:hanging="284"/>
        <w:rPr>
          <w:color w:val="000000" w:themeColor="text1"/>
          <w:sz w:val="20"/>
          <w:szCs w:val="20"/>
          <w:lang w:val="en-US"/>
        </w:rPr>
      </w:pPr>
    </w:p>
    <w:sectPr w:rsidR="00C04EDB" w:rsidRPr="006B29FF" w:rsidSect="002F3CB5">
      <w:headerReference w:type="default" r:id="rId26"/>
      <w:pgSz w:w="15842" w:h="12242" w:orient="landscape" w:code="1"/>
      <w:pgMar w:top="1134" w:right="851" w:bottom="1134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901CEA" w14:textId="77777777" w:rsidR="00F94A5E" w:rsidRDefault="00F94A5E">
      <w:r>
        <w:separator/>
      </w:r>
    </w:p>
  </w:endnote>
  <w:endnote w:type="continuationSeparator" w:id="0">
    <w:p w14:paraId="010FE374" w14:textId="77777777" w:rsidR="00F94A5E" w:rsidRDefault="00F94A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G Times (W1)">
    <w:altName w:val="Times New Roman"/>
    <w:panose1 w:val="020B0604020202020204"/>
    <w:charset w:val="4D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Noto Serif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FCB84D" w14:textId="77777777" w:rsidR="00F94A5E" w:rsidRDefault="00F94A5E">
      <w:r>
        <w:separator/>
      </w:r>
    </w:p>
  </w:footnote>
  <w:footnote w:type="continuationSeparator" w:id="0">
    <w:p w14:paraId="74915CA8" w14:textId="77777777" w:rsidR="00F94A5E" w:rsidRDefault="00F94A5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DA7CAD" w14:textId="77777777" w:rsidR="00627975" w:rsidRDefault="00627975" w:rsidP="008B4F4E">
    <w:pPr>
      <w:pStyle w:val="Encabezado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6B454A"/>
    <w:multiLevelType w:val="hybridMultilevel"/>
    <w:tmpl w:val="18A255B4"/>
    <w:lvl w:ilvl="0" w:tplc="7368EA5C">
      <w:start w:val="13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90478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stylePaneSortMethod w:val="0000"/>
  <w:defaultTabStop w:val="284"/>
  <w:hyphenationZone w:val="425"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CD1"/>
    <w:rsid w:val="0000712A"/>
    <w:rsid w:val="00023AB4"/>
    <w:rsid w:val="00025FA6"/>
    <w:rsid w:val="00030F1A"/>
    <w:rsid w:val="00033839"/>
    <w:rsid w:val="00036F0B"/>
    <w:rsid w:val="00037ADE"/>
    <w:rsid w:val="000415E1"/>
    <w:rsid w:val="0004190D"/>
    <w:rsid w:val="000419C5"/>
    <w:rsid w:val="00050AA9"/>
    <w:rsid w:val="00060F19"/>
    <w:rsid w:val="0006717B"/>
    <w:rsid w:val="00070F70"/>
    <w:rsid w:val="00074174"/>
    <w:rsid w:val="00083C3A"/>
    <w:rsid w:val="0008557D"/>
    <w:rsid w:val="000A37D0"/>
    <w:rsid w:val="000B36F7"/>
    <w:rsid w:val="000B4F45"/>
    <w:rsid w:val="000D0814"/>
    <w:rsid w:val="000D1A42"/>
    <w:rsid w:val="000D269A"/>
    <w:rsid w:val="000D6EAE"/>
    <w:rsid w:val="000E6F42"/>
    <w:rsid w:val="000E7E15"/>
    <w:rsid w:val="000F4014"/>
    <w:rsid w:val="000F6158"/>
    <w:rsid w:val="000F7F43"/>
    <w:rsid w:val="00100F37"/>
    <w:rsid w:val="001043E5"/>
    <w:rsid w:val="00105282"/>
    <w:rsid w:val="00105739"/>
    <w:rsid w:val="00112444"/>
    <w:rsid w:val="00121145"/>
    <w:rsid w:val="00124759"/>
    <w:rsid w:val="0013186E"/>
    <w:rsid w:val="0013419C"/>
    <w:rsid w:val="0013481A"/>
    <w:rsid w:val="0014436D"/>
    <w:rsid w:val="00163AAA"/>
    <w:rsid w:val="001669C5"/>
    <w:rsid w:val="00171D95"/>
    <w:rsid w:val="00172D48"/>
    <w:rsid w:val="00187F6B"/>
    <w:rsid w:val="00191A1E"/>
    <w:rsid w:val="001A1A3B"/>
    <w:rsid w:val="001A6830"/>
    <w:rsid w:val="001B2694"/>
    <w:rsid w:val="001B32E7"/>
    <w:rsid w:val="001C3BF3"/>
    <w:rsid w:val="001C48C3"/>
    <w:rsid w:val="001C4FAA"/>
    <w:rsid w:val="001C78A2"/>
    <w:rsid w:val="001D206E"/>
    <w:rsid w:val="001D322B"/>
    <w:rsid w:val="001D3481"/>
    <w:rsid w:val="001D5D59"/>
    <w:rsid w:val="001E4F2B"/>
    <w:rsid w:val="001E67C4"/>
    <w:rsid w:val="001E6F79"/>
    <w:rsid w:val="001F2937"/>
    <w:rsid w:val="001F466C"/>
    <w:rsid w:val="00202ED4"/>
    <w:rsid w:val="0020554D"/>
    <w:rsid w:val="00206169"/>
    <w:rsid w:val="00211237"/>
    <w:rsid w:val="0021363A"/>
    <w:rsid w:val="00221170"/>
    <w:rsid w:val="00223FF7"/>
    <w:rsid w:val="00224E36"/>
    <w:rsid w:val="00237064"/>
    <w:rsid w:val="002406DC"/>
    <w:rsid w:val="002523A2"/>
    <w:rsid w:val="00253EA9"/>
    <w:rsid w:val="002559A9"/>
    <w:rsid w:val="00256D2A"/>
    <w:rsid w:val="00257A8A"/>
    <w:rsid w:val="002603D2"/>
    <w:rsid w:val="00261A2D"/>
    <w:rsid w:val="00281D0C"/>
    <w:rsid w:val="0028645F"/>
    <w:rsid w:val="00286AF7"/>
    <w:rsid w:val="0028709C"/>
    <w:rsid w:val="002B20C3"/>
    <w:rsid w:val="002B407B"/>
    <w:rsid w:val="002B6ED5"/>
    <w:rsid w:val="002B7BEA"/>
    <w:rsid w:val="002B7F6A"/>
    <w:rsid w:val="002C00B8"/>
    <w:rsid w:val="002C0AF9"/>
    <w:rsid w:val="002C10B8"/>
    <w:rsid w:val="002D7B9C"/>
    <w:rsid w:val="002E71F5"/>
    <w:rsid w:val="002E7C79"/>
    <w:rsid w:val="002F226F"/>
    <w:rsid w:val="002F3CB5"/>
    <w:rsid w:val="00301335"/>
    <w:rsid w:val="00302A72"/>
    <w:rsid w:val="00315946"/>
    <w:rsid w:val="003261DF"/>
    <w:rsid w:val="00327E66"/>
    <w:rsid w:val="00334304"/>
    <w:rsid w:val="00335679"/>
    <w:rsid w:val="003403E7"/>
    <w:rsid w:val="00354B61"/>
    <w:rsid w:val="0037286B"/>
    <w:rsid w:val="003754E7"/>
    <w:rsid w:val="00386C23"/>
    <w:rsid w:val="00387260"/>
    <w:rsid w:val="00395541"/>
    <w:rsid w:val="003B2B15"/>
    <w:rsid w:val="003B3035"/>
    <w:rsid w:val="003B4A36"/>
    <w:rsid w:val="003C3581"/>
    <w:rsid w:val="003C7D19"/>
    <w:rsid w:val="003D5363"/>
    <w:rsid w:val="003E16B8"/>
    <w:rsid w:val="003E39A0"/>
    <w:rsid w:val="003F0D2F"/>
    <w:rsid w:val="003F2696"/>
    <w:rsid w:val="004032F6"/>
    <w:rsid w:val="00404732"/>
    <w:rsid w:val="0040534A"/>
    <w:rsid w:val="004105DB"/>
    <w:rsid w:val="0041216E"/>
    <w:rsid w:val="00412E72"/>
    <w:rsid w:val="004249D4"/>
    <w:rsid w:val="004260E9"/>
    <w:rsid w:val="0042682A"/>
    <w:rsid w:val="00430F58"/>
    <w:rsid w:val="00432392"/>
    <w:rsid w:val="00432A28"/>
    <w:rsid w:val="00443D81"/>
    <w:rsid w:val="00446C1B"/>
    <w:rsid w:val="00452E0A"/>
    <w:rsid w:val="00455676"/>
    <w:rsid w:val="00455CA3"/>
    <w:rsid w:val="00463D4C"/>
    <w:rsid w:val="0046422E"/>
    <w:rsid w:val="00467C50"/>
    <w:rsid w:val="0047524B"/>
    <w:rsid w:val="00483E8E"/>
    <w:rsid w:val="004930DA"/>
    <w:rsid w:val="00493AED"/>
    <w:rsid w:val="004A3861"/>
    <w:rsid w:val="004A4ECD"/>
    <w:rsid w:val="004A75F2"/>
    <w:rsid w:val="004B1A62"/>
    <w:rsid w:val="004B1BB0"/>
    <w:rsid w:val="004C31DC"/>
    <w:rsid w:val="004C32A5"/>
    <w:rsid w:val="004C391A"/>
    <w:rsid w:val="004D2D85"/>
    <w:rsid w:val="004D32C4"/>
    <w:rsid w:val="004D7D37"/>
    <w:rsid w:val="004E533E"/>
    <w:rsid w:val="004F4049"/>
    <w:rsid w:val="00503A72"/>
    <w:rsid w:val="005041E8"/>
    <w:rsid w:val="00504985"/>
    <w:rsid w:val="00507AE5"/>
    <w:rsid w:val="00511DBC"/>
    <w:rsid w:val="00523AEA"/>
    <w:rsid w:val="005374A5"/>
    <w:rsid w:val="00550919"/>
    <w:rsid w:val="00550A93"/>
    <w:rsid w:val="005534C3"/>
    <w:rsid w:val="00566B6A"/>
    <w:rsid w:val="00580DA3"/>
    <w:rsid w:val="00581A00"/>
    <w:rsid w:val="0059294A"/>
    <w:rsid w:val="00592DCC"/>
    <w:rsid w:val="005938B7"/>
    <w:rsid w:val="00595CEF"/>
    <w:rsid w:val="005A4BFC"/>
    <w:rsid w:val="005A536C"/>
    <w:rsid w:val="005A5F24"/>
    <w:rsid w:val="005C0B30"/>
    <w:rsid w:val="005C6385"/>
    <w:rsid w:val="005C6A8E"/>
    <w:rsid w:val="005D4E9C"/>
    <w:rsid w:val="005D7658"/>
    <w:rsid w:val="005E2860"/>
    <w:rsid w:val="005E2F56"/>
    <w:rsid w:val="005E589E"/>
    <w:rsid w:val="005E5FAA"/>
    <w:rsid w:val="006009BF"/>
    <w:rsid w:val="0060247F"/>
    <w:rsid w:val="00607C70"/>
    <w:rsid w:val="00610A5A"/>
    <w:rsid w:val="00615AD8"/>
    <w:rsid w:val="006169B9"/>
    <w:rsid w:val="00617D5D"/>
    <w:rsid w:val="00621489"/>
    <w:rsid w:val="00624C23"/>
    <w:rsid w:val="00627975"/>
    <w:rsid w:val="006311E2"/>
    <w:rsid w:val="00631C84"/>
    <w:rsid w:val="0064690B"/>
    <w:rsid w:val="00647813"/>
    <w:rsid w:val="00647B57"/>
    <w:rsid w:val="00652F82"/>
    <w:rsid w:val="00663A13"/>
    <w:rsid w:val="006703DC"/>
    <w:rsid w:val="00672578"/>
    <w:rsid w:val="00674C62"/>
    <w:rsid w:val="0067658D"/>
    <w:rsid w:val="0067796F"/>
    <w:rsid w:val="00682B44"/>
    <w:rsid w:val="00691677"/>
    <w:rsid w:val="00692EB0"/>
    <w:rsid w:val="00694F2B"/>
    <w:rsid w:val="006A1D27"/>
    <w:rsid w:val="006A5920"/>
    <w:rsid w:val="006A7DD4"/>
    <w:rsid w:val="006B1246"/>
    <w:rsid w:val="006B20DB"/>
    <w:rsid w:val="006B29FF"/>
    <w:rsid w:val="006B323C"/>
    <w:rsid w:val="006C0C57"/>
    <w:rsid w:val="006C2B4C"/>
    <w:rsid w:val="006C6E8C"/>
    <w:rsid w:val="006E1BB8"/>
    <w:rsid w:val="006E5341"/>
    <w:rsid w:val="006F36D2"/>
    <w:rsid w:val="007036B5"/>
    <w:rsid w:val="007104D4"/>
    <w:rsid w:val="00715399"/>
    <w:rsid w:val="00715E5E"/>
    <w:rsid w:val="00727D70"/>
    <w:rsid w:val="00736DAD"/>
    <w:rsid w:val="00751835"/>
    <w:rsid w:val="00757AF5"/>
    <w:rsid w:val="007607B5"/>
    <w:rsid w:val="007636E8"/>
    <w:rsid w:val="00775690"/>
    <w:rsid w:val="00781C23"/>
    <w:rsid w:val="00782A96"/>
    <w:rsid w:val="00783999"/>
    <w:rsid w:val="0078650A"/>
    <w:rsid w:val="00796F49"/>
    <w:rsid w:val="00797AC9"/>
    <w:rsid w:val="007B454F"/>
    <w:rsid w:val="007C3668"/>
    <w:rsid w:val="007D7FD2"/>
    <w:rsid w:val="007E0728"/>
    <w:rsid w:val="007E1A97"/>
    <w:rsid w:val="007E3F2C"/>
    <w:rsid w:val="007E702A"/>
    <w:rsid w:val="007F24F5"/>
    <w:rsid w:val="00803484"/>
    <w:rsid w:val="0080772B"/>
    <w:rsid w:val="00811E12"/>
    <w:rsid w:val="00811E90"/>
    <w:rsid w:val="00813256"/>
    <w:rsid w:val="0082040E"/>
    <w:rsid w:val="0082063B"/>
    <w:rsid w:val="00821DCC"/>
    <w:rsid w:val="008251CC"/>
    <w:rsid w:val="00826E18"/>
    <w:rsid w:val="0083254B"/>
    <w:rsid w:val="00840A70"/>
    <w:rsid w:val="00842188"/>
    <w:rsid w:val="00842B51"/>
    <w:rsid w:val="00851361"/>
    <w:rsid w:val="0085715E"/>
    <w:rsid w:val="00866F63"/>
    <w:rsid w:val="00870EE7"/>
    <w:rsid w:val="00873854"/>
    <w:rsid w:val="00874A98"/>
    <w:rsid w:val="00876A9A"/>
    <w:rsid w:val="00880E15"/>
    <w:rsid w:val="008832F1"/>
    <w:rsid w:val="0088741F"/>
    <w:rsid w:val="00891713"/>
    <w:rsid w:val="008973F5"/>
    <w:rsid w:val="008A1D2C"/>
    <w:rsid w:val="008B4F4E"/>
    <w:rsid w:val="008B6D5E"/>
    <w:rsid w:val="008C06B9"/>
    <w:rsid w:val="008C1832"/>
    <w:rsid w:val="008C7000"/>
    <w:rsid w:val="008C72C4"/>
    <w:rsid w:val="008C7481"/>
    <w:rsid w:val="008E02AC"/>
    <w:rsid w:val="008E0342"/>
    <w:rsid w:val="008E0EDB"/>
    <w:rsid w:val="008E3995"/>
    <w:rsid w:val="008E6543"/>
    <w:rsid w:val="00904C50"/>
    <w:rsid w:val="00905C47"/>
    <w:rsid w:val="00910B73"/>
    <w:rsid w:val="009154E6"/>
    <w:rsid w:val="0091753F"/>
    <w:rsid w:val="00920E40"/>
    <w:rsid w:val="00923065"/>
    <w:rsid w:val="00927418"/>
    <w:rsid w:val="009364E8"/>
    <w:rsid w:val="009477F2"/>
    <w:rsid w:val="0095559F"/>
    <w:rsid w:val="009567EC"/>
    <w:rsid w:val="00956F5C"/>
    <w:rsid w:val="009716C3"/>
    <w:rsid w:val="00985317"/>
    <w:rsid w:val="0099136E"/>
    <w:rsid w:val="00992D3E"/>
    <w:rsid w:val="00994949"/>
    <w:rsid w:val="009A322E"/>
    <w:rsid w:val="009A3400"/>
    <w:rsid w:val="009A72BF"/>
    <w:rsid w:val="009B7214"/>
    <w:rsid w:val="009C5A7C"/>
    <w:rsid w:val="009D2E1E"/>
    <w:rsid w:val="009D6D53"/>
    <w:rsid w:val="009E0734"/>
    <w:rsid w:val="009E1FA7"/>
    <w:rsid w:val="00A05A0C"/>
    <w:rsid w:val="00A103D7"/>
    <w:rsid w:val="00A1574D"/>
    <w:rsid w:val="00A16AFB"/>
    <w:rsid w:val="00A207FA"/>
    <w:rsid w:val="00A23D66"/>
    <w:rsid w:val="00A32B21"/>
    <w:rsid w:val="00A40780"/>
    <w:rsid w:val="00A439CC"/>
    <w:rsid w:val="00A50B20"/>
    <w:rsid w:val="00A50C67"/>
    <w:rsid w:val="00A54AF7"/>
    <w:rsid w:val="00A64559"/>
    <w:rsid w:val="00A66DCC"/>
    <w:rsid w:val="00A70C39"/>
    <w:rsid w:val="00A71C1F"/>
    <w:rsid w:val="00A750F0"/>
    <w:rsid w:val="00A846AF"/>
    <w:rsid w:val="00A9027B"/>
    <w:rsid w:val="00A9389B"/>
    <w:rsid w:val="00A93CC4"/>
    <w:rsid w:val="00A942E5"/>
    <w:rsid w:val="00A9430D"/>
    <w:rsid w:val="00A94C24"/>
    <w:rsid w:val="00AA0062"/>
    <w:rsid w:val="00AA2EF9"/>
    <w:rsid w:val="00AB20CC"/>
    <w:rsid w:val="00AB2A35"/>
    <w:rsid w:val="00AB75CE"/>
    <w:rsid w:val="00AC366B"/>
    <w:rsid w:val="00AD05BA"/>
    <w:rsid w:val="00AD75D1"/>
    <w:rsid w:val="00AE33BA"/>
    <w:rsid w:val="00AE3C61"/>
    <w:rsid w:val="00AE4355"/>
    <w:rsid w:val="00AE5B7D"/>
    <w:rsid w:val="00AF7B4C"/>
    <w:rsid w:val="00AF7C9A"/>
    <w:rsid w:val="00AF7DF2"/>
    <w:rsid w:val="00B0015B"/>
    <w:rsid w:val="00B171A6"/>
    <w:rsid w:val="00B17EBB"/>
    <w:rsid w:val="00B20B28"/>
    <w:rsid w:val="00B23A62"/>
    <w:rsid w:val="00B26561"/>
    <w:rsid w:val="00B305AE"/>
    <w:rsid w:val="00B326A0"/>
    <w:rsid w:val="00B4505D"/>
    <w:rsid w:val="00B656D5"/>
    <w:rsid w:val="00B676E2"/>
    <w:rsid w:val="00B736D4"/>
    <w:rsid w:val="00B74900"/>
    <w:rsid w:val="00B76664"/>
    <w:rsid w:val="00B85E32"/>
    <w:rsid w:val="00B93365"/>
    <w:rsid w:val="00B950A3"/>
    <w:rsid w:val="00B96CB0"/>
    <w:rsid w:val="00B96DB3"/>
    <w:rsid w:val="00BA0E37"/>
    <w:rsid w:val="00BA4495"/>
    <w:rsid w:val="00BA50D3"/>
    <w:rsid w:val="00BA73BB"/>
    <w:rsid w:val="00BC0830"/>
    <w:rsid w:val="00BC4771"/>
    <w:rsid w:val="00BE3CFC"/>
    <w:rsid w:val="00BE469C"/>
    <w:rsid w:val="00BF68D0"/>
    <w:rsid w:val="00C021DB"/>
    <w:rsid w:val="00C04EDB"/>
    <w:rsid w:val="00C06A32"/>
    <w:rsid w:val="00C10351"/>
    <w:rsid w:val="00C172FE"/>
    <w:rsid w:val="00C26FDC"/>
    <w:rsid w:val="00C331E4"/>
    <w:rsid w:val="00C411FD"/>
    <w:rsid w:val="00C50018"/>
    <w:rsid w:val="00C5035F"/>
    <w:rsid w:val="00C50E7A"/>
    <w:rsid w:val="00C52055"/>
    <w:rsid w:val="00C547C9"/>
    <w:rsid w:val="00C71662"/>
    <w:rsid w:val="00C73AA4"/>
    <w:rsid w:val="00C7718E"/>
    <w:rsid w:val="00C77B59"/>
    <w:rsid w:val="00C81DA8"/>
    <w:rsid w:val="00C83EA1"/>
    <w:rsid w:val="00C871EA"/>
    <w:rsid w:val="00C9042D"/>
    <w:rsid w:val="00C90601"/>
    <w:rsid w:val="00C92273"/>
    <w:rsid w:val="00CA159E"/>
    <w:rsid w:val="00CB6954"/>
    <w:rsid w:val="00CB6C58"/>
    <w:rsid w:val="00CC12EE"/>
    <w:rsid w:val="00CD1012"/>
    <w:rsid w:val="00CD284D"/>
    <w:rsid w:val="00CE1124"/>
    <w:rsid w:val="00CF01AA"/>
    <w:rsid w:val="00CF3613"/>
    <w:rsid w:val="00CF65E0"/>
    <w:rsid w:val="00D00B97"/>
    <w:rsid w:val="00D04147"/>
    <w:rsid w:val="00D1160D"/>
    <w:rsid w:val="00D1456A"/>
    <w:rsid w:val="00D22FF5"/>
    <w:rsid w:val="00D23B68"/>
    <w:rsid w:val="00D259FE"/>
    <w:rsid w:val="00D31A9B"/>
    <w:rsid w:val="00D31C31"/>
    <w:rsid w:val="00D345C2"/>
    <w:rsid w:val="00D35EEC"/>
    <w:rsid w:val="00D46AF4"/>
    <w:rsid w:val="00D477FE"/>
    <w:rsid w:val="00D61CD1"/>
    <w:rsid w:val="00D629D9"/>
    <w:rsid w:val="00D63CC9"/>
    <w:rsid w:val="00D73067"/>
    <w:rsid w:val="00D74783"/>
    <w:rsid w:val="00D77AE7"/>
    <w:rsid w:val="00D810A7"/>
    <w:rsid w:val="00D8291F"/>
    <w:rsid w:val="00D90B08"/>
    <w:rsid w:val="00DA7E73"/>
    <w:rsid w:val="00DB4670"/>
    <w:rsid w:val="00DE0F20"/>
    <w:rsid w:val="00DE69B1"/>
    <w:rsid w:val="00DF1444"/>
    <w:rsid w:val="00DF2D78"/>
    <w:rsid w:val="00DF7201"/>
    <w:rsid w:val="00E112EC"/>
    <w:rsid w:val="00E13ACF"/>
    <w:rsid w:val="00E16032"/>
    <w:rsid w:val="00E2259F"/>
    <w:rsid w:val="00E306DC"/>
    <w:rsid w:val="00E36696"/>
    <w:rsid w:val="00E4547B"/>
    <w:rsid w:val="00E463EF"/>
    <w:rsid w:val="00E4670B"/>
    <w:rsid w:val="00E55D85"/>
    <w:rsid w:val="00E729C3"/>
    <w:rsid w:val="00E80F38"/>
    <w:rsid w:val="00E95159"/>
    <w:rsid w:val="00E952B5"/>
    <w:rsid w:val="00EA17B9"/>
    <w:rsid w:val="00EA2B78"/>
    <w:rsid w:val="00EA50DE"/>
    <w:rsid w:val="00EA5EBC"/>
    <w:rsid w:val="00EB2D1C"/>
    <w:rsid w:val="00EC2917"/>
    <w:rsid w:val="00ED1E1C"/>
    <w:rsid w:val="00ED4088"/>
    <w:rsid w:val="00EE2418"/>
    <w:rsid w:val="00EE4866"/>
    <w:rsid w:val="00F0027D"/>
    <w:rsid w:val="00F00949"/>
    <w:rsid w:val="00F04FC2"/>
    <w:rsid w:val="00F077EA"/>
    <w:rsid w:val="00F10177"/>
    <w:rsid w:val="00F176CB"/>
    <w:rsid w:val="00F30330"/>
    <w:rsid w:val="00F31E2F"/>
    <w:rsid w:val="00F37894"/>
    <w:rsid w:val="00F50A88"/>
    <w:rsid w:val="00F56BCF"/>
    <w:rsid w:val="00F56BD2"/>
    <w:rsid w:val="00F5750D"/>
    <w:rsid w:val="00F67088"/>
    <w:rsid w:val="00F766B8"/>
    <w:rsid w:val="00F94A5E"/>
    <w:rsid w:val="00FA4695"/>
    <w:rsid w:val="00FA6620"/>
    <w:rsid w:val="00FB270F"/>
    <w:rsid w:val="00FB718D"/>
    <w:rsid w:val="00FC1FF9"/>
    <w:rsid w:val="00FE5941"/>
    <w:rsid w:val="00FF12C9"/>
    <w:rsid w:val="00FF184D"/>
    <w:rsid w:val="00FF35EA"/>
    <w:rsid w:val="00FF4E92"/>
    <w:rsid w:val="00FF535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B36A2C"/>
  <w14:defaultImageDpi w14:val="300"/>
  <w15:chartTrackingRefBased/>
  <w15:docId w15:val="{FB7E2A00-233F-3D44-B925-496588EF8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s-MX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uiPriority="34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F12C9"/>
    <w:rPr>
      <w:sz w:val="24"/>
      <w:szCs w:val="24"/>
    </w:rPr>
  </w:style>
  <w:style w:type="paragraph" w:styleId="Ttulo1">
    <w:name w:val="heading 1"/>
    <w:basedOn w:val="Normal"/>
    <w:next w:val="Normal"/>
    <w:link w:val="Ttulo1Car"/>
    <w:qFormat/>
    <w:rsid w:val="00324E94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lang w:val="es-ES" w:eastAsia="es-ES"/>
    </w:rPr>
  </w:style>
  <w:style w:type="paragraph" w:styleId="Ttulo2">
    <w:name w:val="heading 2"/>
    <w:basedOn w:val="Normal"/>
    <w:next w:val="Normal"/>
    <w:link w:val="Ttulo2Car"/>
    <w:qFormat/>
    <w:rsid w:val="00300E09"/>
    <w:pPr>
      <w:keepNext/>
      <w:keepLines/>
      <w:tabs>
        <w:tab w:val="left" w:pos="454"/>
      </w:tabs>
      <w:overflowPunct w:val="0"/>
      <w:autoSpaceDE w:val="0"/>
      <w:autoSpaceDN w:val="0"/>
      <w:adjustRightInd w:val="0"/>
      <w:spacing w:before="120" w:after="120"/>
      <w:ind w:left="454" w:hanging="454"/>
      <w:textAlignment w:val="baseline"/>
      <w:outlineLvl w:val="1"/>
    </w:pPr>
    <w:rPr>
      <w:rFonts w:ascii="CG Times (W1)" w:hAnsi="CG Times (W1)"/>
      <w:caps/>
      <w:sz w:val="20"/>
      <w:szCs w:val="20"/>
      <w:u w:val="single"/>
      <w:lang w:val="en-GB" w:eastAsia="zh-CN"/>
    </w:rPr>
  </w:style>
  <w:style w:type="paragraph" w:styleId="Ttulo3">
    <w:name w:val="heading 3"/>
    <w:basedOn w:val="Normal"/>
    <w:next w:val="Normal"/>
    <w:link w:val="Ttulo3Car"/>
    <w:qFormat/>
    <w:rsid w:val="00324E94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  <w:lang w:val="es-ES" w:eastAsia="es-ES"/>
    </w:rPr>
  </w:style>
  <w:style w:type="paragraph" w:styleId="Ttulo7">
    <w:name w:val="heading 7"/>
    <w:basedOn w:val="Normal"/>
    <w:next w:val="Normal"/>
    <w:link w:val="Ttulo7Car"/>
    <w:qFormat/>
    <w:rsid w:val="00300E09"/>
    <w:pPr>
      <w:keepNext/>
      <w:overflowPunct w:val="0"/>
      <w:autoSpaceDE w:val="0"/>
      <w:autoSpaceDN w:val="0"/>
      <w:adjustRightInd w:val="0"/>
      <w:spacing w:before="60" w:line="480" w:lineRule="auto"/>
      <w:jc w:val="both"/>
      <w:textAlignment w:val="baseline"/>
      <w:outlineLvl w:val="6"/>
    </w:pPr>
    <w:rPr>
      <w:color w:val="000000"/>
      <w:szCs w:val="20"/>
      <w:lang w:val="en-GB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E1F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uiPriority w:val="99"/>
    <w:rsid w:val="00324E94"/>
    <w:rPr>
      <w:color w:val="0000FF"/>
      <w:u w:val="single"/>
    </w:rPr>
  </w:style>
  <w:style w:type="paragraph" w:styleId="TDC5">
    <w:name w:val="toc 5"/>
    <w:basedOn w:val="Normal"/>
    <w:next w:val="Normal"/>
    <w:semiHidden/>
    <w:rsid w:val="00300E09"/>
    <w:pPr>
      <w:keepLines/>
      <w:tabs>
        <w:tab w:val="right" w:pos="8311"/>
      </w:tabs>
      <w:overflowPunct w:val="0"/>
      <w:autoSpaceDE w:val="0"/>
      <w:autoSpaceDN w:val="0"/>
      <w:adjustRightInd w:val="0"/>
      <w:ind w:right="850"/>
      <w:textAlignment w:val="baseline"/>
    </w:pPr>
    <w:rPr>
      <w:rFonts w:ascii="CG Times (W1)" w:hAnsi="CG Times (W1)"/>
      <w:sz w:val="20"/>
      <w:szCs w:val="20"/>
      <w:lang w:val="en-GB" w:eastAsia="zh-CN"/>
    </w:rPr>
  </w:style>
  <w:style w:type="paragraph" w:styleId="Textoindependiente2">
    <w:name w:val="Body Text 2"/>
    <w:basedOn w:val="Normal"/>
    <w:link w:val="Textoindependiente2Car"/>
    <w:rsid w:val="00300E09"/>
    <w:pPr>
      <w:overflowPunct w:val="0"/>
      <w:autoSpaceDE w:val="0"/>
      <w:autoSpaceDN w:val="0"/>
      <w:adjustRightInd w:val="0"/>
      <w:spacing w:line="480" w:lineRule="auto"/>
      <w:jc w:val="both"/>
      <w:textAlignment w:val="baseline"/>
    </w:pPr>
    <w:rPr>
      <w:szCs w:val="20"/>
      <w:lang w:val="en-US" w:eastAsia="zh-CN"/>
    </w:rPr>
  </w:style>
  <w:style w:type="paragraph" w:styleId="Textodeglobo">
    <w:name w:val="Balloon Text"/>
    <w:basedOn w:val="Normal"/>
    <w:link w:val="TextodegloboCar"/>
    <w:semiHidden/>
    <w:rsid w:val="00771588"/>
    <w:rPr>
      <w:rFonts w:ascii="Tahoma" w:hAnsi="Tahoma" w:cs="Tahoma"/>
      <w:sz w:val="16"/>
      <w:szCs w:val="16"/>
      <w:lang w:val="es-ES" w:eastAsia="es-ES"/>
    </w:rPr>
  </w:style>
  <w:style w:type="paragraph" w:styleId="Lista">
    <w:name w:val="List"/>
    <w:basedOn w:val="Normal"/>
    <w:rsid w:val="00324E94"/>
    <w:pPr>
      <w:ind w:left="283" w:hanging="283"/>
    </w:pPr>
    <w:rPr>
      <w:lang w:val="es-ES" w:eastAsia="es-ES"/>
    </w:rPr>
  </w:style>
  <w:style w:type="paragraph" w:styleId="Lista2">
    <w:name w:val="List 2"/>
    <w:basedOn w:val="Normal"/>
    <w:rsid w:val="00324E94"/>
    <w:pPr>
      <w:ind w:left="566" w:hanging="283"/>
    </w:pPr>
    <w:rPr>
      <w:lang w:val="es-ES" w:eastAsia="es-ES"/>
    </w:rPr>
  </w:style>
  <w:style w:type="paragraph" w:styleId="Continuarlista2">
    <w:name w:val="List Continue 2"/>
    <w:basedOn w:val="Normal"/>
    <w:rsid w:val="00324E94"/>
    <w:pPr>
      <w:spacing w:after="120"/>
      <w:ind w:left="566"/>
    </w:pPr>
    <w:rPr>
      <w:lang w:val="es-ES" w:eastAsia="es-ES"/>
    </w:rPr>
  </w:style>
  <w:style w:type="paragraph" w:styleId="Textoindependiente">
    <w:name w:val="Body Text"/>
    <w:basedOn w:val="Normal"/>
    <w:link w:val="TextoindependienteCar"/>
    <w:rsid w:val="00324E94"/>
    <w:pPr>
      <w:spacing w:after="120"/>
    </w:pPr>
    <w:rPr>
      <w:lang w:val="es-ES" w:eastAsia="es-ES"/>
    </w:rPr>
  </w:style>
  <w:style w:type="paragraph" w:styleId="Sangradetextonormal">
    <w:name w:val="Body Text Indent"/>
    <w:basedOn w:val="Normal"/>
    <w:link w:val="SangradetextonormalCar"/>
    <w:rsid w:val="00324E94"/>
    <w:pPr>
      <w:spacing w:after="120"/>
      <w:ind w:left="283"/>
    </w:pPr>
    <w:rPr>
      <w:lang w:val="es-ES" w:eastAsia="es-ES"/>
    </w:rPr>
  </w:style>
  <w:style w:type="paragraph" w:styleId="Encabezado">
    <w:name w:val="header"/>
    <w:basedOn w:val="Normal"/>
    <w:link w:val="EncabezadoCar"/>
    <w:rsid w:val="003A3BF2"/>
    <w:pPr>
      <w:tabs>
        <w:tab w:val="center" w:pos="4320"/>
        <w:tab w:val="right" w:pos="8640"/>
      </w:tabs>
    </w:pPr>
    <w:rPr>
      <w:lang w:val="es-ES" w:eastAsia="es-ES"/>
    </w:rPr>
  </w:style>
  <w:style w:type="paragraph" w:styleId="Piedepgina">
    <w:name w:val="footer"/>
    <w:basedOn w:val="Normal"/>
    <w:link w:val="PiedepginaCar"/>
    <w:rsid w:val="003A3BF2"/>
    <w:pPr>
      <w:tabs>
        <w:tab w:val="center" w:pos="4320"/>
        <w:tab w:val="right" w:pos="8640"/>
      </w:tabs>
    </w:pPr>
    <w:rPr>
      <w:lang w:val="es-ES" w:eastAsia="es-ES"/>
    </w:rPr>
  </w:style>
  <w:style w:type="character" w:styleId="Nmerodepgina">
    <w:name w:val="page number"/>
    <w:basedOn w:val="Fuentedeprrafopredeter"/>
    <w:rsid w:val="003A3BF2"/>
  </w:style>
  <w:style w:type="character" w:styleId="Nmerodelnea">
    <w:name w:val="line number"/>
    <w:basedOn w:val="Fuentedeprrafopredeter"/>
    <w:rsid w:val="003A3BF2"/>
  </w:style>
  <w:style w:type="paragraph" w:styleId="Textosinformato">
    <w:name w:val="Plain Text"/>
    <w:basedOn w:val="Normal"/>
    <w:link w:val="TextosinformatoCar"/>
    <w:uiPriority w:val="99"/>
    <w:unhideWhenUsed/>
    <w:rsid w:val="00E2605E"/>
    <w:rPr>
      <w:rFonts w:ascii="Courier" w:eastAsia="Cambria" w:hAnsi="Courier"/>
      <w:sz w:val="21"/>
      <w:szCs w:val="21"/>
      <w:lang w:val="en-GB" w:eastAsia="x-none"/>
    </w:rPr>
  </w:style>
  <w:style w:type="character" w:customStyle="1" w:styleId="TextosinformatoCar">
    <w:name w:val="Texto sin formato Car"/>
    <w:link w:val="Textosinformato"/>
    <w:uiPriority w:val="99"/>
    <w:rsid w:val="00E2605E"/>
    <w:rPr>
      <w:rFonts w:ascii="Courier" w:eastAsia="Cambria" w:hAnsi="Courier" w:cs="Times New Roman"/>
      <w:sz w:val="21"/>
      <w:szCs w:val="21"/>
      <w:lang w:val="en-GB"/>
    </w:rPr>
  </w:style>
  <w:style w:type="paragraph" w:styleId="NormalWeb">
    <w:name w:val="Normal (Web)"/>
    <w:basedOn w:val="Normal"/>
    <w:rsid w:val="00AF6B28"/>
    <w:pPr>
      <w:spacing w:before="100" w:beforeAutospacing="1" w:after="100" w:afterAutospacing="1"/>
    </w:pPr>
    <w:rPr>
      <w:color w:val="000000"/>
      <w:lang w:val="es-ES" w:eastAsia="es-ES"/>
    </w:rPr>
  </w:style>
  <w:style w:type="character" w:customStyle="1" w:styleId="Ttulo1Car">
    <w:name w:val="Título 1 Car"/>
    <w:link w:val="Ttulo1"/>
    <w:rsid w:val="00F808C1"/>
    <w:rPr>
      <w:rFonts w:ascii="Arial" w:hAnsi="Arial" w:cs="Arial"/>
      <w:b/>
      <w:bCs/>
      <w:kern w:val="32"/>
      <w:sz w:val="32"/>
      <w:szCs w:val="32"/>
      <w:lang w:val="es-ES" w:eastAsia="es-ES"/>
    </w:rPr>
  </w:style>
  <w:style w:type="character" w:customStyle="1" w:styleId="Ttulo2Car">
    <w:name w:val="Título 2 Car"/>
    <w:link w:val="Ttulo2"/>
    <w:rsid w:val="00F808C1"/>
    <w:rPr>
      <w:rFonts w:ascii="CG Times (W1)" w:hAnsi="CG Times (W1)"/>
      <w:caps/>
      <w:u w:val="single"/>
      <w:lang w:val="en-GB" w:eastAsia="zh-CN"/>
    </w:rPr>
  </w:style>
  <w:style w:type="character" w:customStyle="1" w:styleId="Ttulo3Car">
    <w:name w:val="Título 3 Car"/>
    <w:link w:val="Ttulo3"/>
    <w:rsid w:val="00F808C1"/>
    <w:rPr>
      <w:rFonts w:ascii="Arial" w:hAnsi="Arial" w:cs="Arial"/>
      <w:b/>
      <w:bCs/>
      <w:sz w:val="26"/>
      <w:szCs w:val="26"/>
      <w:lang w:val="es-ES" w:eastAsia="es-ES"/>
    </w:rPr>
  </w:style>
  <w:style w:type="character" w:customStyle="1" w:styleId="Ttulo7Car">
    <w:name w:val="Título 7 Car"/>
    <w:link w:val="Ttulo7"/>
    <w:rsid w:val="00F808C1"/>
    <w:rPr>
      <w:color w:val="000000"/>
      <w:sz w:val="24"/>
      <w:lang w:val="en-GB" w:eastAsia="zh-CN"/>
    </w:rPr>
  </w:style>
  <w:style w:type="character" w:customStyle="1" w:styleId="Textoindependiente2Car">
    <w:name w:val="Texto independiente 2 Car"/>
    <w:link w:val="Textoindependiente2"/>
    <w:rsid w:val="00F808C1"/>
    <w:rPr>
      <w:sz w:val="24"/>
      <w:lang w:eastAsia="zh-CN"/>
    </w:rPr>
  </w:style>
  <w:style w:type="character" w:customStyle="1" w:styleId="TextodegloboCar">
    <w:name w:val="Texto de globo Car"/>
    <w:link w:val="Textodeglobo"/>
    <w:semiHidden/>
    <w:rsid w:val="00F808C1"/>
    <w:rPr>
      <w:rFonts w:ascii="Tahoma" w:hAnsi="Tahoma" w:cs="Tahoma"/>
      <w:sz w:val="16"/>
      <w:szCs w:val="16"/>
      <w:lang w:val="es-ES" w:eastAsia="es-ES"/>
    </w:rPr>
  </w:style>
  <w:style w:type="character" w:customStyle="1" w:styleId="TextoindependienteCar">
    <w:name w:val="Texto independiente Car"/>
    <w:link w:val="Textoindependiente"/>
    <w:rsid w:val="00F808C1"/>
    <w:rPr>
      <w:sz w:val="24"/>
      <w:szCs w:val="24"/>
      <w:lang w:val="es-ES" w:eastAsia="es-ES"/>
    </w:rPr>
  </w:style>
  <w:style w:type="character" w:customStyle="1" w:styleId="SangradetextonormalCar">
    <w:name w:val="Sangría de texto normal Car"/>
    <w:link w:val="Sangradetextonormal"/>
    <w:rsid w:val="00F808C1"/>
    <w:rPr>
      <w:sz w:val="24"/>
      <w:szCs w:val="24"/>
      <w:lang w:val="es-ES" w:eastAsia="es-ES"/>
    </w:rPr>
  </w:style>
  <w:style w:type="character" w:customStyle="1" w:styleId="EncabezadoCar">
    <w:name w:val="Encabezado Car"/>
    <w:link w:val="Encabezado"/>
    <w:rsid w:val="00F808C1"/>
    <w:rPr>
      <w:sz w:val="24"/>
      <w:szCs w:val="24"/>
      <w:lang w:val="es-ES" w:eastAsia="es-ES"/>
    </w:rPr>
  </w:style>
  <w:style w:type="character" w:customStyle="1" w:styleId="PiedepginaCar">
    <w:name w:val="Pie de página Car"/>
    <w:link w:val="Piedepgina"/>
    <w:rsid w:val="00F808C1"/>
    <w:rPr>
      <w:sz w:val="24"/>
      <w:szCs w:val="24"/>
      <w:lang w:val="es-ES" w:eastAsia="es-ES"/>
    </w:rPr>
  </w:style>
  <w:style w:type="paragraph" w:styleId="Revisin">
    <w:name w:val="Revision"/>
    <w:hidden/>
    <w:rsid w:val="002C00B8"/>
    <w:rPr>
      <w:sz w:val="24"/>
      <w:szCs w:val="24"/>
      <w:lang w:val="es-ES" w:eastAsia="es-ES"/>
    </w:rPr>
  </w:style>
  <w:style w:type="character" w:styleId="nfasis">
    <w:name w:val="Emphasis"/>
    <w:basedOn w:val="Fuentedeprrafopredeter"/>
    <w:qFormat/>
    <w:rsid w:val="00566B6A"/>
    <w:rPr>
      <w:i/>
      <w:iCs/>
    </w:rPr>
  </w:style>
  <w:style w:type="character" w:customStyle="1" w:styleId="q4iawc">
    <w:name w:val="q4iawc"/>
    <w:basedOn w:val="Fuentedeprrafopredeter"/>
    <w:qFormat/>
    <w:rsid w:val="004B1A62"/>
  </w:style>
  <w:style w:type="paragraph" w:customStyle="1" w:styleId="TableContents">
    <w:name w:val="Table Contents"/>
    <w:basedOn w:val="Normal"/>
    <w:qFormat/>
    <w:rsid w:val="00523AEA"/>
    <w:pPr>
      <w:widowControl w:val="0"/>
      <w:suppressLineNumbers/>
      <w:suppressAutoHyphens/>
    </w:pPr>
    <w:rPr>
      <w:rFonts w:eastAsia="Noto Serif CJK SC" w:cs="Lohit Devanagari"/>
      <w:kern w:val="2"/>
      <w:lang w:val="en-US" w:eastAsia="zh-CN" w:bidi="hi-IN"/>
    </w:rPr>
  </w:style>
  <w:style w:type="character" w:styleId="Mencinsinresolver">
    <w:name w:val="Unresolved Mention"/>
    <w:basedOn w:val="Fuentedeprrafopredeter"/>
    <w:uiPriority w:val="99"/>
    <w:semiHidden/>
    <w:unhideWhenUsed/>
    <w:rsid w:val="00C04EDB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rsid w:val="00C26FDC"/>
    <w:rPr>
      <w:color w:val="954F72" w:themeColor="followedHyperlink"/>
      <w:u w:val="single"/>
    </w:rPr>
  </w:style>
  <w:style w:type="character" w:styleId="Refdecomentario">
    <w:name w:val="annotation reference"/>
    <w:basedOn w:val="Fuentedeprrafopredeter"/>
    <w:rsid w:val="00A207FA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A207FA"/>
    <w:rPr>
      <w:sz w:val="20"/>
      <w:szCs w:val="20"/>
      <w:lang w:val="es-ES" w:eastAsia="es-ES"/>
    </w:rPr>
  </w:style>
  <w:style w:type="character" w:customStyle="1" w:styleId="TextocomentarioCar">
    <w:name w:val="Texto comentario Car"/>
    <w:basedOn w:val="Fuentedeprrafopredeter"/>
    <w:link w:val="Textocomentario"/>
    <w:rsid w:val="00A207FA"/>
    <w:rPr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A207F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A207FA"/>
    <w:rPr>
      <w:b/>
      <w:bCs/>
      <w:lang w:val="es-ES" w:eastAsia="es-ES"/>
    </w:rPr>
  </w:style>
  <w:style w:type="paragraph" w:styleId="Prrafodelista">
    <w:name w:val="List Paragraph"/>
    <w:basedOn w:val="Normal"/>
    <w:uiPriority w:val="34"/>
    <w:qFormat/>
    <w:rsid w:val="00191A1E"/>
    <w:pPr>
      <w:spacing w:after="160" w:line="259" w:lineRule="auto"/>
      <w:ind w:left="720"/>
      <w:contextualSpacing/>
    </w:pPr>
    <w:rPr>
      <w:rFonts w:eastAsiaTheme="minorHAnsi"/>
      <w:color w:val="202124"/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37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2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17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06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954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64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54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235659">
              <w:marLeft w:val="0"/>
              <w:marRight w:val="0"/>
              <w:marTop w:val="0"/>
              <w:marBottom w:val="0"/>
              <w:divBdr>
                <w:top w:val="single" w:sz="6" w:space="0" w:color="5B616B"/>
                <w:left w:val="single" w:sz="6" w:space="0" w:color="5B616B"/>
                <w:bottom w:val="single" w:sz="6" w:space="0" w:color="5B616B"/>
                <w:right w:val="single" w:sz="6" w:space="0" w:color="5B616B"/>
              </w:divBdr>
            </w:div>
          </w:divsChild>
        </w:div>
      </w:divsChild>
    </w:div>
    <w:div w:id="15038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5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1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389/FMICB.2020.604964/FULL" TargetMode="External"/><Relationship Id="rId13" Type="http://schemas.openxmlformats.org/officeDocument/2006/relationships/hyperlink" Target="https://www.researchgate.net/scientific-contributions/AL-Moore-2086219508?_tp=eyJjb250ZXh0Ijp7ImZpcnN0UGFnZSI6InB1YmxpY2F0aW9uIiwicGFnZSI6InB1YmxpY2F0aW9uIn19" TargetMode="External"/><Relationship Id="rId18" Type="http://schemas.openxmlformats.org/officeDocument/2006/relationships/hyperlink" Target="https://www.researchgate.net/journal/Symbiosis-0334-5114" TargetMode="External"/><Relationship Id="rId26" Type="http://schemas.openxmlformats.org/officeDocument/2006/relationships/header" Target="header1.xml"/><Relationship Id="rId3" Type="http://schemas.openxmlformats.org/officeDocument/2006/relationships/styles" Target="styles.xml"/><Relationship Id="rId21" Type="http://schemas.openxmlformats.org/officeDocument/2006/relationships/hyperlink" Target="https://doi.org/10.1080/17429145.2015.1033659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doi.org/10.3389/fmicb.2019.02356" TargetMode="External"/><Relationship Id="rId17" Type="http://schemas.openxmlformats.org/officeDocument/2006/relationships/hyperlink" Target="https://www.researchgate.net/scientific-contributions/MP-Gordon-2043755189?_tp=eyJjb250ZXh0Ijp7ImZpcnN0UGFnZSI6InB1YmxpY2F0aW9uIiwicGFnZSI6InB1YmxpY2F0aW9uIn19" TargetMode="External"/><Relationship Id="rId25" Type="http://schemas.openxmlformats.org/officeDocument/2006/relationships/hyperlink" Target="https://doi.org/10.1007/s11104-022-05369-6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researchgate.net/profile/Stuart-Strand?_tp=eyJjb250ZXh0Ijp7ImZpcnN0UGFnZSI6InB1YmxpY2F0aW9uIiwicGFnZSI6InB1YmxpY2F0aW9uIn19" TargetMode="External"/><Relationship Id="rId20" Type="http://schemas.openxmlformats.org/officeDocument/2006/relationships/hyperlink" Target="https://doi.org/10.1111/LAM.13090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93/femsec/fiw083" TargetMode="External"/><Relationship Id="rId24" Type="http://schemas.openxmlformats.org/officeDocument/2006/relationships/hyperlink" Target="https://scholar.google.com.mx/citations?user=BPZjRDcAAAAJ&amp;hl=en&amp;oi=sra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researchgate.net/profile/Reinhard-Stettler?_tp=eyJjb250ZXh0Ijp7ImZpcnN0UGFnZSI6InB1YmxpY2F0aW9uIiwicGFnZSI6InB1YmxpY2F0aW9uIn19" TargetMode="External"/><Relationship Id="rId23" Type="http://schemas.openxmlformats.org/officeDocument/2006/relationships/hyperlink" Target="https://doi.org/10.1007/s13205-021-02833-5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s://doi.org/10.3390/plants11212915" TargetMode="External"/><Relationship Id="rId19" Type="http://schemas.openxmlformats.org/officeDocument/2006/relationships/hyperlink" Target="https://doi.org/10.1007/BF03179967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3390/IJMS20082006" TargetMode="External"/><Relationship Id="rId14" Type="http://schemas.openxmlformats.org/officeDocument/2006/relationships/hyperlink" Target="https://www.researchgate.net/profile/Benoit-Van-Aken?_tp=eyJjb250ZXh0Ijp7ImZpcnN0UGFnZSI6InB1YmxpY2F0aW9uIiwicGFnZSI6InB1YmxpY2F0aW9uIn19" TargetMode="External"/><Relationship Id="rId22" Type="http://schemas.openxmlformats.org/officeDocument/2006/relationships/hyperlink" Target="https://doi.org/10.1016/J.ENVEXPBOT.2016.09.009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24413F-1113-4017-BE2C-5E252AA763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4</Pages>
  <Words>2076</Words>
  <Characters>11421</Characters>
  <Application>Microsoft Office Word</Application>
  <DocSecurity>0</DocSecurity>
  <Lines>95</Lines>
  <Paragraphs>2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aterials and nethods</vt:lpstr>
      <vt:lpstr>Materials and nethods</vt:lpstr>
    </vt:vector>
  </TitlesOfParts>
  <Company/>
  <LinksUpToDate>false</LinksUpToDate>
  <CharactersWithSpaces>13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nethods</dc:title>
  <dc:subject/>
  <dc:creator>.</dc:creator>
  <cp:keywords/>
  <dc:description/>
  <cp:lastModifiedBy>YENDI EBENEZER  NAVARRO NOYA</cp:lastModifiedBy>
  <cp:revision>66</cp:revision>
  <cp:lastPrinted>2023-12-15T22:17:00Z</cp:lastPrinted>
  <dcterms:created xsi:type="dcterms:W3CDTF">2023-08-31T23:40:00Z</dcterms:created>
  <dcterms:modified xsi:type="dcterms:W3CDTF">2023-12-29T23:52:00Z</dcterms:modified>
</cp:coreProperties>
</file>